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8C93A" w14:textId="77777777" w:rsidR="009B7E47" w:rsidRDefault="00FD2F2B">
      <w:pPr>
        <w:pStyle w:val="Heading1"/>
        <w:spacing w:after="240"/>
        <w:ind w:left="36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Appendices</w:t>
      </w:r>
    </w:p>
    <w:p w14:paraId="051C9AB4" w14:textId="77777777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1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9B7E47" w14:paraId="62F5FFF1" w14:textId="77777777">
        <w:trPr>
          <w:jc w:val="center"/>
        </w:trPr>
        <w:tc>
          <w:tcPr>
            <w:tcW w:w="82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5679CC5" w14:textId="77777777" w:rsidR="009B7E47" w:rsidRDefault="00FD2F2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Med Search Strategy</w:t>
            </w:r>
          </w:p>
        </w:tc>
      </w:tr>
      <w:tr w:rsidR="009B7E47" w14:paraId="4C00C59C" w14:textId="77777777">
        <w:trPr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689A3E" w14:textId="77777777" w:rsidR="009B7E47" w:rsidRDefault="00FD2F2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earch items</w:t>
            </w:r>
          </w:p>
        </w:tc>
        <w:tc>
          <w:tcPr>
            <w:tcW w:w="5886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1F20042" w14:textId="77777777" w:rsidR="009B7E47" w:rsidRDefault="00FD2F2B">
            <w:pPr>
              <w:spacing w:line="36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earch Details</w:t>
            </w:r>
          </w:p>
        </w:tc>
      </w:tr>
      <w:tr w:rsidR="009B7E47" w14:paraId="6545DBB3" w14:textId="77777777">
        <w:trPr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A9BF26" w14:textId="77777777" w:rsidR="009B7E47" w:rsidRDefault="00FD2F2B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#1</w:t>
            </w:r>
          </w:p>
        </w:tc>
        <w:tc>
          <w:tcPr>
            <w:tcW w:w="58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16E79B" w14:textId="77777777" w:rsidR="009B7E47" w:rsidRDefault="00FD2F2B" w:rsidP="007D23B2">
            <w:pPr>
              <w:jc w:val="both"/>
              <w:rPr>
                <w:szCs w:val="20"/>
              </w:rPr>
            </w:pPr>
            <w:r>
              <w:rPr>
                <w:szCs w:val="20"/>
              </w:rPr>
              <w:t>((("mepolizumab" [Supplementary Concept]) OR (((((mepolizumab[Title/Abstract]) OR (Bosatria[Title/Abstract])) OR (SB-240563[Title/Abstract])) OR (SB240563[Title/Abstract])) OR (Nucala[Title/Abstract]))) AND (("Asthma"[Mesh]) OR ((((Asthma[Title/Abstract]) OR (Asthmas[Title/Abstract])) OR (Bronchial Asthma[Title/Abstract])) OR (Asthma, Bronchial[Title/Abstract])))) AND (("1900"[Date - Publication] : "2022/09/30"[Date - Publication]))</w:t>
            </w:r>
          </w:p>
          <w:p w14:paraId="7CBFCDC4" w14:textId="77777777" w:rsidR="009B7E47" w:rsidRDefault="009B7E47" w:rsidP="007723E5">
            <w:pPr>
              <w:pStyle w:val="ListParagraph"/>
            </w:pPr>
          </w:p>
        </w:tc>
      </w:tr>
      <w:tr w:rsidR="009B7E47" w14:paraId="105D280C" w14:textId="7777777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0A59D6" w14:textId="77777777" w:rsidR="009B7E47" w:rsidRDefault="00FD2F2B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#2</w:t>
            </w:r>
          </w:p>
        </w:tc>
        <w:tc>
          <w:tcPr>
            <w:tcW w:w="5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5197" w14:textId="77777777" w:rsidR="009B7E47" w:rsidRDefault="00FD2F2B">
            <w:pPr>
              <w:spacing w:line="360" w:lineRule="auto"/>
              <w:jc w:val="both"/>
              <w:rPr>
                <w:szCs w:val="20"/>
              </w:rPr>
            </w:pPr>
            <w:r>
              <w:rPr>
                <w:szCs w:val="20"/>
              </w:rPr>
              <w:t>((("benralizumab" [Supplementary Concept]) OR (((((benralizumab[Title/Abstract]) OR (MEDI-563[Title/Abstract])) OR (MEDI 563[Title/Abstract])) OR (Fasenra[Title/Abstract])) OR (BIW-8405[Title/Abstract]))) AND (("Asthma"[Mesh]) OR ((((Asthma[Title/Abstract]) OR (Asthmas[Title/Abstract])) OR (Bronchial Asthma[Title/Abstract])) OR (Asthma, Bronchial[Title/Abstract])))) AND (("1900"[Date - Publication] : "2022/09/30"[Date - Publication]))</w:t>
            </w:r>
          </w:p>
          <w:p w14:paraId="1EB7E872" w14:textId="77777777" w:rsidR="009B7E47" w:rsidRDefault="009B7E47">
            <w:pPr>
              <w:spacing w:line="360" w:lineRule="auto"/>
              <w:jc w:val="both"/>
              <w:rPr>
                <w:szCs w:val="20"/>
              </w:rPr>
            </w:pPr>
          </w:p>
        </w:tc>
      </w:tr>
      <w:tr w:rsidR="009B7E47" w14:paraId="74397EB5" w14:textId="77777777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D60489" w14:textId="77777777" w:rsidR="009B7E47" w:rsidRDefault="00FD2F2B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#3</w:t>
            </w:r>
          </w:p>
        </w:tc>
        <w:tc>
          <w:tcPr>
            <w:tcW w:w="58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8F41C" w14:textId="77777777" w:rsidR="009B7E47" w:rsidRDefault="00FD2F2B" w:rsidP="007723E5">
            <w:pPr>
              <w:pStyle w:val="ListParagraph"/>
            </w:pPr>
            <w:r>
              <w:t>((("reslizumab" [Supplementary Concept]) OR ((((((((((reslizumab[Title/Abstract]) OR (SCH-55700[Title/Abstract])) OR (SCH55700[Title/Abstract])) OR (SCH 55700[Title/Abstract])) OR (CEP-38072[Title/Abstract])) OR (CEP38072[Title/Abstract])) OR (Cinqair[Title/Abstract])) OR (DCP-835[Title/Abstract])) OR (DCP835[Title/Abstract])) OR (DCP 835[Title/Abstract]))) AND (("Asthma"[Mesh]) OR ((((Asthma[Title/Abstract]) OR (Asthmas[Title/Abstract])) OR (Bronchial Asthma[Title/Abstract])) OR (Asthma, Bronchial[Title/Abstract])))) AND (("1900"[Date - Publication] : "2022/09/30"[Date - Publication]))</w:t>
            </w:r>
          </w:p>
        </w:tc>
      </w:tr>
    </w:tbl>
    <w:p w14:paraId="5CBEC9DB" w14:textId="21F3EACC" w:rsidR="009B7E47" w:rsidRDefault="009B7E47" w:rsidP="007723E5">
      <w:pPr>
        <w:pStyle w:val="ListParagraph"/>
      </w:pPr>
    </w:p>
    <w:p w14:paraId="1E52CA2D" w14:textId="77777777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OLE_LINK2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Pr="007D23B2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4"/>
        <w:gridCol w:w="2484"/>
        <w:gridCol w:w="2484"/>
        <w:gridCol w:w="2488"/>
      </w:tblGrid>
      <w:tr w:rsidR="009B7E47" w14:paraId="22382359" w14:textId="77777777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bookmarkEnd w:id="1"/>
          <w:p w14:paraId="79B4A558" w14:textId="77777777" w:rsidR="009B7E47" w:rsidRPr="007D23B2" w:rsidRDefault="00FD2F2B" w:rsidP="007D23B2">
            <w:pPr>
              <w:spacing w:after="0" w:line="360" w:lineRule="auto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</w:rPr>
              <w:t xml:space="preserve">2x2 </w:t>
            </w:r>
            <w:r>
              <w:rPr>
                <w:rFonts w:hint="eastAsia"/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ontingency Table</w:t>
            </w:r>
          </w:p>
        </w:tc>
      </w:tr>
      <w:bookmarkEnd w:id="0"/>
      <w:tr w:rsidR="009B7E47" w14:paraId="2F2C8F07" w14:textId="77777777">
        <w:trPr>
          <w:cantSplit/>
        </w:trPr>
        <w:tc>
          <w:tcPr>
            <w:tcW w:w="1545" w:type="pct"/>
            <w:tcBorders>
              <w:top w:val="single" w:sz="4" w:space="0" w:color="auto"/>
            </w:tcBorders>
          </w:tcPr>
          <w:p w14:paraId="5EB0C2E7" w14:textId="77777777" w:rsidR="009B7E47" w:rsidRDefault="009B7E47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3E321340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Target event</w:t>
            </w: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22195758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Other events </w:t>
            </w:r>
          </w:p>
        </w:tc>
        <w:tc>
          <w:tcPr>
            <w:tcW w:w="1153" w:type="pct"/>
            <w:tcBorders>
              <w:top w:val="single" w:sz="4" w:space="0" w:color="auto"/>
            </w:tcBorders>
          </w:tcPr>
          <w:p w14:paraId="41387D52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Total </w:t>
            </w:r>
          </w:p>
        </w:tc>
      </w:tr>
      <w:tr w:rsidR="009B7E47" w14:paraId="4416BF23" w14:textId="77777777">
        <w:trPr>
          <w:cantSplit/>
        </w:trPr>
        <w:tc>
          <w:tcPr>
            <w:tcW w:w="1545" w:type="pct"/>
          </w:tcPr>
          <w:p w14:paraId="5B77CA05" w14:textId="77777777" w:rsidR="009B7E47" w:rsidRDefault="00FD2F2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 medicinal product</w:t>
            </w:r>
          </w:p>
        </w:tc>
        <w:tc>
          <w:tcPr>
            <w:tcW w:w="1151" w:type="pct"/>
          </w:tcPr>
          <w:p w14:paraId="1D8E10CA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A</w:t>
            </w:r>
          </w:p>
        </w:tc>
        <w:tc>
          <w:tcPr>
            <w:tcW w:w="1151" w:type="pct"/>
          </w:tcPr>
          <w:p w14:paraId="6E26C93B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B</w:t>
            </w:r>
          </w:p>
        </w:tc>
        <w:tc>
          <w:tcPr>
            <w:tcW w:w="1153" w:type="pct"/>
          </w:tcPr>
          <w:p w14:paraId="6102D0F2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A+B</w:t>
            </w:r>
          </w:p>
        </w:tc>
      </w:tr>
      <w:tr w:rsidR="009B7E47" w14:paraId="44CF2EFA" w14:textId="77777777">
        <w:trPr>
          <w:cantSplit/>
        </w:trPr>
        <w:tc>
          <w:tcPr>
            <w:tcW w:w="1545" w:type="pct"/>
          </w:tcPr>
          <w:p w14:paraId="37AF78C8" w14:textId="77777777" w:rsidR="009B7E47" w:rsidRDefault="00FD2F2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medicinal products </w:t>
            </w:r>
          </w:p>
        </w:tc>
        <w:tc>
          <w:tcPr>
            <w:tcW w:w="1151" w:type="pct"/>
          </w:tcPr>
          <w:p w14:paraId="61B96D0B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C</w:t>
            </w:r>
          </w:p>
        </w:tc>
        <w:tc>
          <w:tcPr>
            <w:tcW w:w="1151" w:type="pct"/>
          </w:tcPr>
          <w:p w14:paraId="2199176A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D</w:t>
            </w:r>
          </w:p>
        </w:tc>
        <w:tc>
          <w:tcPr>
            <w:tcW w:w="1153" w:type="pct"/>
          </w:tcPr>
          <w:p w14:paraId="0923FDE0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C+D</w:t>
            </w:r>
          </w:p>
        </w:tc>
      </w:tr>
      <w:tr w:rsidR="009B7E47" w14:paraId="78FF6B6B" w14:textId="77777777">
        <w:trPr>
          <w:cantSplit/>
        </w:trPr>
        <w:tc>
          <w:tcPr>
            <w:tcW w:w="1545" w:type="pct"/>
          </w:tcPr>
          <w:p w14:paraId="5B49F3ED" w14:textId="77777777" w:rsidR="009B7E47" w:rsidRDefault="00FD2F2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</w:t>
            </w:r>
          </w:p>
        </w:tc>
        <w:tc>
          <w:tcPr>
            <w:tcW w:w="1151" w:type="pct"/>
          </w:tcPr>
          <w:p w14:paraId="3F1FB366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A+C</w:t>
            </w:r>
          </w:p>
        </w:tc>
        <w:tc>
          <w:tcPr>
            <w:tcW w:w="1151" w:type="pct"/>
          </w:tcPr>
          <w:p w14:paraId="3E3223E6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B+D</w:t>
            </w:r>
          </w:p>
        </w:tc>
        <w:tc>
          <w:tcPr>
            <w:tcW w:w="1153" w:type="pct"/>
          </w:tcPr>
          <w:p w14:paraId="24981236" w14:textId="77777777" w:rsidR="009B7E47" w:rsidRDefault="00FD2F2B">
            <w:pPr>
              <w:autoSpaceDE w:val="0"/>
              <w:autoSpaceDN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N=A+B+C+D</w:t>
            </w:r>
          </w:p>
        </w:tc>
      </w:tr>
    </w:tbl>
    <w:p w14:paraId="4641BB08" w14:textId="62B10ABB" w:rsidR="00FE4FF8" w:rsidRDefault="00FE4FF8" w:rsidP="007D23B2"/>
    <w:p w14:paraId="3CF58632" w14:textId="3229F2F9" w:rsidR="00FE4FF8" w:rsidRDefault="00FE4FF8" w:rsidP="007D23B2"/>
    <w:p w14:paraId="0E5B06E3" w14:textId="5523F06E" w:rsidR="00FE4FF8" w:rsidRDefault="00FE4FF8" w:rsidP="007D23B2"/>
    <w:p w14:paraId="5ECB8E1E" w14:textId="4217ECCA" w:rsidR="00FE4FF8" w:rsidRDefault="00FE4FF8" w:rsidP="007D23B2"/>
    <w:p w14:paraId="2AE3DDB2" w14:textId="02BCC71D" w:rsidR="00FE4FF8" w:rsidRDefault="00FE4FF8" w:rsidP="007D23B2"/>
    <w:p w14:paraId="1F2F6806" w14:textId="78B66267" w:rsidR="00FE4FF8" w:rsidRDefault="00FE4FF8" w:rsidP="007D23B2"/>
    <w:p w14:paraId="07EA116B" w14:textId="39AADD0F" w:rsidR="00FE4FF8" w:rsidRDefault="00FE4FF8" w:rsidP="007D23B2"/>
    <w:p w14:paraId="6AEF6236" w14:textId="7C97A2AE" w:rsidR="00FE4FF8" w:rsidRDefault="00FE4FF8" w:rsidP="007D23B2"/>
    <w:p w14:paraId="6048F128" w14:textId="695886C9" w:rsidR="00FE4FF8" w:rsidRDefault="00FE4FF8" w:rsidP="007D23B2"/>
    <w:p w14:paraId="0437C582" w14:textId="6AA0C2B2" w:rsidR="00FE4FF8" w:rsidRDefault="00FE4FF8" w:rsidP="007D23B2"/>
    <w:p w14:paraId="345A28E4" w14:textId="01DF80D5" w:rsidR="00FE4FF8" w:rsidRDefault="00FE4FF8" w:rsidP="007D23B2"/>
    <w:p w14:paraId="765E2239" w14:textId="1453E36B" w:rsidR="00FE4FF8" w:rsidRDefault="00FE4FF8" w:rsidP="007D23B2"/>
    <w:p w14:paraId="714829E7" w14:textId="787C7F4C" w:rsidR="00FE4FF8" w:rsidRDefault="00FE4FF8" w:rsidP="007D23B2"/>
    <w:p w14:paraId="5B2C7487" w14:textId="537F4ADD" w:rsidR="00FE4FF8" w:rsidRDefault="00FE4FF8" w:rsidP="007D23B2"/>
    <w:p w14:paraId="5567E8BC" w14:textId="0E585615" w:rsidR="00FE4FF8" w:rsidRDefault="00FE4FF8" w:rsidP="007D23B2"/>
    <w:p w14:paraId="6DEB18AD" w14:textId="6F1E95C3" w:rsidR="00FE4FF8" w:rsidRDefault="00FE4FF8" w:rsidP="007D23B2"/>
    <w:p w14:paraId="03644FDB" w14:textId="3A583B55" w:rsidR="00FE4FF8" w:rsidRDefault="00FE4FF8" w:rsidP="007D23B2"/>
    <w:p w14:paraId="65E8FD40" w14:textId="36486421" w:rsidR="00FE4FF8" w:rsidRDefault="00FE4FF8" w:rsidP="007D23B2"/>
    <w:p w14:paraId="123624B3" w14:textId="422AB148" w:rsidR="00FE4FF8" w:rsidRDefault="00FE4FF8" w:rsidP="007D23B2"/>
    <w:p w14:paraId="7ADFF137" w14:textId="7C35D7EB" w:rsidR="00FE4FF8" w:rsidRDefault="00FE4FF8" w:rsidP="007D23B2"/>
    <w:p w14:paraId="38A945D6" w14:textId="50E8F922" w:rsidR="00FE4FF8" w:rsidRDefault="00FE4FF8" w:rsidP="007D23B2"/>
    <w:p w14:paraId="14AA77C1" w14:textId="6AC0D7E4" w:rsidR="00FE4FF8" w:rsidRDefault="00FE4FF8" w:rsidP="007D23B2"/>
    <w:p w14:paraId="03272930" w14:textId="1063C45F" w:rsidR="00FE4FF8" w:rsidRDefault="00FE4FF8" w:rsidP="007D23B2"/>
    <w:p w14:paraId="5E713140" w14:textId="377B52B2" w:rsidR="00FE4FF8" w:rsidRDefault="00FE4FF8" w:rsidP="007D23B2"/>
    <w:p w14:paraId="11204677" w14:textId="1E3C07DE" w:rsidR="00FE4FF8" w:rsidRDefault="00FE4FF8" w:rsidP="007D23B2"/>
    <w:p w14:paraId="000691D0" w14:textId="17149AF4" w:rsidR="00FE4FF8" w:rsidRDefault="00FE4FF8" w:rsidP="007D23B2"/>
    <w:p w14:paraId="79C8E4D9" w14:textId="068C40A0" w:rsidR="009B7E47" w:rsidRDefault="00FD2F2B" w:rsidP="00FE4FF8">
      <w:pPr>
        <w:pStyle w:val="Heading2"/>
        <w:ind w:left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Pr="00FE4FF8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85"/>
        <w:gridCol w:w="8276"/>
        <w:gridCol w:w="1629"/>
      </w:tblGrid>
      <w:tr w:rsidR="009B7E47" w14:paraId="47420191" w14:textId="77777777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B005823" w14:textId="77777777" w:rsidR="009B7E47" w:rsidRDefault="00FD2F2B" w:rsidP="007D23B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</w:rPr>
              <w:t>Formula for signal detection and criteria for signal generation</w:t>
            </w:r>
          </w:p>
        </w:tc>
      </w:tr>
      <w:tr w:rsidR="009B7E47" w14:paraId="5D04B2D4" w14:textId="77777777">
        <w:trPr>
          <w:cantSplit/>
          <w:jc w:val="center"/>
        </w:trPr>
        <w:tc>
          <w:tcPr>
            <w:tcW w:w="410" w:type="pct"/>
            <w:tcBorders>
              <w:top w:val="single" w:sz="4" w:space="0" w:color="auto"/>
            </w:tcBorders>
          </w:tcPr>
          <w:p w14:paraId="4A43031F" w14:textId="77777777" w:rsidR="009B7E47" w:rsidRDefault="00FD2F2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>ethod</w:t>
            </w:r>
          </w:p>
        </w:tc>
        <w:tc>
          <w:tcPr>
            <w:tcW w:w="3835" w:type="pct"/>
            <w:tcBorders>
              <w:top w:val="single" w:sz="4" w:space="0" w:color="auto"/>
            </w:tcBorders>
          </w:tcPr>
          <w:p w14:paraId="07DBA83D" w14:textId="77777777" w:rsidR="009B7E47" w:rsidRDefault="00FD2F2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F</w:t>
            </w:r>
            <w:r>
              <w:rPr>
                <w:b/>
                <w:bCs/>
                <w:sz w:val="18"/>
                <w:szCs w:val="18"/>
              </w:rPr>
              <w:t>ormula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10D1D5D3" w14:textId="77777777" w:rsidR="009B7E47" w:rsidRDefault="00FD2F2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>riteria for signal generation</w:t>
            </w:r>
          </w:p>
        </w:tc>
      </w:tr>
      <w:tr w:rsidR="009B7E47" w14:paraId="0A21C477" w14:textId="77777777">
        <w:trPr>
          <w:cantSplit/>
          <w:jc w:val="center"/>
        </w:trPr>
        <w:tc>
          <w:tcPr>
            <w:tcW w:w="410" w:type="pct"/>
          </w:tcPr>
          <w:p w14:paraId="184D4B2E" w14:textId="77777777" w:rsidR="009B7E47" w:rsidRDefault="00FD2F2B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PRR</w:t>
            </w:r>
          </w:p>
        </w:tc>
        <w:tc>
          <w:tcPr>
            <w:tcW w:w="3835" w:type="pct"/>
          </w:tcPr>
          <w:p w14:paraId="6849E738" w14:textId="77777777" w:rsidR="009B7E47" w:rsidRDefault="00FD2F2B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PH" w:eastAsia="en-PH"/>
              </w:rPr>
              <w:drawing>
                <wp:inline distT="0" distB="0" distL="0" distR="0" wp14:anchorId="5B507984" wp14:editId="3952A6FA">
                  <wp:extent cx="918210" cy="269240"/>
                  <wp:effectExtent l="0" t="0" r="11430" b="5080"/>
                  <wp:docPr id="3" name="图片 3" descr="C:\Users\Freida\Desktop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C:\Users\Freida\Desktop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177" cy="276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638426E" w14:textId="77777777" w:rsidR="009B7E47" w:rsidRDefault="00FD2F2B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PH" w:eastAsia="en-PH"/>
              </w:rPr>
              <w:drawing>
                <wp:inline distT="0" distB="0" distL="0" distR="0" wp14:anchorId="32DC9F7C" wp14:editId="54DF29A5">
                  <wp:extent cx="892810" cy="194945"/>
                  <wp:effectExtent l="0" t="0" r="6350" b="3175"/>
                  <wp:docPr id="6" name="图片 5" descr="C:\Users\Freida\Desktop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 descr="C:\Users\Freida\Desktop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4946" cy="211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5" w:type="pct"/>
          </w:tcPr>
          <w:p w14:paraId="67597629" w14:textId="77777777" w:rsidR="009B7E47" w:rsidRDefault="00FD2F2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ascii="Cambria Math" w:eastAsia="Microsoft YaHei" w:hAnsi="Cambria Math" w:cs="Cambria Math"/>
                <w:sz w:val="16"/>
                <w:szCs w:val="16"/>
              </w:rPr>
              <w:t>①</w:t>
            </w:r>
            <w:r>
              <w:rPr>
                <w:rFonts w:eastAsia="Microsoft YaHe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R ≥ 2</w:t>
            </w:r>
            <w:r>
              <w:rPr>
                <w:sz w:val="16"/>
                <w:szCs w:val="16"/>
              </w:rPr>
              <w:t>；</w:t>
            </w:r>
            <w:r>
              <w:rPr>
                <w:sz w:val="16"/>
                <w:szCs w:val="16"/>
              </w:rPr>
              <w:t>and</w:t>
            </w:r>
          </w:p>
          <w:p w14:paraId="6E16FB01" w14:textId="77777777" w:rsidR="009B7E47" w:rsidRDefault="00FD2F2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ascii="Cambria Math" w:eastAsia="Microsoft YaHei" w:hAnsi="Cambria Math" w:cs="Cambria Math"/>
                <w:sz w:val="16"/>
                <w:szCs w:val="16"/>
              </w:rPr>
              <w:t>②</w:t>
            </w:r>
            <w:r>
              <w:rPr>
                <w:sz w:val="16"/>
                <w:szCs w:val="16"/>
              </w:rPr>
              <w:t xml:space="preserve"> X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≥ 4</w:t>
            </w:r>
            <w:r>
              <w:rPr>
                <w:sz w:val="16"/>
                <w:szCs w:val="16"/>
              </w:rPr>
              <w:t>；</w:t>
            </w:r>
            <w:r>
              <w:rPr>
                <w:sz w:val="16"/>
                <w:szCs w:val="16"/>
              </w:rPr>
              <w:t>and</w:t>
            </w:r>
          </w:p>
          <w:p w14:paraId="02A835BA" w14:textId="77777777" w:rsidR="009B7E47" w:rsidRDefault="00FD2F2B">
            <w:pPr>
              <w:rPr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③</w:t>
            </w:r>
            <w:r>
              <w:rPr>
                <w:sz w:val="16"/>
                <w:szCs w:val="16"/>
              </w:rPr>
              <w:t xml:space="preserve"> A≥3</w:t>
            </w:r>
          </w:p>
        </w:tc>
      </w:tr>
      <w:tr w:rsidR="009B7E47" w14:paraId="0E84822B" w14:textId="77777777">
        <w:trPr>
          <w:cantSplit/>
          <w:jc w:val="center"/>
        </w:trPr>
        <w:tc>
          <w:tcPr>
            <w:tcW w:w="410" w:type="pct"/>
          </w:tcPr>
          <w:p w14:paraId="4C7ABCEF" w14:textId="77777777" w:rsidR="009B7E47" w:rsidRDefault="00FD2F2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CPNN</w:t>
            </w:r>
          </w:p>
        </w:tc>
        <w:tc>
          <w:tcPr>
            <w:tcW w:w="3835" w:type="pct"/>
          </w:tcPr>
          <w:p w14:paraId="1BAEF409" w14:textId="77777777" w:rsidR="009B7E47" w:rsidRDefault="009B7E47">
            <w:pPr>
              <w:rPr>
                <w:sz w:val="16"/>
                <w:szCs w:val="16"/>
              </w:rPr>
            </w:pPr>
          </w:p>
          <w:tbl>
            <w:tblPr>
              <w:tblStyle w:val="TableGrid"/>
              <w:tblW w:w="30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39"/>
              <w:gridCol w:w="1933"/>
            </w:tblGrid>
            <w:tr w:rsidR="009B7E47" w14:paraId="6A37F416" w14:textId="77777777">
              <w:tc>
                <w:tcPr>
                  <w:tcW w:w="1139" w:type="dxa"/>
                  <w:vMerge w:val="restart"/>
                  <w:vAlign w:val="center"/>
                </w:tcPr>
                <w:p w14:paraId="21D4B1F2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E (IC) = Log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</w:p>
              </w:tc>
              <w:tc>
                <w:tcPr>
                  <w:tcW w:w="1933" w:type="dxa"/>
                  <w:vAlign w:val="center"/>
                </w:tcPr>
                <w:p w14:paraId="77BB5EFC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 xml:space="preserve">(A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γ</w:t>
                  </w:r>
                  <w:r>
                    <w:rPr>
                      <w:rFonts w:eastAsia="Microsoft YaHei"/>
                      <w:sz w:val="16"/>
                      <w:szCs w:val="16"/>
                      <w:vertAlign w:val="subscript"/>
                    </w:rPr>
                    <w:t>11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)(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)(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9B7E47" w14:paraId="768C7238" w14:textId="77777777">
              <w:tc>
                <w:tcPr>
                  <w:tcW w:w="1139" w:type="dxa"/>
                  <w:vMerge/>
                </w:tcPr>
                <w:p w14:paraId="7F9BEAA5" w14:textId="77777777" w:rsidR="009B7E47" w:rsidRDefault="009B7E47">
                  <w:pPr>
                    <w:spacing w:line="36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33" w:type="dxa"/>
                  <w:vAlign w:val="center"/>
                </w:tcPr>
                <w:p w14:paraId="1B85C969" w14:textId="77777777" w:rsidR="009B7E47" w:rsidRDefault="00FD2F2B">
                  <w:pPr>
                    <w:spacing w:line="360" w:lineRule="auto"/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 xml:space="preserve">(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γ</w:t>
                  </w:r>
                  <w:r>
                    <w:rPr>
                      <w:sz w:val="16"/>
                      <w:szCs w:val="16"/>
                      <w:lang w:val="en-US"/>
                    </w:rPr>
                    <w:t>)( 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x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sz w:val="16"/>
                      <w:szCs w:val="16"/>
                      <w:lang w:val="en-US"/>
                    </w:rPr>
                    <w:t>)( 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y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</w:tbl>
          <w:p w14:paraId="0506CD93" w14:textId="77777777" w:rsidR="009B7E47" w:rsidRDefault="009B7E47">
            <w:pPr>
              <w:rPr>
                <w:sz w:val="16"/>
                <w:szCs w:val="16"/>
              </w:rPr>
            </w:pPr>
          </w:p>
          <w:tbl>
            <w:tblPr>
              <w:tblStyle w:val="TableGrid"/>
              <w:tblW w:w="79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54"/>
              <w:gridCol w:w="791"/>
              <w:gridCol w:w="290"/>
              <w:gridCol w:w="1598"/>
              <w:gridCol w:w="329"/>
              <w:gridCol w:w="1637"/>
              <w:gridCol w:w="329"/>
              <w:gridCol w:w="1632"/>
              <w:gridCol w:w="360"/>
            </w:tblGrid>
            <w:tr w:rsidR="009B7E47" w14:paraId="79D853FA" w14:textId="77777777">
              <w:tc>
                <w:tcPr>
                  <w:tcW w:w="955" w:type="dxa"/>
                  <w:vMerge w:val="restart"/>
                  <w:vAlign w:val="center"/>
                </w:tcPr>
                <w:p w14:paraId="7109445C" w14:textId="77777777" w:rsidR="009B7E47" w:rsidRDefault="00FD2F2B">
                  <w:pPr>
                    <w:autoSpaceDE w:val="0"/>
                    <w:autoSpaceDN w:val="0"/>
                    <w:adjustRightInd w:val="0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Var (IC) =</w:t>
                  </w:r>
                </w:p>
              </w:tc>
              <w:tc>
                <w:tcPr>
                  <w:tcW w:w="791" w:type="dxa"/>
                  <w:vAlign w:val="center"/>
                </w:tcPr>
                <w:p w14:paraId="0B9073F6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283" w:type="dxa"/>
                  <w:vMerge w:val="restart"/>
                  <w:vAlign w:val="center"/>
                </w:tcPr>
                <w:p w14:paraId="3FBD65A1" w14:textId="77777777" w:rsidR="009B7E47" w:rsidRDefault="00FD2F2B">
                  <w:pPr>
                    <w:autoSpaceDE w:val="0"/>
                    <w:autoSpaceDN w:val="0"/>
                    <w:adjustRightInd w:val="0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[</w:t>
                  </w:r>
                </w:p>
              </w:tc>
              <w:tc>
                <w:tcPr>
                  <w:tcW w:w="1600" w:type="dxa"/>
                  <w:vAlign w:val="center"/>
                </w:tcPr>
                <w:p w14:paraId="5FF0B358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 xml:space="preserve">N - A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γ - γ</w:t>
                  </w:r>
                  <w:r>
                    <w:rPr>
                      <w:rFonts w:eastAsia="Microsoft YaHei"/>
                      <w:sz w:val="16"/>
                      <w:szCs w:val="16"/>
                      <w:vertAlign w:val="subscript"/>
                    </w:rPr>
                    <w:t>11</w:t>
                  </w:r>
                </w:p>
              </w:tc>
              <w:tc>
                <w:tcPr>
                  <w:tcW w:w="329" w:type="dxa"/>
                  <w:vMerge w:val="restart"/>
                  <w:vAlign w:val="center"/>
                </w:tcPr>
                <w:p w14:paraId="301D195A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1639" w:type="dxa"/>
                  <w:vAlign w:val="center"/>
                </w:tcPr>
                <w:p w14:paraId="67625820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N - 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x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 - α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</w:p>
              </w:tc>
              <w:tc>
                <w:tcPr>
                  <w:tcW w:w="329" w:type="dxa"/>
                  <w:vMerge w:val="restart"/>
                  <w:vAlign w:val="center"/>
                </w:tcPr>
                <w:p w14:paraId="42DBB9F0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1634" w:type="dxa"/>
                  <w:vAlign w:val="center"/>
                </w:tcPr>
                <w:p w14:paraId="0278FEC3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N - 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y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 - β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</w:p>
              </w:tc>
              <w:tc>
                <w:tcPr>
                  <w:tcW w:w="360" w:type="dxa"/>
                  <w:vMerge w:val="restart"/>
                  <w:vAlign w:val="center"/>
                </w:tcPr>
                <w:p w14:paraId="76D238C2" w14:textId="77777777" w:rsidR="009B7E47" w:rsidRDefault="00FD2F2B">
                  <w:pPr>
                    <w:autoSpaceDE w:val="0"/>
                    <w:autoSpaceDN w:val="0"/>
                    <w:adjustRightInd w:val="0"/>
                    <w:rPr>
                      <w:sz w:val="24"/>
                      <w:szCs w:val="24"/>
                      <w:lang w:val="en-US"/>
                    </w:rPr>
                  </w:pPr>
                  <w:r>
                    <w:rPr>
                      <w:sz w:val="24"/>
                      <w:szCs w:val="24"/>
                      <w:lang w:val="en-US"/>
                    </w:rPr>
                    <w:t>]</w:t>
                  </w:r>
                </w:p>
              </w:tc>
            </w:tr>
            <w:tr w:rsidR="009B7E47" w14:paraId="0D58DC62" w14:textId="77777777">
              <w:tc>
                <w:tcPr>
                  <w:tcW w:w="955" w:type="dxa"/>
                  <w:vMerge/>
                  <w:vAlign w:val="center"/>
                </w:tcPr>
                <w:p w14:paraId="7B1A8525" w14:textId="77777777" w:rsidR="009B7E47" w:rsidRDefault="009B7E47">
                  <w:pPr>
                    <w:autoSpaceDE w:val="0"/>
                    <w:autoSpaceDN w:val="0"/>
                    <w:adjustRightInd w:val="0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91" w:type="dxa"/>
                  <w:vAlign w:val="center"/>
                </w:tcPr>
                <w:p w14:paraId="4372C8DD" w14:textId="77777777" w:rsidR="009B7E47" w:rsidRDefault="00FD2F2B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(Log2)</w:t>
                  </w:r>
                  <w:r>
                    <w:rPr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283" w:type="dxa"/>
                  <w:vMerge/>
                  <w:vAlign w:val="center"/>
                </w:tcPr>
                <w:p w14:paraId="259099D5" w14:textId="77777777" w:rsidR="009B7E47" w:rsidRDefault="009B7E47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0" w:type="dxa"/>
                  <w:vAlign w:val="center"/>
                </w:tcPr>
                <w:p w14:paraId="376A4829" w14:textId="77777777" w:rsidR="009B7E47" w:rsidRDefault="00FD2F2B">
                  <w:pPr>
                    <w:spacing w:line="360" w:lineRule="auto"/>
                    <w:jc w:val="both"/>
                    <w:rPr>
                      <w:b/>
                      <w:bCs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 xml:space="preserve">(A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γ</w:t>
                  </w:r>
                  <w:r>
                    <w:rPr>
                      <w:rFonts w:eastAsia="Microsoft YaHei"/>
                      <w:sz w:val="16"/>
                      <w:szCs w:val="16"/>
                      <w:vertAlign w:val="subscript"/>
                    </w:rPr>
                    <w:t>11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)( 1 + 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γ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329" w:type="dxa"/>
                  <w:vMerge/>
                  <w:vAlign w:val="center"/>
                </w:tcPr>
                <w:p w14:paraId="035F2730" w14:textId="77777777" w:rsidR="009B7E47" w:rsidRDefault="009B7E47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39" w:type="dxa"/>
                  <w:vAlign w:val="center"/>
                </w:tcPr>
                <w:p w14:paraId="746F0B31" w14:textId="77777777" w:rsidR="009B7E47" w:rsidRDefault="00FD2F2B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(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x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)( 1 + 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329" w:type="dxa"/>
                  <w:vMerge/>
                  <w:vAlign w:val="center"/>
                </w:tcPr>
                <w:p w14:paraId="630D3DD3" w14:textId="77777777" w:rsidR="009B7E47" w:rsidRDefault="009B7E47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34" w:type="dxa"/>
                  <w:vAlign w:val="center"/>
                </w:tcPr>
                <w:p w14:paraId="0E09BE91" w14:textId="77777777" w:rsidR="009B7E47" w:rsidRDefault="00FD2F2B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(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y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)( 1 + 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360" w:type="dxa"/>
                  <w:vMerge/>
                  <w:vAlign w:val="center"/>
                </w:tcPr>
                <w:p w14:paraId="26E07E45" w14:textId="77777777" w:rsidR="009B7E47" w:rsidRDefault="009B7E47">
                  <w:pPr>
                    <w:spacing w:line="360" w:lineRule="auto"/>
                    <w:jc w:val="both"/>
                    <w:rPr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250B61BD" w14:textId="77777777" w:rsidR="009B7E47" w:rsidRDefault="009B7E47">
            <w:pPr>
              <w:rPr>
                <w:sz w:val="16"/>
                <w:szCs w:val="16"/>
              </w:rPr>
            </w:pPr>
          </w:p>
          <w:tbl>
            <w:tblPr>
              <w:tblStyle w:val="TableGrid"/>
              <w:tblW w:w="263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04"/>
              <w:gridCol w:w="1933"/>
            </w:tblGrid>
            <w:tr w:rsidR="009B7E47" w14:paraId="37E3697B" w14:textId="77777777">
              <w:tc>
                <w:tcPr>
                  <w:tcW w:w="704" w:type="dxa"/>
                  <w:vMerge w:val="restart"/>
                  <w:vAlign w:val="center"/>
                </w:tcPr>
                <w:p w14:paraId="40B143BC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rFonts w:eastAsia="Microsoft YaHei"/>
                      <w:sz w:val="16"/>
                      <w:szCs w:val="16"/>
                    </w:rPr>
                    <w:t xml:space="preserve">γ 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=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γ</w:t>
                  </w:r>
                  <w:r>
                    <w:rPr>
                      <w:rFonts w:eastAsia="Microsoft YaHei"/>
                      <w:sz w:val="16"/>
                      <w:szCs w:val="16"/>
                      <w:vertAlign w:val="subscript"/>
                    </w:rPr>
                    <w:t>11</w:t>
                  </w:r>
                </w:p>
              </w:tc>
              <w:tc>
                <w:tcPr>
                  <w:tcW w:w="1933" w:type="dxa"/>
                  <w:vAlign w:val="center"/>
                </w:tcPr>
                <w:p w14:paraId="6B80665A" w14:textId="77777777" w:rsidR="009B7E47" w:rsidRDefault="00FD2F2B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 xml:space="preserve">(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)(N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  <w:tr w:rsidR="009B7E47" w14:paraId="2507518D" w14:textId="77777777">
              <w:tc>
                <w:tcPr>
                  <w:tcW w:w="704" w:type="dxa"/>
                  <w:vMerge/>
                  <w:vAlign w:val="center"/>
                </w:tcPr>
                <w:p w14:paraId="2A5264FC" w14:textId="77777777" w:rsidR="009B7E47" w:rsidRDefault="009B7E47">
                  <w:pPr>
                    <w:spacing w:line="360" w:lineRule="auto"/>
                    <w:jc w:val="center"/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33" w:type="dxa"/>
                  <w:vAlign w:val="center"/>
                </w:tcPr>
                <w:p w14:paraId="35F8CE18" w14:textId="77777777" w:rsidR="009B7E47" w:rsidRDefault="00FD2F2B">
                  <w:pPr>
                    <w:spacing w:line="360" w:lineRule="auto"/>
                    <w:jc w:val="center"/>
                    <w:rPr>
                      <w:b/>
                      <w:bCs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( 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x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α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sz w:val="16"/>
                      <w:szCs w:val="16"/>
                      <w:lang w:val="en-US"/>
                    </w:rPr>
                    <w:t>)( N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y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+ </w:t>
                  </w:r>
                  <w:r>
                    <w:rPr>
                      <w:rFonts w:eastAsia="Microsoft YaHei"/>
                      <w:sz w:val="16"/>
                      <w:szCs w:val="16"/>
                    </w:rPr>
                    <w:t>β</w:t>
                  </w:r>
                  <w:r>
                    <w:rPr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sz w:val="16"/>
                      <w:szCs w:val="16"/>
                      <w:lang w:val="en-US"/>
                    </w:rPr>
                    <w:t>)</w:t>
                  </w:r>
                </w:p>
              </w:tc>
            </w:tr>
          </w:tbl>
          <w:p w14:paraId="24D0581B" w14:textId="77777777" w:rsidR="009B7E47" w:rsidRDefault="009B7E47">
            <w:pPr>
              <w:rPr>
                <w:sz w:val="16"/>
                <w:szCs w:val="16"/>
              </w:rPr>
            </w:pPr>
          </w:p>
          <w:p w14:paraId="67D0BB07" w14:textId="77777777" w:rsidR="009B7E47" w:rsidRDefault="00FD2F2B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  <w:lang w:val="en-PH" w:eastAsia="en-PH"/>
              </w:rPr>
              <w:drawing>
                <wp:inline distT="0" distB="0" distL="0" distR="0" wp14:anchorId="104D715E" wp14:editId="0602CF23">
                  <wp:extent cx="820420" cy="126365"/>
                  <wp:effectExtent l="0" t="0" r="2540" b="1079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5512" cy="146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5" w:type="pct"/>
          </w:tcPr>
          <w:p w14:paraId="4DA3F6B9" w14:textId="77777777" w:rsidR="009B7E47" w:rsidRDefault="00FD2F2B">
            <w:pPr>
              <w:autoSpaceDE w:val="0"/>
              <w:autoSpaceDN w:val="0"/>
              <w:adjustRightInd w:val="0"/>
              <w:rPr>
                <w:rFonts w:eastAsia="Microsoft YaHei"/>
                <w:sz w:val="16"/>
                <w:szCs w:val="16"/>
              </w:rPr>
            </w:pPr>
            <w:r>
              <w:rPr>
                <w:rFonts w:ascii="Cambria Math" w:eastAsia="Microsoft YaHei" w:hAnsi="Cambria Math" w:cs="Cambria Math"/>
                <w:sz w:val="16"/>
                <w:szCs w:val="16"/>
              </w:rPr>
              <w:t>①</w:t>
            </w:r>
            <w:r>
              <w:rPr>
                <w:rFonts w:eastAsia="Microsoft YaHe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≥3; and</w:t>
            </w:r>
          </w:p>
          <w:p w14:paraId="263D08BA" w14:textId="77777777" w:rsidR="009B7E47" w:rsidRDefault="00FD2F2B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rFonts w:ascii="Cambria Math" w:eastAsia="Microsoft YaHei" w:hAnsi="Cambria Math" w:cs="Cambria Math"/>
                <w:sz w:val="16"/>
                <w:szCs w:val="16"/>
              </w:rPr>
              <w:t>②</w:t>
            </w:r>
            <w:r>
              <w:rPr>
                <w:rFonts w:eastAsia="Microsoft YaHei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 (IC) - 2SD &gt; 0</w:t>
            </w:r>
          </w:p>
        </w:tc>
      </w:tr>
      <w:tr w:rsidR="009B7E47" w14:paraId="00C650EA" w14:textId="77777777">
        <w:trPr>
          <w:cantSplit/>
          <w:jc w:val="center"/>
        </w:trPr>
        <w:tc>
          <w:tcPr>
            <w:tcW w:w="5000" w:type="pct"/>
            <w:gridSpan w:val="3"/>
          </w:tcPr>
          <w:p w14:paraId="0C8260C0" w14:textId="77777777" w:rsidR="009B7E47" w:rsidRDefault="00FD2F2B">
            <w:pPr>
              <w:autoSpaceDE w:val="0"/>
              <w:autoSpaceDN w:val="0"/>
              <w:adjustRightInd w:val="0"/>
              <w:rPr>
                <w:rFonts w:eastAsia="Microsoft YaHei"/>
                <w:sz w:val="16"/>
                <w:szCs w:val="16"/>
              </w:rPr>
            </w:pPr>
            <w:r>
              <w:rPr>
                <w:rFonts w:eastAsia="Microsoft YaHei"/>
                <w:sz w:val="16"/>
                <w:szCs w:val="16"/>
              </w:rPr>
              <w:t>Note: γ</w:t>
            </w:r>
            <w:r>
              <w:rPr>
                <w:rFonts w:eastAsia="Microsoft YaHei"/>
                <w:sz w:val="16"/>
                <w:szCs w:val="16"/>
                <w:vertAlign w:val="subscript"/>
              </w:rPr>
              <w:t>11</w:t>
            </w:r>
            <w:r>
              <w:rPr>
                <w:sz w:val="16"/>
                <w:szCs w:val="16"/>
                <w:lang w:val="en-US"/>
              </w:rPr>
              <w:t xml:space="preserve">= 1, </w:t>
            </w:r>
            <w:r>
              <w:rPr>
                <w:rFonts w:eastAsia="Microsoft YaHei"/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= </w:t>
            </w:r>
            <w:r>
              <w:rPr>
                <w:rFonts w:eastAsia="Microsoft YaHei"/>
                <w:sz w:val="16"/>
                <w:szCs w:val="16"/>
              </w:rPr>
              <w:t>β</w:t>
            </w:r>
            <w:r>
              <w:rPr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= 1, </w:t>
            </w:r>
            <w:r>
              <w:rPr>
                <w:rFonts w:eastAsia="Microsoft YaHei"/>
                <w:sz w:val="16"/>
                <w:szCs w:val="16"/>
              </w:rPr>
              <w:t>α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= </w:t>
            </w:r>
            <w:r>
              <w:rPr>
                <w:rFonts w:eastAsia="Microsoft YaHei"/>
                <w:sz w:val="16"/>
                <w:szCs w:val="16"/>
              </w:rPr>
              <w:t>β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= 2, N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x </w:t>
            </w:r>
            <w:r>
              <w:rPr>
                <w:sz w:val="16"/>
                <w:szCs w:val="16"/>
                <w:lang w:val="en-US"/>
              </w:rPr>
              <w:t>= A+B, N</w:t>
            </w:r>
            <w:r>
              <w:rPr>
                <w:sz w:val="16"/>
                <w:szCs w:val="16"/>
                <w:vertAlign w:val="subscript"/>
                <w:lang w:val="en-US"/>
              </w:rPr>
              <w:t xml:space="preserve">y </w:t>
            </w:r>
            <w:r>
              <w:rPr>
                <w:sz w:val="16"/>
                <w:szCs w:val="16"/>
                <w:lang w:val="en-US"/>
              </w:rPr>
              <w:t>= A+C</w:t>
            </w:r>
          </w:p>
        </w:tc>
      </w:tr>
    </w:tbl>
    <w:p w14:paraId="531AC619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2E838D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98EB1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3E74D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AD6E5C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F7CCB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32227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984F0" w14:textId="77777777" w:rsidR="009B7E47" w:rsidRDefault="009B7E47">
      <w:pPr>
        <w:rPr>
          <w:rFonts w:ascii="Times New Roman" w:hAnsi="Times New Roman" w:cs="Times New Roman"/>
          <w:b/>
          <w:bCs/>
          <w:sz w:val="24"/>
          <w:szCs w:val="24"/>
        </w:rPr>
        <w:sectPr w:rsidR="009B7E4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F3F257A" w14:textId="64C7D986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val="en-US"/>
        </w:rPr>
        <w:t>4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656"/>
        <w:gridCol w:w="1653"/>
        <w:gridCol w:w="827"/>
        <w:gridCol w:w="1659"/>
        <w:gridCol w:w="1984"/>
        <w:gridCol w:w="1820"/>
        <w:gridCol w:w="1161"/>
        <w:gridCol w:w="1158"/>
        <w:gridCol w:w="994"/>
      </w:tblGrid>
      <w:tr w:rsidR="009B7E47" w14:paraId="07B20DCB" w14:textId="77777777" w:rsidTr="007D23B2">
        <w:trPr>
          <w:trHeight w:val="553"/>
        </w:trPr>
        <w:tc>
          <w:tcPr>
            <w:tcW w:w="5000" w:type="pct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8D9C4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 of Included Studies</w:t>
            </w:r>
          </w:p>
        </w:tc>
      </w:tr>
      <w:tr w:rsidR="009B7E47" w14:paraId="14EF4F64" w14:textId="77777777" w:rsidTr="007D23B2">
        <w:trPr>
          <w:trHeight w:val="553"/>
        </w:trPr>
        <w:tc>
          <w:tcPr>
            <w:tcW w:w="51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C7D3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terature (Author, Year)</w:t>
            </w:r>
          </w:p>
        </w:tc>
        <w:tc>
          <w:tcPr>
            <w:tcW w:w="57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125C2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 Design </w:t>
            </w:r>
          </w:p>
        </w:tc>
        <w:tc>
          <w:tcPr>
            <w:tcW w:w="143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65953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2126" w:type="pct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19308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34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684A1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 (Ws)</w:t>
            </w:r>
          </w:p>
        </w:tc>
      </w:tr>
      <w:tr w:rsidR="009B7E47" w14:paraId="5A2BD108" w14:textId="77777777" w:rsidTr="007D23B2">
        <w:trPr>
          <w:trHeight w:val="565"/>
        </w:trPr>
        <w:tc>
          <w:tcPr>
            <w:tcW w:w="51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C56C8C" w14:textId="77777777" w:rsidR="009B7E47" w:rsidRDefault="009B7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E1F9B3" w14:textId="77777777" w:rsidR="009B7E47" w:rsidRDefault="009B7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34FC6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/ Randomised</w:t>
            </w:r>
          </w:p>
        </w:tc>
        <w:tc>
          <w:tcPr>
            <w:tcW w:w="2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C3D3F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(Y) 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A838D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Asthma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99AFA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ground Treatment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F382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vestigational Drug</w:t>
            </w:r>
          </w:p>
        </w:tc>
        <w:tc>
          <w:tcPr>
            <w:tcW w:w="4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DB143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0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A2B9E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tine</w:t>
            </w:r>
          </w:p>
        </w:tc>
        <w:tc>
          <w:tcPr>
            <w:tcW w:w="34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C29070" w14:textId="77777777" w:rsidR="009B7E47" w:rsidRDefault="009B7E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B7E47" w14:paraId="44E1C23A" w14:textId="77777777" w:rsidTr="007D23B2">
        <w:trPr>
          <w:trHeight w:val="2860"/>
        </w:trPr>
        <w:tc>
          <w:tcPr>
            <w:tcW w:w="51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F108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sabeth H. Bel, 2014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9BEB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7659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/135</w:t>
            </w:r>
          </w:p>
        </w:tc>
        <w:tc>
          <w:tcPr>
            <w:tcW w:w="2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191F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9CC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2E26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ization phase: OCS dose was reduced weekly until an exacerbation; Induction phase: optimized</w:t>
            </w:r>
          </w:p>
          <w:p w14:paraId="2183CAD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e of OCS; Reduction</w:t>
            </w:r>
          </w:p>
          <w:p w14:paraId="5809F3B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: OCS dose was reduced by 1.25 to 10 mg per day every</w:t>
            </w:r>
          </w:p>
          <w:p w14:paraId="10D6E0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; Maintenance phase: no adjustment of OCS dose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F7F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olizumab 100mg (n=69) Q4W on W0,4,8,12,16,20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9B90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66)</w:t>
            </w:r>
          </w:p>
        </w:tc>
        <w:tc>
          <w:tcPr>
            <w:tcW w:w="4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CB96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19F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B7E47" w14:paraId="60D320C8" w14:textId="77777777" w:rsidTr="007D23B2">
        <w:trPr>
          <w:trHeight w:val="1040"/>
        </w:trPr>
        <w:tc>
          <w:tcPr>
            <w:tcW w:w="517" w:type="pct"/>
            <w:tcBorders>
              <w:bottom w:val="nil"/>
            </w:tcBorders>
            <w:shd w:val="clear" w:color="auto" w:fill="auto"/>
            <w:vAlign w:val="center"/>
          </w:tcPr>
          <w:p w14:paraId="23E5102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athan A Bernstein, 2020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  <w:vAlign w:val="center"/>
          </w:tcPr>
          <w:p w14:paraId="25A95CE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6D5E786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/645 (including 4 with unknown gender)</w:t>
            </w:r>
          </w:p>
        </w:tc>
        <w:tc>
          <w:tcPr>
            <w:tcW w:w="287" w:type="pct"/>
            <w:tcBorders>
              <w:bottom w:val="nil"/>
            </w:tcBorders>
            <w:shd w:val="clear" w:color="auto" w:fill="auto"/>
            <w:vAlign w:val="center"/>
          </w:tcPr>
          <w:p w14:paraId="5C3E5A9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vAlign w:val="center"/>
          </w:tcPr>
          <w:p w14:paraId="5F25416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Asthma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vAlign w:val="center"/>
          </w:tcPr>
          <w:p w14:paraId="334B906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</w:t>
            </w: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vAlign w:val="center"/>
          </w:tcPr>
          <w:p w14:paraId="74F03D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lizumab 110 mg (n=325) Q4W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vAlign w:val="center"/>
          </w:tcPr>
          <w:p w14:paraId="3F856E6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320)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vAlign w:val="center"/>
          </w:tcPr>
          <w:p w14:paraId="7CE8C75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0935679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and 32</w:t>
            </w:r>
          </w:p>
        </w:tc>
      </w:tr>
      <w:tr w:rsidR="009B7E47" w14:paraId="3751A022" w14:textId="77777777" w:rsidTr="007D23B2">
        <w:trPr>
          <w:trHeight w:val="1560"/>
        </w:trPr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D833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athan A Bernstein, 2020 (Study I: Asthma Exacerbation Study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F46F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2733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/468 (including 4 with unknown gender)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A8D4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B7CA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Uncontrolled Asthma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A80B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S (prednisone 10 mg or less daily, or equivalent) 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8C9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 doses of Reslizumab 110 mg (n=237) Q4W from W0 to W4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764A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31)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E1B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9A2A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B7E47" w14:paraId="41C1D26F" w14:textId="77777777" w:rsidTr="007D23B2">
        <w:trPr>
          <w:trHeight w:val="3120"/>
        </w:trPr>
        <w:tc>
          <w:tcPr>
            <w:tcW w:w="517" w:type="pct"/>
            <w:tcBorders>
              <w:top w:val="nil"/>
            </w:tcBorders>
            <w:shd w:val="clear" w:color="auto" w:fill="auto"/>
            <w:vAlign w:val="center"/>
          </w:tcPr>
          <w:p w14:paraId="51790C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athan A Bernstein, 2020 (Study II: OCS-Sparing Study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vAlign w:val="center"/>
          </w:tcPr>
          <w:p w14:paraId="2BE13D4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vAlign w:val="center"/>
          </w:tcPr>
          <w:p w14:paraId="7AF992A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/177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center"/>
          </w:tcPr>
          <w:p w14:paraId="537C0F2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</w:tcPr>
          <w:p w14:paraId="595DEFA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Oral</w:t>
            </w:r>
          </w:p>
          <w:p w14:paraId="03BFEB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costeroid-dependent Asthma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74B993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isation period: OCS dose was reduced at 1-week intervals for up to 10</w:t>
            </w:r>
          </w:p>
          <w:p w14:paraId="0E54744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 until a worsening of asthma; Run-in and Induction period: minimally</w:t>
            </w:r>
          </w:p>
          <w:p w14:paraId="58FD549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 OCS dose (between ≥5 mg and ≤ 40 mg of prednisone daily); Reduction</w:t>
            </w:r>
          </w:p>
          <w:p w14:paraId="09A39A7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: OCS dose was tapered per protocol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auto"/>
            <w:vAlign w:val="center"/>
          </w:tcPr>
          <w:p w14:paraId="6469D7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doses of Reslizumab 110 mg (n=88) Q4W from W4 to W20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</w:tcPr>
          <w:p w14:paraId="4B7BE3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89)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</w:tcPr>
          <w:p w14:paraId="6ACC9AA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vAlign w:val="center"/>
          </w:tcPr>
          <w:p w14:paraId="4654E42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B7E47" w14:paraId="6E1564A2" w14:textId="77777777" w:rsidTr="007D23B2">
        <w:trPr>
          <w:trHeight w:val="1820"/>
        </w:trPr>
        <w:tc>
          <w:tcPr>
            <w:tcW w:w="517" w:type="pct"/>
            <w:shd w:val="clear" w:color="auto" w:fill="auto"/>
            <w:vAlign w:val="center"/>
          </w:tcPr>
          <w:p w14:paraId="43B2C8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f Bjermer, 201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3CC226E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F5BF87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/315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657A0B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BD118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ly Controlled</w:t>
            </w:r>
          </w:p>
          <w:p w14:paraId="72553BD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AE631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-dose ICS (fluticasone propionate</w:t>
            </w:r>
          </w:p>
          <w:p w14:paraId="7BF3A5B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440 mg/d or equivalent) or long-acting bronchodilators or </w:t>
            </w:r>
          </w:p>
          <w:p w14:paraId="4D2A5FC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triene inhibitors or cromoly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DAA76B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doses of Reslizumab 0.3 mg/kg (n=103) or 3.0 mg/kg (n=103) Q4W from W4 to W1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F9947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05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65D12B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BA32D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9B7E47" w14:paraId="3D6CC985" w14:textId="77777777" w:rsidTr="007D23B2">
        <w:trPr>
          <w:trHeight w:val="2080"/>
        </w:trPr>
        <w:tc>
          <w:tcPr>
            <w:tcW w:w="517" w:type="pct"/>
            <w:shd w:val="clear" w:color="auto" w:fill="auto"/>
            <w:vAlign w:val="center"/>
          </w:tcPr>
          <w:p w14:paraId="45C292A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gene R Bleecker, 201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481485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EC02CF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/1205 (including 1 with unknown gender)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D8A860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459E1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Uncontrolled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7CE3AB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controller treatments (ICS, LABA, LAMA, tiotropium, LTRAs, chromone, theophylline, OCS) at a stable dosag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DAE28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Q4W (n=403) from W0 to W44 or Benralizumab 30 mg Q8W (n=394) (Q4W on first three doses) on W0, 4, 8, 16, 24, 32, 4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D45A0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407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32C132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CE80DF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B7E47" w14:paraId="3B50A867" w14:textId="77777777" w:rsidTr="007D23B2">
        <w:trPr>
          <w:trHeight w:val="1560"/>
        </w:trPr>
        <w:tc>
          <w:tcPr>
            <w:tcW w:w="517" w:type="pct"/>
            <w:shd w:val="clear" w:color="auto" w:fill="auto"/>
            <w:vAlign w:val="center"/>
          </w:tcPr>
          <w:p w14:paraId="117BD8C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o Castro, 2011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737D52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3F9465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10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D0C0CC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2544A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ly Controlled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6BCC58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CS (≥440 μg</w:t>
            </w:r>
          </w:p>
          <w:p w14:paraId="72F2E9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ce per day of fluticasone or equivalent), LABA, leukotriene antagonists, cromolyn sodium at stable doses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BE50CC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lizumab 3.0 mg/kg (n=53) Q4W from W0 to W12 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D27AD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53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630EED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E4795F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B7E47" w14:paraId="11591373" w14:textId="77777777" w:rsidTr="007D23B2">
        <w:trPr>
          <w:trHeight w:val="1820"/>
        </w:trPr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94D7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o Castro, 2014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C893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9FB4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9/609 (including 3 with unknown gender) 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967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75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64BC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trolled Asthma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552E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LABA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94FD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2 mg (n=81), 20 mg (n=81), 100 mg n=223) Q4W on first three dose, then Q8W on</w:t>
            </w:r>
          </w:p>
          <w:p w14:paraId="5037C2E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16, 24, 32, 40 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C86F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21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3497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52A0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B7E47" w14:paraId="6A9D68C3" w14:textId="77777777" w:rsidTr="007D23B2">
        <w:trPr>
          <w:trHeight w:val="1040"/>
        </w:trPr>
        <w:tc>
          <w:tcPr>
            <w:tcW w:w="517" w:type="pct"/>
            <w:tcBorders>
              <w:bottom w:val="nil"/>
            </w:tcBorders>
            <w:shd w:val="clear" w:color="auto" w:fill="auto"/>
            <w:vAlign w:val="center"/>
          </w:tcPr>
          <w:p w14:paraId="214BE7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o Castro, 2015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  <w:vAlign w:val="center"/>
          </w:tcPr>
          <w:p w14:paraId="77F3CFE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5F7CA8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6/953 </w:t>
            </w:r>
          </w:p>
        </w:tc>
        <w:tc>
          <w:tcPr>
            <w:tcW w:w="287" w:type="pct"/>
            <w:tcBorders>
              <w:bottom w:val="nil"/>
            </w:tcBorders>
            <w:shd w:val="clear" w:color="auto" w:fill="auto"/>
            <w:vAlign w:val="center"/>
          </w:tcPr>
          <w:p w14:paraId="4C4950E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5</w:t>
            </w: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vAlign w:val="center"/>
          </w:tcPr>
          <w:p w14:paraId="33B159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ly Controlled</w:t>
            </w:r>
          </w:p>
          <w:p w14:paraId="35C45E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vAlign w:val="center"/>
          </w:tcPr>
          <w:p w14:paraId="497B27A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 (a maximum dose of 10 milligrams of prednisone daily or equivalent), SABA, LABA</w:t>
            </w: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vAlign w:val="center"/>
          </w:tcPr>
          <w:p w14:paraId="14AD25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doses of Reslizumab 3.0 mg/kg (n=477) Q4W to W48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vAlign w:val="center"/>
          </w:tcPr>
          <w:p w14:paraId="517C1F6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475)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vAlign w:val="center"/>
          </w:tcPr>
          <w:p w14:paraId="21CDDA5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713DCAE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B7E47" w14:paraId="35E186CA" w14:textId="77777777" w:rsidTr="007D23B2">
        <w:trPr>
          <w:trHeight w:val="1040"/>
        </w:trPr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8FC3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o Castro, 2015 (Study 1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1DC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6048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/489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7CBD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5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3BE1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ly Controlled</w:t>
            </w:r>
          </w:p>
          <w:p w14:paraId="521F464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6E84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 (a maximum dose of 10 milligrams of prednisone daily or equivalent), SABA, LABA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AD72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doses of Reslizumab 3.0 mg/kg (n=245) Q4W to W4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B91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43)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917F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A2BD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B7E47" w14:paraId="6243E61A" w14:textId="77777777" w:rsidTr="007D23B2">
        <w:trPr>
          <w:trHeight w:val="1040"/>
        </w:trPr>
        <w:tc>
          <w:tcPr>
            <w:tcW w:w="517" w:type="pct"/>
            <w:tcBorders>
              <w:top w:val="nil"/>
            </w:tcBorders>
            <w:shd w:val="clear" w:color="auto" w:fill="auto"/>
            <w:vAlign w:val="center"/>
          </w:tcPr>
          <w:p w14:paraId="27FCD47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o Castro, 2015 (Study 2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vAlign w:val="center"/>
          </w:tcPr>
          <w:p w14:paraId="2970A8D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vAlign w:val="center"/>
          </w:tcPr>
          <w:p w14:paraId="6209E3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/464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center"/>
          </w:tcPr>
          <w:p w14:paraId="3057296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5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</w:tcPr>
          <w:p w14:paraId="1ADB64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ly Controlled</w:t>
            </w:r>
          </w:p>
          <w:p w14:paraId="6D9928B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27BB31C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 (a maximum dose of 10 milligrams of prednisone daily or equivalent), SABA, LABA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auto"/>
            <w:vAlign w:val="center"/>
          </w:tcPr>
          <w:p w14:paraId="53721FC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doses of Reslizumab 3.0 mg/kg (n=232) Q4W to W48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</w:tcPr>
          <w:p w14:paraId="5C39BF6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32)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</w:tcPr>
          <w:p w14:paraId="2E70AF6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vAlign w:val="center"/>
          </w:tcPr>
          <w:p w14:paraId="3405EC3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9B7E47" w14:paraId="7C973F7B" w14:textId="77777777" w:rsidTr="007D23B2">
        <w:trPr>
          <w:trHeight w:val="1040"/>
        </w:trPr>
        <w:tc>
          <w:tcPr>
            <w:tcW w:w="517" w:type="pct"/>
            <w:shd w:val="clear" w:color="auto" w:fill="auto"/>
            <w:vAlign w:val="center"/>
          </w:tcPr>
          <w:p w14:paraId="61DF516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ffrey L Chupp, 201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4F42D41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1CEE02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/556 (including 5 with unknown gender)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87B01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1E90B9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46E7D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OCS, LABA, LRA, LAM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DCF2CF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olizumab 100 mg (n=273) Q4W from W0 to W2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FFC120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78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44CC0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F72A7A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B7E47" w14:paraId="427429F9" w14:textId="77777777" w:rsidTr="007D23B2">
        <w:trPr>
          <w:trHeight w:val="1300"/>
        </w:trPr>
        <w:tc>
          <w:tcPr>
            <w:tcW w:w="517" w:type="pct"/>
            <w:shd w:val="clear" w:color="auto" w:fill="auto"/>
            <w:vAlign w:val="center"/>
          </w:tcPr>
          <w:p w14:paraId="516B55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athan Corren, 201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DB29D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84A0C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/49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BC2462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6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70A59A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ly Controlled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1D3AF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long-acting</w:t>
            </w:r>
          </w:p>
          <w:p w14:paraId="636B3E5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agonists (LABAs), leukotriene-receptor antagonists, 5-lipoxygengase</w:t>
            </w:r>
          </w:p>
          <w:p w14:paraId="244457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s, cromolyn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CE0311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doses of Reslizumab 3.0 mg/kg (n=395) Q4W from W0 to W1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FC809E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97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830FF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ABEBD6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B7E47" w14:paraId="614A217B" w14:textId="77777777" w:rsidTr="007D23B2">
        <w:trPr>
          <w:trHeight w:val="1040"/>
        </w:trPr>
        <w:tc>
          <w:tcPr>
            <w:tcW w:w="517" w:type="pct"/>
            <w:shd w:val="clear" w:color="auto" w:fill="auto"/>
            <w:vAlign w:val="center"/>
          </w:tcPr>
          <w:p w14:paraId="7D7B19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y T Ferguson, 201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7687D6F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44E18E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/21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31DE3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A6FB1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to Moderate Persistent</w:t>
            </w:r>
          </w:p>
          <w:p w14:paraId="6CFA5DB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BEA2B9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ther 180 μg or 200 μg of budesonide dry powder inhaler twice daily or equivalent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1963DB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(n=106) Q4w on</w:t>
            </w:r>
          </w:p>
          <w:p w14:paraId="3BCA0F0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, 4, 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1AFB4A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05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CB1F8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2A0E3A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B7E47" w14:paraId="0D5E13FB" w14:textId="77777777" w:rsidTr="007D23B2">
        <w:trPr>
          <w:trHeight w:val="2080"/>
        </w:trPr>
        <w:tc>
          <w:tcPr>
            <w:tcW w:w="517" w:type="pct"/>
            <w:shd w:val="clear" w:color="auto" w:fill="auto"/>
            <w:vAlign w:val="center"/>
          </w:tcPr>
          <w:p w14:paraId="73F3652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Mark FitzGerald, 201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B7C00C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F369E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/130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D7C7CC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BCC00D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  <w:p w14:paraId="7C48049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ntrolled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1E4738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OCS, LABA, tiotropium, LTRAs, chromone, theophyllin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43049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Q4W (n=438) from W0 to W52 or Benralizumab 30 mg Q8W (n=428) (Q4W on first three doses, then Q8W on</w:t>
            </w:r>
          </w:p>
          <w:p w14:paraId="2B6E3C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6,24,32,40,48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F0D317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440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830737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5CB252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B7E47" w14:paraId="23ED342A" w14:textId="77777777" w:rsidTr="007D23B2">
        <w:trPr>
          <w:trHeight w:val="2340"/>
        </w:trPr>
        <w:tc>
          <w:tcPr>
            <w:tcW w:w="517" w:type="pct"/>
            <w:shd w:val="clear" w:color="auto" w:fill="auto"/>
            <w:vAlign w:val="center"/>
          </w:tcPr>
          <w:p w14:paraId="6D31358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rick Flood-Page, 200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3E0A3B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BF470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/362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B9753F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5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77D041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Persistent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213E7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β2-Agonist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0A4722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3FBC814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es of Mepolizumab 750 mg (n=116)</w:t>
            </w:r>
          </w:p>
          <w:p w14:paraId="3DB99B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Mepolizumab 250 mg (n=120) Q4W on</w:t>
            </w:r>
          </w:p>
          <w:p w14:paraId="14914C1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, 4,</w:t>
            </w:r>
          </w:p>
          <w:p w14:paraId="2520B5F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2F2AE7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26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31CA36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CB4ECC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B7E47" w14:paraId="2FDA2B18" w14:textId="77777777" w:rsidTr="007D23B2">
        <w:trPr>
          <w:trHeight w:val="1300"/>
        </w:trPr>
        <w:tc>
          <w:tcPr>
            <w:tcW w:w="517" w:type="pct"/>
            <w:shd w:val="clear" w:color="auto" w:fill="auto"/>
            <w:vAlign w:val="center"/>
          </w:tcPr>
          <w:p w14:paraId="5DF6F1D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nabashis Haldar, 2009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65A9BDD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RCT, DB, PC 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BE4EC6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61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84DD23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86FEB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ractory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1E6B82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</w:t>
            </w:r>
          </w:p>
          <w:p w14:paraId="2B338BC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nisolone at a dose of</w:t>
            </w:r>
          </w:p>
          <w:p w14:paraId="73873D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mg per kilogram per day, with a maximum</w:t>
            </w:r>
          </w:p>
          <w:p w14:paraId="26474FD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e of 40 mg per day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8CE029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doses of Mepolizumab 750 mg (n=29) monthly from W0 to W48 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245D90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32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CA4E08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C45765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B7E47" w14:paraId="200016FD" w14:textId="77777777" w:rsidTr="007D23B2">
        <w:trPr>
          <w:trHeight w:val="1300"/>
        </w:trPr>
        <w:tc>
          <w:tcPr>
            <w:tcW w:w="517" w:type="pct"/>
            <w:shd w:val="clear" w:color="auto" w:fill="auto"/>
            <w:vAlign w:val="center"/>
          </w:tcPr>
          <w:p w14:paraId="5FB40DB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 W Harrison, 2020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197FD33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7D6D0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/660 (including 4 with unknown gender)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712510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4BC45A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5C7E62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asthma controller medications allowed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0D5A7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(n=427) Q8W (Q4W on first three doses, then Q8W on</w:t>
            </w:r>
          </w:p>
          <w:p w14:paraId="7F814C0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6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E4FAFA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29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213134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0D6802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B7E47" w14:paraId="713F2BCC" w14:textId="77777777" w:rsidTr="007D23B2">
        <w:trPr>
          <w:trHeight w:val="1560"/>
        </w:trPr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EBD2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iel J Jackson, 202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2C5C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E314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/290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5E7F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7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16AF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cerbation-prone</w:t>
            </w:r>
          </w:p>
          <w:p w14:paraId="7F2062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3EA5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S, LABA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0F1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olizumab (6–11 years: 40 mg; 12–17 years:</w:t>
            </w:r>
          </w:p>
          <w:p w14:paraId="03783CA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mg) (n=146) Q4W from W4 for 52 weeks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BB8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44)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2F36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1A2C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B7E47" w14:paraId="1EB5C150" w14:textId="77777777" w:rsidTr="007D23B2">
        <w:trPr>
          <w:trHeight w:val="780"/>
        </w:trPr>
        <w:tc>
          <w:tcPr>
            <w:tcW w:w="517" w:type="pct"/>
            <w:tcBorders>
              <w:bottom w:val="nil"/>
            </w:tcBorders>
            <w:shd w:val="clear" w:color="auto" w:fill="auto"/>
            <w:vAlign w:val="center"/>
          </w:tcPr>
          <w:p w14:paraId="1F801A1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el Laviolette, 2013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  <w:vAlign w:val="center"/>
          </w:tcPr>
          <w:p w14:paraId="107583E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</w:tcPr>
          <w:p w14:paraId="0751FA7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7</w:t>
            </w:r>
          </w:p>
        </w:tc>
        <w:tc>
          <w:tcPr>
            <w:tcW w:w="287" w:type="pct"/>
            <w:tcBorders>
              <w:bottom w:val="nil"/>
            </w:tcBorders>
            <w:shd w:val="clear" w:color="auto" w:fill="auto"/>
            <w:vAlign w:val="center"/>
          </w:tcPr>
          <w:p w14:paraId="6F01FD3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65</w:t>
            </w: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vAlign w:val="center"/>
          </w:tcPr>
          <w:p w14:paraId="3A5B44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bottom w:val="nil"/>
            </w:tcBorders>
            <w:shd w:val="clear" w:color="auto" w:fill="auto"/>
            <w:vAlign w:val="center"/>
          </w:tcPr>
          <w:p w14:paraId="5A6C2E9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  <w:p w14:paraId="03442BD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medications allowed</w:t>
            </w: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vAlign w:val="center"/>
          </w:tcPr>
          <w:p w14:paraId="695216B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(n=17)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auto"/>
            <w:vAlign w:val="center"/>
          </w:tcPr>
          <w:p w14:paraId="0D3F4FB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0)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vAlign w:val="center"/>
          </w:tcPr>
          <w:p w14:paraId="50E2F8E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 and SC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2E7377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and 20</w:t>
            </w:r>
          </w:p>
        </w:tc>
      </w:tr>
      <w:tr w:rsidR="009B7E47" w14:paraId="04A69212" w14:textId="77777777" w:rsidTr="007D23B2">
        <w:trPr>
          <w:trHeight w:val="1300"/>
        </w:trPr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5CDD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el Laviolette, 2013 (Cohort 1: Single-dose IV)</w:t>
            </w:r>
          </w:p>
        </w:tc>
        <w:tc>
          <w:tcPr>
            <w:tcW w:w="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678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177C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/13 </w:t>
            </w:r>
          </w:p>
        </w:tc>
        <w:tc>
          <w:tcPr>
            <w:tcW w:w="28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D501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65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6FFD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1A16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  <w:p w14:paraId="182946D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medications allowed</w:t>
            </w:r>
          </w:p>
        </w:tc>
        <w:tc>
          <w:tcPr>
            <w:tcW w:w="6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F8F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dose of Benralizumab 1mg/kg IV (n=8) on W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38D9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5)</w:t>
            </w:r>
          </w:p>
        </w:tc>
        <w:tc>
          <w:tcPr>
            <w:tcW w:w="4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CEA1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D34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B7E47" w14:paraId="0F0DB5E0" w14:textId="77777777" w:rsidTr="007D23B2">
        <w:trPr>
          <w:trHeight w:val="1560"/>
        </w:trPr>
        <w:tc>
          <w:tcPr>
            <w:tcW w:w="517" w:type="pct"/>
            <w:tcBorders>
              <w:top w:val="nil"/>
            </w:tcBorders>
            <w:shd w:val="clear" w:color="auto" w:fill="auto"/>
            <w:vAlign w:val="center"/>
          </w:tcPr>
          <w:p w14:paraId="053E65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hel Laviolette, 2013 (Cohort 2: Multiple-dose SC)</w:t>
            </w:r>
          </w:p>
        </w:tc>
        <w:tc>
          <w:tcPr>
            <w:tcW w:w="575" w:type="pct"/>
            <w:tcBorders>
              <w:top w:val="nil"/>
            </w:tcBorders>
            <w:shd w:val="clear" w:color="auto" w:fill="auto"/>
            <w:vAlign w:val="center"/>
          </w:tcPr>
          <w:p w14:paraId="45C9AD3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vAlign w:val="center"/>
          </w:tcPr>
          <w:p w14:paraId="65078B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4</w:t>
            </w:r>
          </w:p>
        </w:tc>
        <w:tc>
          <w:tcPr>
            <w:tcW w:w="287" w:type="pct"/>
            <w:tcBorders>
              <w:top w:val="nil"/>
            </w:tcBorders>
            <w:shd w:val="clear" w:color="auto" w:fill="auto"/>
            <w:vAlign w:val="center"/>
          </w:tcPr>
          <w:p w14:paraId="6D78AF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65</w:t>
            </w:r>
          </w:p>
        </w:tc>
        <w:tc>
          <w:tcPr>
            <w:tcW w:w="576" w:type="pct"/>
            <w:tcBorders>
              <w:top w:val="nil"/>
            </w:tcBorders>
            <w:shd w:val="clear" w:color="auto" w:fill="auto"/>
            <w:vAlign w:val="center"/>
          </w:tcPr>
          <w:p w14:paraId="49E9964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vAlign w:val="center"/>
          </w:tcPr>
          <w:p w14:paraId="213801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  <w:p w14:paraId="7CAD02E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medications allowed</w:t>
            </w:r>
          </w:p>
        </w:tc>
        <w:tc>
          <w:tcPr>
            <w:tcW w:w="632" w:type="pct"/>
            <w:tcBorders>
              <w:top w:val="nil"/>
            </w:tcBorders>
            <w:shd w:val="clear" w:color="auto" w:fill="auto"/>
            <w:vAlign w:val="center"/>
          </w:tcPr>
          <w:p w14:paraId="1454726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oses of Benralizumab100 (n=4) or 200mg (n=5) SC monthly on</w:t>
            </w:r>
          </w:p>
          <w:p w14:paraId="06B53B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0,4,8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vAlign w:val="center"/>
          </w:tcPr>
          <w:p w14:paraId="71B94B4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5)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vAlign w:val="center"/>
          </w:tcPr>
          <w:p w14:paraId="6C8B086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tcBorders>
              <w:top w:val="nil"/>
            </w:tcBorders>
            <w:shd w:val="clear" w:color="auto" w:fill="auto"/>
            <w:vAlign w:val="center"/>
          </w:tcPr>
          <w:p w14:paraId="2CCEA7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B7E47" w14:paraId="1FB50956" w14:textId="77777777" w:rsidTr="007D23B2">
        <w:trPr>
          <w:trHeight w:val="780"/>
        </w:trPr>
        <w:tc>
          <w:tcPr>
            <w:tcW w:w="517" w:type="pct"/>
            <w:shd w:val="clear" w:color="auto" w:fill="auto"/>
            <w:vAlign w:val="center"/>
          </w:tcPr>
          <w:p w14:paraId="1C07066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ndy C. Moore, 2022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48C6CF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A3CFC4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/295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0A6DA4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10AF4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7204C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of care allowed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D17071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olizumab 100 mg (n=144) Q4W from W0 to W4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778E4D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51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3F0B96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50519A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9B7E47" w14:paraId="33D1AE70" w14:textId="77777777" w:rsidTr="007D23B2">
        <w:trPr>
          <w:trHeight w:val="2600"/>
        </w:trPr>
        <w:tc>
          <w:tcPr>
            <w:tcW w:w="517" w:type="pct"/>
            <w:shd w:val="clear" w:color="auto" w:fill="auto"/>
            <w:vAlign w:val="center"/>
          </w:tcPr>
          <w:p w14:paraId="7F33E58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swaran Nair, 2017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4F9829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731318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/220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E9030A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A6572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46A0B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LABA and</w:t>
            </w:r>
          </w:p>
          <w:p w14:paraId="034028D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ther asthma-controller medications aside</w:t>
            </w:r>
          </w:p>
          <w:p w14:paraId="4F6ABB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OCS (including leukotriene</w:t>
            </w:r>
          </w:p>
          <w:p w14:paraId="4CA18AD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ifiers, long-acting muscarinic antagonists,</w:t>
            </w:r>
          </w:p>
          <w:p w14:paraId="6C5743B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theophylline), in an unchanged fashion allowed</w:t>
            </w:r>
          </w:p>
          <w:p w14:paraId="6ACDFB3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ughout the trial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B2AE26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Q4W (n=72) from W4 to W24 or Benralizumab 30 mg Q8W (n=73) (Q4W on first</w:t>
            </w:r>
          </w:p>
          <w:p w14:paraId="373CE5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doses, then Q8W on W16, 24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636CC3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75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F4527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B1305C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9B7E47" w14:paraId="36FDA966" w14:textId="77777777" w:rsidTr="007D23B2">
        <w:trPr>
          <w:trHeight w:val="1040"/>
        </w:trPr>
        <w:tc>
          <w:tcPr>
            <w:tcW w:w="517" w:type="pct"/>
            <w:shd w:val="clear" w:color="auto" w:fill="auto"/>
            <w:vAlign w:val="center"/>
          </w:tcPr>
          <w:p w14:paraId="0E1DBDE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 M. Nowak, 2015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60C12A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83362A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110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65DB6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6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425BDE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dequately Controlled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6F3C63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LABA, LAMA, LTRI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10766A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dose of Benralizumab 0.3 mg/kg (n=36) or 1 mg/kg (n=36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3FAADA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38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2E498F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6CDFA0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B7E47" w14:paraId="2D03AF5B" w14:textId="77777777" w:rsidTr="007D23B2">
        <w:trPr>
          <w:trHeight w:val="1560"/>
        </w:trPr>
        <w:tc>
          <w:tcPr>
            <w:tcW w:w="517" w:type="pct"/>
            <w:shd w:val="clear" w:color="auto" w:fill="auto"/>
            <w:vAlign w:val="center"/>
          </w:tcPr>
          <w:p w14:paraId="3C58732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or G. Ortega, 2014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845F1B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E55BCF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/576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A3F02E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8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E5F5A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B1D8AE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</w:t>
            </w:r>
          </w:p>
          <w:p w14:paraId="676772D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asthma therapy allowed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6ACE2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olizumab 75 mg IV (n=191) or Mepolizumab</w:t>
            </w:r>
          </w:p>
          <w:p w14:paraId="3179CD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mg SC (n=194)</w:t>
            </w:r>
          </w:p>
          <w:p w14:paraId="28CB67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W</w:t>
            </w:r>
          </w:p>
          <w:p w14:paraId="1E5A181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W0 to W2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0159E9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91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1622BA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 and 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E3186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B7E47" w14:paraId="441DA99F" w14:textId="77777777" w:rsidTr="007D23B2">
        <w:trPr>
          <w:trHeight w:val="780"/>
        </w:trPr>
        <w:tc>
          <w:tcPr>
            <w:tcW w:w="517" w:type="pct"/>
            <w:shd w:val="clear" w:color="auto" w:fill="auto"/>
            <w:vAlign w:val="center"/>
          </w:tcPr>
          <w:p w14:paraId="016B11A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ynold A Panettieri Jr, 2020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38FD9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08E59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/23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01D7B4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60E3B2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AFF955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allergen Immunotherapy allowed if on stabl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A110C8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(n=118) Q4W on W0, 4, 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B1ACD1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15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E3BE09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4A2337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9B7E47" w14:paraId="500A7E1A" w14:textId="77777777" w:rsidTr="007D23B2">
        <w:trPr>
          <w:trHeight w:val="2600"/>
        </w:trPr>
        <w:tc>
          <w:tcPr>
            <w:tcW w:w="517" w:type="pct"/>
            <w:shd w:val="clear" w:color="auto" w:fill="auto"/>
            <w:vAlign w:val="center"/>
          </w:tcPr>
          <w:p w14:paraId="4101047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-Sim Park, 2016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5F14280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2351AC7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/106 (including 3 with unknown gender)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F51B2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7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C3173A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ic 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02FE04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dose of ICS/LABA from the start of</w:t>
            </w:r>
          </w:p>
          <w:p w14:paraId="67BB1C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creening period until week 52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0318F9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2 mg (n=26) or Benralizumab 20 mg (n=25) or Benralizumab 100 mg (n=26) Q8W (Q4W on first</w:t>
            </w:r>
          </w:p>
          <w:p w14:paraId="585DBF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 doses, then Q8W on W16, 24, 32, 40)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1F87E4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26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B4363D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35A08A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9B7E47" w14:paraId="24E34B1A" w14:textId="77777777" w:rsidTr="007D23B2">
        <w:trPr>
          <w:trHeight w:val="1820"/>
        </w:trPr>
        <w:tc>
          <w:tcPr>
            <w:tcW w:w="517" w:type="pct"/>
            <w:shd w:val="clear" w:color="auto" w:fill="auto"/>
            <w:vAlign w:val="center"/>
          </w:tcPr>
          <w:p w14:paraId="3D9495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n D Pavord, 2012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0831378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632B9CC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/621 (including 5 with unknown gender)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B2AE96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7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4987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e Eosinophilic Asthma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7D6E39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of care allowed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9E4FD6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doses of Mepolizumab</w:t>
            </w:r>
          </w:p>
          <w:p w14:paraId="50DB30F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mg (n=153) or Mepolizumab 250</w:t>
            </w:r>
          </w:p>
          <w:p w14:paraId="03F1481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(n=152) or Mepolizumab 750 mg (n=156) Q4W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A66AF0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155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056A81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77B6BC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B7E47" w14:paraId="09C64093" w14:textId="77777777" w:rsidTr="007D23B2">
        <w:trPr>
          <w:trHeight w:val="780"/>
        </w:trPr>
        <w:tc>
          <w:tcPr>
            <w:tcW w:w="517" w:type="pct"/>
            <w:shd w:val="clear" w:color="auto" w:fill="auto"/>
            <w:vAlign w:val="center"/>
          </w:tcPr>
          <w:p w14:paraId="3EC4DDB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ela L Zeitlin, 2018</w:t>
            </w:r>
          </w:p>
        </w:tc>
        <w:tc>
          <w:tcPr>
            <w:tcW w:w="575" w:type="pct"/>
            <w:shd w:val="clear" w:color="auto" w:fill="auto"/>
            <w:vAlign w:val="center"/>
          </w:tcPr>
          <w:p w14:paraId="2179A07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, DB, PC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520D2AC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/103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E2DF2D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2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C951C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to Severe</w:t>
            </w:r>
          </w:p>
          <w:p w14:paraId="7D534A4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F55AA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S, LABA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46EBAF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ralizumab 30 mg (n=51) Q4W on W0, 4, 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7088E1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 (n=52)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1E4017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BC5AE8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B7E47" w14:paraId="6A8981CD" w14:textId="77777777" w:rsidTr="007D23B2">
        <w:trPr>
          <w:trHeight w:val="780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5A809B7" w14:textId="77777777" w:rsidR="009B7E47" w:rsidRDefault="00FD2F2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: mRCT=multicenter randomised controlled trial, sRCT=single randomised controlled trial, DB=double blind, PC=placebo controlled, IV=intravenous injection, SC=subcutaneous injection, Q4W=every 4 weeks for one dose, Q8W=every 8 weeks for one dose, Ws=weeks, Y=years.</w:t>
            </w:r>
          </w:p>
        </w:tc>
      </w:tr>
    </w:tbl>
    <w:p w14:paraId="696F3A73" w14:textId="77777777" w:rsidR="009B7E47" w:rsidRDefault="009B7E47">
      <w:pPr>
        <w:rPr>
          <w:rFonts w:ascii="Times New Roman" w:hAnsi="Times New Roman" w:cs="Times New Roman"/>
          <w:sz w:val="21"/>
          <w:szCs w:val="21"/>
        </w:rPr>
        <w:sectPr w:rsidR="009B7E4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A02F6CE" w14:textId="00FAB6CB" w:rsidR="009B7E47" w:rsidRPr="007D23B2" w:rsidRDefault="00FD2F2B" w:rsidP="007D23B2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Pr="007D23B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5</w:t>
      </w:r>
    </w:p>
    <w:p w14:paraId="7EC2EFB5" w14:textId="77777777" w:rsidR="009B7E47" w:rsidRPr="007D23B2" w:rsidRDefault="00FD2F2B" w:rsidP="007D23B2">
      <w:pPr>
        <w:ind w:left="720"/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bCs/>
          <w:color w:val="000000"/>
        </w:rPr>
        <w:t>Funnel plot analysis of potential publication bias</w:t>
      </w:r>
    </w:p>
    <w:p w14:paraId="1772FFC6" w14:textId="2A3B440F" w:rsidR="009B7E47" w:rsidRDefault="007723E5" w:rsidP="007723E5">
      <w:pPr>
        <w:pStyle w:val="ListParagraph"/>
      </w:pPr>
      <w:r>
        <w:t>A.</w:t>
      </w:r>
    </w:p>
    <w:p w14:paraId="31CAFCB6" w14:textId="6C6D79CA" w:rsidR="009B7E47" w:rsidRDefault="007723E5">
      <w:pPr>
        <w:jc w:val="center"/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520C31BB" wp14:editId="38DCB3D1">
            <wp:extent cx="5274310" cy="4404512"/>
            <wp:effectExtent l="0" t="0" r="2540" b="0"/>
            <wp:docPr id="1841308489" name="Picture 184130848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308489" name="Picture 184130848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04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62827" w14:textId="1E9F3E0E" w:rsidR="002A2B90" w:rsidRDefault="002A2B90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AC0ADDF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20B8CB6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A379A7B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650ACC6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AB4A48D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0D49E88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46CF77D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40AA451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FB126A2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625E1CC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9D5945B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7CC2AF8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2827F8B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E1C696A" w14:textId="0E9919E1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B.</w:t>
      </w:r>
    </w:p>
    <w:p w14:paraId="6F7D8C06" w14:textId="0363B0D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71EF5179" wp14:editId="05159143">
            <wp:extent cx="5274310" cy="4394874"/>
            <wp:effectExtent l="0" t="0" r="2540" b="5715"/>
            <wp:docPr id="1716643774" name="Picture 171664377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643774" name="Picture 171664377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DD8E9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3965603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BE3D709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0E0091B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100C666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590A622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D9CC9DC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11CD41A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C7D696E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BC13865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405F67E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D72C183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C782004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773FC1F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EF72A67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96A67AB" w14:textId="7777777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2831A0B" w14:textId="28EC399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C.</w:t>
      </w:r>
    </w:p>
    <w:p w14:paraId="2BDA6741" w14:textId="5217D0BB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31BFFDF9" wp14:editId="2D7F01EA">
            <wp:extent cx="5274310" cy="4328160"/>
            <wp:effectExtent l="0" t="0" r="2540" b="0"/>
            <wp:docPr id="924780576" name="Picture 92478057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780576" name="Picture 92478057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F65F4" w14:textId="113F6DE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967EAD8" w14:textId="32A9359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079A285" w14:textId="755C98C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C5E5A5E" w14:textId="4ABDB206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A635CFB" w14:textId="00F2E9F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20782D4" w14:textId="7532B26A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4F38913" w14:textId="7DDE7318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9F24DB6" w14:textId="3F9C31D5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63095BD" w14:textId="70ED59E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CA023B4" w14:textId="0686903A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357C0C2" w14:textId="088ABB74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D46170C" w14:textId="14EF134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2C29408" w14:textId="6DB5D490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3A89A76" w14:textId="263A8E5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F73619E" w14:textId="7874C535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2BE8827" w14:textId="527A0A6C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EEEAB4D" w14:textId="152E6930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0862377" w14:textId="090F1251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D.</w:t>
      </w:r>
    </w:p>
    <w:p w14:paraId="223E6D91" w14:textId="57AB518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5F5C08E8" wp14:editId="68CE915B">
            <wp:extent cx="5274310" cy="3833495"/>
            <wp:effectExtent l="0" t="0" r="2540" b="0"/>
            <wp:docPr id="244" name="图片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3C9D0" w14:textId="353AE871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FF4116B" w14:textId="414D029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269816C" w14:textId="6496DDE8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ACBE6AD" w14:textId="4B5D22B6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F096BDE" w14:textId="377C15FD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E646BCB" w14:textId="5D881F44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A244959" w14:textId="6D1EA668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BE2E422" w14:textId="5A56CC0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EDE4D62" w14:textId="414B99D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C58D260" w14:textId="468B727C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EB3CF11" w14:textId="031BBF15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A7E3E80" w14:textId="3830A558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D440094" w14:textId="74D6FEE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6FE25FB" w14:textId="0F03F96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683E1ED" w14:textId="2C7EFE1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EE68CA7" w14:textId="0DAEA36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FBFA438" w14:textId="760BF79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425865D" w14:textId="6EA06E08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BAA175A" w14:textId="51987CD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E.</w:t>
      </w:r>
    </w:p>
    <w:p w14:paraId="61FB6082" w14:textId="059300A5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128857B6" wp14:editId="1399926C">
            <wp:extent cx="5274310" cy="4414192"/>
            <wp:effectExtent l="0" t="0" r="2540" b="5715"/>
            <wp:docPr id="713471047" name="Picture 71347104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471047" name="Picture 71347104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C7163" w14:textId="2E75905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F306932" w14:textId="2F409774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BFF1362" w14:textId="63977310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4260C32" w14:textId="02AEBCC6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48CACE8" w14:textId="23D203D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AEB4656" w14:textId="3EF6350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65C7522" w14:textId="24063FF1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ECFC8EF" w14:textId="245C3E23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1C878DE" w14:textId="02D1A050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EFFD15D" w14:textId="770FC561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3140251" w14:textId="21A99C71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2E36BAD" w14:textId="69A69068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5FEC757" w14:textId="0A32321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2B976C0" w14:textId="600D7306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F028DC2" w14:textId="200550DA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6FB7AF7" w14:textId="78A8F8F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56343FE" w14:textId="2E1900CA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.</w:t>
      </w:r>
    </w:p>
    <w:p w14:paraId="10400094" w14:textId="08FEA23F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1A5B6213" wp14:editId="3ECE3CC8">
            <wp:extent cx="5274310" cy="4399687"/>
            <wp:effectExtent l="0" t="0" r="2540" b="1270"/>
            <wp:docPr id="1864465608" name="Picture 186446560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65608" name="Picture 186446560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9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2F958" w14:textId="4AC505E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3803A60" w14:textId="694C24FA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9337C30" w14:textId="37301075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49F43C3C" w14:textId="39B79A9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3B1A589" w14:textId="61285215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62E1DD3F" w14:textId="0DF1B020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BFE873B" w14:textId="3E96A07A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3972B15" w14:textId="495C9866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004F5DBF" w14:textId="7FCC0FF2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528CB385" w14:textId="7ACFE03C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3DA65B8" w14:textId="3C7D0A80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408B55B" w14:textId="7D222A43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22BC541D" w14:textId="2DF3951C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4AC0BF7" w14:textId="0753F6CC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3B2FB186" w14:textId="2FBA2B1C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1A685E7F" w14:textId="0FC7ACB7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</w:p>
    <w:p w14:paraId="7A39B368" w14:textId="4A649EB9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G.</w:t>
      </w:r>
    </w:p>
    <w:p w14:paraId="1129F11B" w14:textId="6BECA11B" w:rsidR="002A2B90" w:rsidRDefault="002A2B90" w:rsidP="002A2B90">
      <w:pPr>
        <w:rPr>
          <w:rFonts w:ascii="Times New Roman" w:hAnsi="Times New Roman" w:cs="Times New Roman"/>
          <w:sz w:val="21"/>
          <w:szCs w:val="21"/>
        </w:rPr>
      </w:pPr>
      <w:r w:rsidRPr="007152EA">
        <w:rPr>
          <w:rFonts w:ascii="Times New Roman" w:hAnsi="Times New Roman" w:cs="Times New Roman"/>
          <w:b/>
          <w:bCs/>
          <w:noProof/>
          <w:sz w:val="28"/>
          <w:szCs w:val="28"/>
          <w:lang w:val="en-PH" w:eastAsia="en-PH"/>
        </w:rPr>
        <w:drawing>
          <wp:inline distT="0" distB="0" distL="0" distR="0" wp14:anchorId="6FED69EA" wp14:editId="02051F70">
            <wp:extent cx="5274310" cy="4394874"/>
            <wp:effectExtent l="0" t="0" r="2540" b="5715"/>
            <wp:docPr id="261283380" name="Picture 26128338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283380" name="Picture 26128338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34DAB48" w14:textId="2D4343D1" w:rsidR="009B7E47" w:rsidRDefault="00FD2F2B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5B0C8D6" w14:textId="088D7A01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val="en-US"/>
        </w:rPr>
        <w:t>6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3"/>
        <w:gridCol w:w="1908"/>
        <w:gridCol w:w="996"/>
        <w:gridCol w:w="1279"/>
        <w:gridCol w:w="1038"/>
        <w:gridCol w:w="2166"/>
      </w:tblGrid>
      <w:tr w:rsidR="009B7E47" w14:paraId="3E492D90" w14:textId="77777777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5B839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b/>
                <w:bCs/>
              </w:rPr>
              <w:t>Secondary Results</w:t>
            </w:r>
          </w:p>
        </w:tc>
      </w:tr>
      <w:tr w:rsidR="009B7E47" w14:paraId="1D624059" w14:textId="77777777">
        <w:trPr>
          <w:jc w:val="center"/>
        </w:trPr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5B266" w14:textId="77777777" w:rsidR="009B7E47" w:rsidRDefault="00FD2F2B">
            <w:pPr>
              <w:tabs>
                <w:tab w:val="left" w:pos="312"/>
              </w:tabs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Variabl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B8AB" w14:textId="77777777" w:rsidR="009B7E47" w:rsidRDefault="00FD2F2B">
            <w:pPr>
              <w:tabs>
                <w:tab w:val="left" w:pos="312"/>
              </w:tabs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elative Risk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E21C8" w14:textId="77777777" w:rsidR="009B7E47" w:rsidRDefault="00FD2F2B">
            <w:pPr>
              <w:tabs>
                <w:tab w:val="left" w:pos="312"/>
              </w:tabs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 Valu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CF32" w14:textId="77777777" w:rsidR="009B7E47" w:rsidRDefault="00FD2F2B">
            <w:pPr>
              <w:tabs>
                <w:tab w:val="left" w:pos="312"/>
              </w:tabs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Studies / </w:t>
            </w:r>
            <w:r>
              <w:rPr>
                <w:rFonts w:hint="eastAsia"/>
                <w:b/>
                <w:bCs/>
                <w:szCs w:val="20"/>
              </w:rPr>
              <w:t>Literature</w:t>
            </w:r>
            <w:r>
              <w:rPr>
                <w:b/>
                <w:bCs/>
                <w:szCs w:val="20"/>
              </w:rPr>
              <w:t>s (n/N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38D53" w14:textId="77777777" w:rsidR="009B7E47" w:rsidRDefault="00FD2F2B">
            <w:pPr>
              <w:tabs>
                <w:tab w:val="left" w:pos="312"/>
              </w:tabs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yp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19307" w14:textId="77777777" w:rsidR="009B7E47" w:rsidRDefault="00FD2F2B">
            <w:pPr>
              <w:tabs>
                <w:tab w:val="left" w:pos="312"/>
              </w:tabs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I</w:t>
            </w:r>
            <w:r>
              <w:rPr>
                <w:b/>
                <w:bCs/>
                <w:szCs w:val="20"/>
                <w:vertAlign w:val="superscript"/>
              </w:rPr>
              <w:t>2</w:t>
            </w:r>
            <w:r>
              <w:rPr>
                <w:b/>
                <w:bCs/>
                <w:szCs w:val="20"/>
              </w:rPr>
              <w:t xml:space="preserve"> for heterogeneity</w:t>
            </w:r>
          </w:p>
        </w:tc>
      </w:tr>
      <w:tr w:rsidR="009B7E47" w14:paraId="2D66AFD8" w14:textId="77777777">
        <w:trPr>
          <w:gridAfter w:val="5"/>
          <w:wAfter w:w="3417" w:type="pct"/>
          <w:jc w:val="center"/>
        </w:trPr>
        <w:tc>
          <w:tcPr>
            <w:tcW w:w="1583" w:type="pct"/>
            <w:tcBorders>
              <w:top w:val="single" w:sz="4" w:space="0" w:color="auto"/>
            </w:tcBorders>
            <w:vAlign w:val="center"/>
          </w:tcPr>
          <w:p w14:paraId="5D4B50C6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Adverse Events</w:t>
            </w:r>
          </w:p>
        </w:tc>
      </w:tr>
      <w:tr w:rsidR="009B7E47" w14:paraId="346152E2" w14:textId="77777777">
        <w:trPr>
          <w:jc w:val="center"/>
        </w:trPr>
        <w:tc>
          <w:tcPr>
            <w:tcW w:w="1583" w:type="pct"/>
            <w:vAlign w:val="center"/>
          </w:tcPr>
          <w:p w14:paraId="5774CB3B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Arthralgia</w:t>
            </w:r>
          </w:p>
        </w:tc>
        <w:tc>
          <w:tcPr>
            <w:tcW w:w="886" w:type="pct"/>
            <w:vAlign w:val="center"/>
          </w:tcPr>
          <w:p w14:paraId="36A5878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04 (0.79-1.38)</w:t>
            </w:r>
          </w:p>
        </w:tc>
        <w:tc>
          <w:tcPr>
            <w:tcW w:w="464" w:type="pct"/>
            <w:vAlign w:val="center"/>
          </w:tcPr>
          <w:p w14:paraId="074C1704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242</w:t>
            </w:r>
          </w:p>
        </w:tc>
        <w:tc>
          <w:tcPr>
            <w:tcW w:w="579" w:type="pct"/>
            <w:vAlign w:val="center"/>
          </w:tcPr>
          <w:p w14:paraId="0D1B9BF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8/8</w:t>
            </w:r>
          </w:p>
        </w:tc>
        <w:tc>
          <w:tcPr>
            <w:tcW w:w="483" w:type="pct"/>
            <w:vAlign w:val="center"/>
          </w:tcPr>
          <w:p w14:paraId="773A3BD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1015EE3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9.4%</w:t>
            </w:r>
          </w:p>
        </w:tc>
      </w:tr>
      <w:tr w:rsidR="009B7E47" w14:paraId="1FAA2165" w14:textId="77777777">
        <w:trPr>
          <w:jc w:val="center"/>
        </w:trPr>
        <w:tc>
          <w:tcPr>
            <w:tcW w:w="1583" w:type="pct"/>
            <w:vAlign w:val="center"/>
          </w:tcPr>
          <w:p w14:paraId="14B56ED6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Back pain</w:t>
            </w:r>
          </w:p>
        </w:tc>
        <w:tc>
          <w:tcPr>
            <w:tcW w:w="886" w:type="pct"/>
            <w:vAlign w:val="center"/>
          </w:tcPr>
          <w:p w14:paraId="0F69CD34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93 (0.74-1.18)</w:t>
            </w:r>
          </w:p>
        </w:tc>
        <w:tc>
          <w:tcPr>
            <w:tcW w:w="464" w:type="pct"/>
            <w:vAlign w:val="center"/>
          </w:tcPr>
          <w:p w14:paraId="68F205F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606</w:t>
            </w:r>
          </w:p>
        </w:tc>
        <w:tc>
          <w:tcPr>
            <w:tcW w:w="579" w:type="pct"/>
            <w:vAlign w:val="center"/>
          </w:tcPr>
          <w:p w14:paraId="27DC299B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1/10</w:t>
            </w:r>
          </w:p>
        </w:tc>
        <w:tc>
          <w:tcPr>
            <w:tcW w:w="483" w:type="pct"/>
          </w:tcPr>
          <w:p w14:paraId="4434D45C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39C397F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307B5ECE" w14:textId="77777777">
        <w:trPr>
          <w:jc w:val="center"/>
        </w:trPr>
        <w:tc>
          <w:tcPr>
            <w:tcW w:w="1583" w:type="pct"/>
            <w:vAlign w:val="center"/>
          </w:tcPr>
          <w:p w14:paraId="5CCFF5C8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Cough</w:t>
            </w:r>
          </w:p>
        </w:tc>
        <w:tc>
          <w:tcPr>
            <w:tcW w:w="886" w:type="pct"/>
            <w:vAlign w:val="center"/>
          </w:tcPr>
          <w:p w14:paraId="3114EE8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02 (0.77-1.36)</w:t>
            </w:r>
          </w:p>
        </w:tc>
        <w:tc>
          <w:tcPr>
            <w:tcW w:w="464" w:type="pct"/>
            <w:vAlign w:val="center"/>
          </w:tcPr>
          <w:p w14:paraId="0B10322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494</w:t>
            </w:r>
          </w:p>
        </w:tc>
        <w:tc>
          <w:tcPr>
            <w:tcW w:w="579" w:type="pct"/>
            <w:vAlign w:val="center"/>
          </w:tcPr>
          <w:p w14:paraId="075FB11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8/7</w:t>
            </w:r>
          </w:p>
        </w:tc>
        <w:tc>
          <w:tcPr>
            <w:tcW w:w="483" w:type="pct"/>
          </w:tcPr>
          <w:p w14:paraId="7D1AAE47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039CC698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10498829" w14:textId="77777777">
        <w:trPr>
          <w:jc w:val="center"/>
        </w:trPr>
        <w:tc>
          <w:tcPr>
            <w:tcW w:w="1583" w:type="pct"/>
            <w:vAlign w:val="center"/>
          </w:tcPr>
          <w:p w14:paraId="07F0D769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Diarrhoea</w:t>
            </w:r>
          </w:p>
        </w:tc>
        <w:tc>
          <w:tcPr>
            <w:tcW w:w="886" w:type="pct"/>
            <w:vAlign w:val="center"/>
          </w:tcPr>
          <w:p w14:paraId="3D84911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59 (0.34-1.02)</w:t>
            </w:r>
          </w:p>
        </w:tc>
        <w:tc>
          <w:tcPr>
            <w:tcW w:w="464" w:type="pct"/>
            <w:vAlign w:val="center"/>
          </w:tcPr>
          <w:p w14:paraId="21BDFC5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448</w:t>
            </w:r>
          </w:p>
        </w:tc>
        <w:tc>
          <w:tcPr>
            <w:tcW w:w="579" w:type="pct"/>
            <w:vAlign w:val="center"/>
          </w:tcPr>
          <w:p w14:paraId="1085595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5/5</w:t>
            </w:r>
          </w:p>
        </w:tc>
        <w:tc>
          <w:tcPr>
            <w:tcW w:w="483" w:type="pct"/>
          </w:tcPr>
          <w:p w14:paraId="66C01A24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72B7CD3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0DF74E8A" w14:textId="77777777">
        <w:trPr>
          <w:jc w:val="center"/>
        </w:trPr>
        <w:tc>
          <w:tcPr>
            <w:tcW w:w="1583" w:type="pct"/>
            <w:vAlign w:val="center"/>
          </w:tcPr>
          <w:p w14:paraId="6FF94F0E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Dizziness</w:t>
            </w:r>
          </w:p>
        </w:tc>
        <w:tc>
          <w:tcPr>
            <w:tcW w:w="886" w:type="pct"/>
            <w:vAlign w:val="center"/>
          </w:tcPr>
          <w:p w14:paraId="4A5AB4D6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4 (0.41-1.73)</w:t>
            </w:r>
          </w:p>
        </w:tc>
        <w:tc>
          <w:tcPr>
            <w:tcW w:w="464" w:type="pct"/>
            <w:vAlign w:val="center"/>
          </w:tcPr>
          <w:p w14:paraId="14D84D3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78</w:t>
            </w:r>
          </w:p>
        </w:tc>
        <w:tc>
          <w:tcPr>
            <w:tcW w:w="579" w:type="pct"/>
            <w:vAlign w:val="center"/>
          </w:tcPr>
          <w:p w14:paraId="4915DCF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/5</w:t>
            </w:r>
          </w:p>
        </w:tc>
        <w:tc>
          <w:tcPr>
            <w:tcW w:w="483" w:type="pct"/>
          </w:tcPr>
          <w:p w14:paraId="66C9CD5C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66D82B0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45.2%</w:t>
            </w:r>
          </w:p>
        </w:tc>
      </w:tr>
      <w:tr w:rsidR="009B7E47" w14:paraId="2394E8BC" w14:textId="77777777">
        <w:trPr>
          <w:jc w:val="center"/>
        </w:trPr>
        <w:tc>
          <w:tcPr>
            <w:tcW w:w="1583" w:type="pct"/>
            <w:vAlign w:val="center"/>
          </w:tcPr>
          <w:p w14:paraId="638CB0F0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Fatigue</w:t>
            </w:r>
          </w:p>
        </w:tc>
        <w:tc>
          <w:tcPr>
            <w:tcW w:w="886" w:type="pct"/>
            <w:vAlign w:val="center"/>
          </w:tcPr>
          <w:p w14:paraId="276CD8DB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97 (0.61-1.52)</w:t>
            </w:r>
          </w:p>
        </w:tc>
        <w:tc>
          <w:tcPr>
            <w:tcW w:w="464" w:type="pct"/>
            <w:vAlign w:val="center"/>
          </w:tcPr>
          <w:p w14:paraId="15C81218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59</w:t>
            </w:r>
          </w:p>
        </w:tc>
        <w:tc>
          <w:tcPr>
            <w:tcW w:w="579" w:type="pct"/>
            <w:vAlign w:val="center"/>
          </w:tcPr>
          <w:p w14:paraId="376ACF9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7/7</w:t>
            </w:r>
          </w:p>
        </w:tc>
        <w:tc>
          <w:tcPr>
            <w:tcW w:w="483" w:type="pct"/>
          </w:tcPr>
          <w:p w14:paraId="17AB1938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19F33DC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72D002CD" w14:textId="77777777">
        <w:trPr>
          <w:jc w:val="center"/>
        </w:trPr>
        <w:tc>
          <w:tcPr>
            <w:tcW w:w="1583" w:type="pct"/>
            <w:vAlign w:val="center"/>
          </w:tcPr>
          <w:p w14:paraId="22B1430C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Gastroenteritis</w:t>
            </w:r>
          </w:p>
        </w:tc>
        <w:tc>
          <w:tcPr>
            <w:tcW w:w="886" w:type="pct"/>
            <w:vAlign w:val="center"/>
          </w:tcPr>
          <w:p w14:paraId="0565F988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23 (0.77-1.97)</w:t>
            </w:r>
          </w:p>
        </w:tc>
        <w:tc>
          <w:tcPr>
            <w:tcW w:w="464" w:type="pct"/>
            <w:vAlign w:val="center"/>
          </w:tcPr>
          <w:p w14:paraId="3422858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107</w:t>
            </w:r>
          </w:p>
        </w:tc>
        <w:tc>
          <w:tcPr>
            <w:tcW w:w="579" w:type="pct"/>
            <w:vAlign w:val="center"/>
          </w:tcPr>
          <w:p w14:paraId="2B69BC47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3/3</w:t>
            </w:r>
          </w:p>
        </w:tc>
        <w:tc>
          <w:tcPr>
            <w:tcW w:w="483" w:type="pct"/>
          </w:tcPr>
          <w:p w14:paraId="1268ABAA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548E514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47.5%</w:t>
            </w:r>
          </w:p>
        </w:tc>
      </w:tr>
      <w:tr w:rsidR="009B7E47" w14:paraId="3F4DE481" w14:textId="77777777">
        <w:trPr>
          <w:jc w:val="center"/>
        </w:trPr>
        <w:tc>
          <w:tcPr>
            <w:tcW w:w="1583" w:type="pct"/>
            <w:vAlign w:val="center"/>
          </w:tcPr>
          <w:p w14:paraId="31086AA9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Hypersensitivity adverse events</w:t>
            </w:r>
            <w:r>
              <w:rPr>
                <w:szCs w:val="20"/>
                <w:vertAlign w:val="superscript"/>
              </w:rPr>
              <w:t>*</w:t>
            </w:r>
          </w:p>
        </w:tc>
        <w:tc>
          <w:tcPr>
            <w:tcW w:w="886" w:type="pct"/>
            <w:vAlign w:val="center"/>
          </w:tcPr>
          <w:p w14:paraId="2AF0965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06 (0.88-1.27)</w:t>
            </w:r>
          </w:p>
        </w:tc>
        <w:tc>
          <w:tcPr>
            <w:tcW w:w="464" w:type="pct"/>
            <w:vAlign w:val="center"/>
          </w:tcPr>
          <w:p w14:paraId="6AC50D67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918</w:t>
            </w:r>
          </w:p>
        </w:tc>
        <w:tc>
          <w:tcPr>
            <w:tcW w:w="579" w:type="pct"/>
            <w:vAlign w:val="center"/>
          </w:tcPr>
          <w:p w14:paraId="24A01B49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7/15</w:t>
            </w:r>
          </w:p>
        </w:tc>
        <w:tc>
          <w:tcPr>
            <w:tcW w:w="483" w:type="pct"/>
            <w:vAlign w:val="center"/>
          </w:tcPr>
          <w:p w14:paraId="2D438488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1240140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1272CA70" w14:textId="77777777">
        <w:trPr>
          <w:jc w:val="center"/>
        </w:trPr>
        <w:tc>
          <w:tcPr>
            <w:tcW w:w="1583" w:type="pct"/>
            <w:vAlign w:val="center"/>
          </w:tcPr>
          <w:p w14:paraId="2A440208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Influenza</w:t>
            </w:r>
          </w:p>
        </w:tc>
        <w:tc>
          <w:tcPr>
            <w:tcW w:w="886" w:type="pct"/>
            <w:vAlign w:val="center"/>
          </w:tcPr>
          <w:p w14:paraId="0E0EA63B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3 (0.66-1.04)</w:t>
            </w:r>
          </w:p>
        </w:tc>
        <w:tc>
          <w:tcPr>
            <w:tcW w:w="464" w:type="pct"/>
            <w:vAlign w:val="center"/>
          </w:tcPr>
          <w:p w14:paraId="630BD72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23</w:t>
            </w:r>
          </w:p>
        </w:tc>
        <w:tc>
          <w:tcPr>
            <w:tcW w:w="579" w:type="pct"/>
            <w:vAlign w:val="center"/>
          </w:tcPr>
          <w:p w14:paraId="584B174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9/7</w:t>
            </w:r>
          </w:p>
        </w:tc>
        <w:tc>
          <w:tcPr>
            <w:tcW w:w="483" w:type="pct"/>
          </w:tcPr>
          <w:p w14:paraId="53C95D54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6F0E4B7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43D5D9BB" w14:textId="77777777">
        <w:trPr>
          <w:jc w:val="center"/>
        </w:trPr>
        <w:tc>
          <w:tcPr>
            <w:tcW w:w="1583" w:type="pct"/>
            <w:vAlign w:val="center"/>
          </w:tcPr>
          <w:p w14:paraId="58CCDDDD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Injection/Infusion site reactions</w:t>
            </w:r>
            <w:r>
              <w:rPr>
                <w:szCs w:val="20"/>
                <w:vertAlign w:val="superscript"/>
              </w:rPr>
              <w:t>**</w:t>
            </w:r>
          </w:p>
        </w:tc>
        <w:tc>
          <w:tcPr>
            <w:tcW w:w="886" w:type="pct"/>
            <w:vAlign w:val="center"/>
          </w:tcPr>
          <w:p w14:paraId="4668437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89 (1.51-2.37)</w:t>
            </w:r>
          </w:p>
        </w:tc>
        <w:tc>
          <w:tcPr>
            <w:tcW w:w="464" w:type="pct"/>
            <w:vAlign w:val="center"/>
          </w:tcPr>
          <w:p w14:paraId="28F0564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57</w:t>
            </w:r>
          </w:p>
        </w:tc>
        <w:tc>
          <w:tcPr>
            <w:tcW w:w="579" w:type="pct"/>
            <w:vAlign w:val="center"/>
          </w:tcPr>
          <w:p w14:paraId="272B219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5/13</w:t>
            </w:r>
          </w:p>
        </w:tc>
        <w:tc>
          <w:tcPr>
            <w:tcW w:w="483" w:type="pct"/>
          </w:tcPr>
          <w:p w14:paraId="3CB53783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0F1F6E44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34.1%</w:t>
            </w:r>
          </w:p>
        </w:tc>
      </w:tr>
      <w:tr w:rsidR="009B7E47" w14:paraId="22120F03" w14:textId="77777777">
        <w:trPr>
          <w:jc w:val="center"/>
        </w:trPr>
        <w:tc>
          <w:tcPr>
            <w:tcW w:w="1583" w:type="pct"/>
            <w:vAlign w:val="center"/>
          </w:tcPr>
          <w:p w14:paraId="7E0EA928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Nausea</w:t>
            </w:r>
          </w:p>
        </w:tc>
        <w:tc>
          <w:tcPr>
            <w:tcW w:w="886" w:type="pct"/>
            <w:vAlign w:val="center"/>
          </w:tcPr>
          <w:p w14:paraId="137C55A6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94 (0.58-1.51)</w:t>
            </w:r>
          </w:p>
        </w:tc>
        <w:tc>
          <w:tcPr>
            <w:tcW w:w="464" w:type="pct"/>
            <w:vAlign w:val="center"/>
          </w:tcPr>
          <w:p w14:paraId="23EE8D5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228</w:t>
            </w:r>
          </w:p>
        </w:tc>
        <w:tc>
          <w:tcPr>
            <w:tcW w:w="579" w:type="pct"/>
            <w:vAlign w:val="center"/>
          </w:tcPr>
          <w:p w14:paraId="11B1C3E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9/8</w:t>
            </w:r>
          </w:p>
        </w:tc>
        <w:tc>
          <w:tcPr>
            <w:tcW w:w="483" w:type="pct"/>
          </w:tcPr>
          <w:p w14:paraId="6BB5920A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2FB08604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0.2%</w:t>
            </w:r>
          </w:p>
        </w:tc>
      </w:tr>
      <w:tr w:rsidR="009B7E47" w14:paraId="4988A636" w14:textId="77777777">
        <w:trPr>
          <w:jc w:val="center"/>
        </w:trPr>
        <w:tc>
          <w:tcPr>
            <w:tcW w:w="1583" w:type="pct"/>
            <w:vAlign w:val="center"/>
          </w:tcPr>
          <w:p w14:paraId="29D6AB7A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Oropharyngeal pain</w:t>
            </w:r>
          </w:p>
        </w:tc>
        <w:tc>
          <w:tcPr>
            <w:tcW w:w="886" w:type="pct"/>
            <w:vAlign w:val="center"/>
          </w:tcPr>
          <w:p w14:paraId="2B7D227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9 (0.63-1.27)</w:t>
            </w:r>
          </w:p>
        </w:tc>
        <w:tc>
          <w:tcPr>
            <w:tcW w:w="464" w:type="pct"/>
            <w:vAlign w:val="center"/>
          </w:tcPr>
          <w:p w14:paraId="7A9F0896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695</w:t>
            </w:r>
          </w:p>
        </w:tc>
        <w:tc>
          <w:tcPr>
            <w:tcW w:w="579" w:type="pct"/>
            <w:vAlign w:val="center"/>
          </w:tcPr>
          <w:p w14:paraId="421963E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9/8</w:t>
            </w:r>
          </w:p>
        </w:tc>
        <w:tc>
          <w:tcPr>
            <w:tcW w:w="483" w:type="pct"/>
          </w:tcPr>
          <w:p w14:paraId="631A1657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7AD7F2C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7B91D892" w14:textId="77777777">
        <w:trPr>
          <w:jc w:val="center"/>
        </w:trPr>
        <w:tc>
          <w:tcPr>
            <w:tcW w:w="1583" w:type="pct"/>
            <w:vAlign w:val="center"/>
          </w:tcPr>
          <w:p w14:paraId="1A5D4634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Sinusitis</w:t>
            </w:r>
          </w:p>
        </w:tc>
        <w:tc>
          <w:tcPr>
            <w:tcW w:w="886" w:type="pct"/>
            <w:vAlign w:val="center"/>
          </w:tcPr>
          <w:p w14:paraId="075AF18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74 (0.62-0.89)</w:t>
            </w:r>
          </w:p>
        </w:tc>
        <w:tc>
          <w:tcPr>
            <w:tcW w:w="464" w:type="pct"/>
            <w:vAlign w:val="center"/>
          </w:tcPr>
          <w:p w14:paraId="46F0FAE6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60</w:t>
            </w:r>
          </w:p>
        </w:tc>
        <w:tc>
          <w:tcPr>
            <w:tcW w:w="579" w:type="pct"/>
            <w:vAlign w:val="center"/>
          </w:tcPr>
          <w:p w14:paraId="25D6132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3/12</w:t>
            </w:r>
          </w:p>
        </w:tc>
        <w:tc>
          <w:tcPr>
            <w:tcW w:w="483" w:type="pct"/>
          </w:tcPr>
          <w:p w14:paraId="20A8E76E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, R</w:t>
            </w:r>
          </w:p>
        </w:tc>
        <w:tc>
          <w:tcPr>
            <w:tcW w:w="1005" w:type="pct"/>
            <w:vAlign w:val="center"/>
          </w:tcPr>
          <w:p w14:paraId="0AC325E7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38E76226" w14:textId="77777777">
        <w:trPr>
          <w:jc w:val="center"/>
        </w:trPr>
        <w:tc>
          <w:tcPr>
            <w:tcW w:w="1583" w:type="pct"/>
            <w:vAlign w:val="center"/>
          </w:tcPr>
          <w:p w14:paraId="252E4816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Acute sinusitis</w:t>
            </w:r>
          </w:p>
        </w:tc>
        <w:tc>
          <w:tcPr>
            <w:tcW w:w="886" w:type="pct"/>
            <w:vAlign w:val="center"/>
          </w:tcPr>
          <w:p w14:paraId="7B902EF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77 (0.55-1.06)</w:t>
            </w:r>
          </w:p>
        </w:tc>
        <w:tc>
          <w:tcPr>
            <w:tcW w:w="464" w:type="pct"/>
            <w:vAlign w:val="center"/>
          </w:tcPr>
          <w:p w14:paraId="65666B5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772</w:t>
            </w:r>
          </w:p>
        </w:tc>
        <w:tc>
          <w:tcPr>
            <w:tcW w:w="579" w:type="pct"/>
            <w:vAlign w:val="center"/>
          </w:tcPr>
          <w:p w14:paraId="25307F5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7/6</w:t>
            </w:r>
          </w:p>
        </w:tc>
        <w:tc>
          <w:tcPr>
            <w:tcW w:w="483" w:type="pct"/>
          </w:tcPr>
          <w:p w14:paraId="5090D4F6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5F46C459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2655A343" w14:textId="77777777">
        <w:trPr>
          <w:jc w:val="center"/>
        </w:trPr>
        <w:tc>
          <w:tcPr>
            <w:tcW w:w="1583" w:type="pct"/>
            <w:vAlign w:val="center"/>
          </w:tcPr>
          <w:p w14:paraId="1FAD2126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Dysgeusia</w:t>
            </w:r>
          </w:p>
        </w:tc>
        <w:tc>
          <w:tcPr>
            <w:tcW w:w="886" w:type="pct"/>
            <w:vAlign w:val="center"/>
          </w:tcPr>
          <w:p w14:paraId="4FDD845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71 (0.01-66.40)</w:t>
            </w:r>
          </w:p>
        </w:tc>
        <w:tc>
          <w:tcPr>
            <w:tcW w:w="464" w:type="pct"/>
            <w:vAlign w:val="center"/>
          </w:tcPr>
          <w:p w14:paraId="002C1AF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1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579" w:type="pct"/>
            <w:vAlign w:val="center"/>
          </w:tcPr>
          <w:p w14:paraId="371413A8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/2</w:t>
            </w:r>
          </w:p>
        </w:tc>
        <w:tc>
          <w:tcPr>
            <w:tcW w:w="483" w:type="pct"/>
          </w:tcPr>
          <w:p w14:paraId="1842F345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5B7B5AC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83.5%</w:t>
            </w:r>
            <w:r>
              <w:rPr>
                <w:szCs w:val="20"/>
                <w:vertAlign w:val="superscript"/>
              </w:rPr>
              <w:t>a</w:t>
            </w:r>
          </w:p>
        </w:tc>
      </w:tr>
      <w:tr w:rsidR="009B7E47" w14:paraId="665BBDF9" w14:textId="77777777">
        <w:trPr>
          <w:jc w:val="center"/>
        </w:trPr>
        <w:tc>
          <w:tcPr>
            <w:tcW w:w="1583" w:type="pct"/>
            <w:vAlign w:val="center"/>
          </w:tcPr>
          <w:p w14:paraId="3E651290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Dyspnoea</w:t>
            </w:r>
          </w:p>
        </w:tc>
        <w:tc>
          <w:tcPr>
            <w:tcW w:w="886" w:type="pct"/>
            <w:vAlign w:val="center"/>
          </w:tcPr>
          <w:p w14:paraId="4685F44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16 (0.76-1.79)</w:t>
            </w:r>
          </w:p>
        </w:tc>
        <w:tc>
          <w:tcPr>
            <w:tcW w:w="464" w:type="pct"/>
            <w:vAlign w:val="center"/>
          </w:tcPr>
          <w:p w14:paraId="1BF8489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214</w:t>
            </w:r>
          </w:p>
        </w:tc>
        <w:tc>
          <w:tcPr>
            <w:tcW w:w="579" w:type="pct"/>
            <w:vAlign w:val="center"/>
          </w:tcPr>
          <w:p w14:paraId="1F04AC2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/5</w:t>
            </w:r>
          </w:p>
        </w:tc>
        <w:tc>
          <w:tcPr>
            <w:tcW w:w="483" w:type="pct"/>
          </w:tcPr>
          <w:p w14:paraId="114E41D2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023FD85B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4.9%</w:t>
            </w:r>
          </w:p>
        </w:tc>
      </w:tr>
      <w:tr w:rsidR="009B7E47" w14:paraId="4FCE59EA" w14:textId="77777777">
        <w:trPr>
          <w:jc w:val="center"/>
        </w:trPr>
        <w:tc>
          <w:tcPr>
            <w:tcW w:w="1583" w:type="pct"/>
            <w:vAlign w:val="center"/>
          </w:tcPr>
          <w:p w14:paraId="6893EC06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Hypertension</w:t>
            </w:r>
          </w:p>
        </w:tc>
        <w:tc>
          <w:tcPr>
            <w:tcW w:w="886" w:type="pct"/>
            <w:vAlign w:val="center"/>
          </w:tcPr>
          <w:p w14:paraId="0DD2889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77 (0.53-1.11)</w:t>
            </w:r>
          </w:p>
        </w:tc>
        <w:tc>
          <w:tcPr>
            <w:tcW w:w="464" w:type="pct"/>
            <w:vAlign w:val="center"/>
          </w:tcPr>
          <w:p w14:paraId="60CF87C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609</w:t>
            </w:r>
          </w:p>
        </w:tc>
        <w:tc>
          <w:tcPr>
            <w:tcW w:w="579" w:type="pct"/>
            <w:vAlign w:val="center"/>
          </w:tcPr>
          <w:p w14:paraId="14981B6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5/4</w:t>
            </w:r>
          </w:p>
        </w:tc>
        <w:tc>
          <w:tcPr>
            <w:tcW w:w="483" w:type="pct"/>
          </w:tcPr>
          <w:p w14:paraId="2A6131C4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6DBEE7C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511F6F81" w14:textId="77777777">
        <w:trPr>
          <w:jc w:val="center"/>
        </w:trPr>
        <w:tc>
          <w:tcPr>
            <w:tcW w:w="1583" w:type="pct"/>
            <w:vAlign w:val="center"/>
          </w:tcPr>
          <w:p w14:paraId="3A5C4ED5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Pharyngitis</w:t>
            </w:r>
          </w:p>
        </w:tc>
        <w:tc>
          <w:tcPr>
            <w:tcW w:w="886" w:type="pct"/>
            <w:vAlign w:val="center"/>
          </w:tcPr>
          <w:p w14:paraId="02491FA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26 (0.93-1.69)</w:t>
            </w:r>
          </w:p>
        </w:tc>
        <w:tc>
          <w:tcPr>
            <w:tcW w:w="464" w:type="pct"/>
            <w:vAlign w:val="center"/>
          </w:tcPr>
          <w:p w14:paraId="4A4F9D6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672</w:t>
            </w:r>
          </w:p>
        </w:tc>
        <w:tc>
          <w:tcPr>
            <w:tcW w:w="579" w:type="pct"/>
            <w:vAlign w:val="center"/>
          </w:tcPr>
          <w:p w14:paraId="6B55AB64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/5</w:t>
            </w:r>
          </w:p>
        </w:tc>
        <w:tc>
          <w:tcPr>
            <w:tcW w:w="483" w:type="pct"/>
          </w:tcPr>
          <w:p w14:paraId="509D16A9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357B2AA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093CB6FC" w14:textId="77777777">
        <w:trPr>
          <w:jc w:val="center"/>
        </w:trPr>
        <w:tc>
          <w:tcPr>
            <w:tcW w:w="1583" w:type="pct"/>
            <w:vAlign w:val="center"/>
          </w:tcPr>
          <w:p w14:paraId="3E057BDC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Viral gastroenteritis</w:t>
            </w:r>
          </w:p>
        </w:tc>
        <w:tc>
          <w:tcPr>
            <w:tcW w:w="886" w:type="pct"/>
            <w:vAlign w:val="center"/>
          </w:tcPr>
          <w:p w14:paraId="736D7226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6 (0.09-7.80)</w:t>
            </w:r>
          </w:p>
        </w:tc>
        <w:tc>
          <w:tcPr>
            <w:tcW w:w="464" w:type="pct"/>
            <w:vAlign w:val="center"/>
          </w:tcPr>
          <w:p w14:paraId="48C103BB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95</w:t>
            </w:r>
          </w:p>
        </w:tc>
        <w:tc>
          <w:tcPr>
            <w:tcW w:w="579" w:type="pct"/>
            <w:vAlign w:val="center"/>
          </w:tcPr>
          <w:p w14:paraId="2FB8F460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/2</w:t>
            </w:r>
          </w:p>
        </w:tc>
        <w:tc>
          <w:tcPr>
            <w:tcW w:w="483" w:type="pct"/>
          </w:tcPr>
          <w:p w14:paraId="6583DFBD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0F2B3FD6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4.0%</w:t>
            </w:r>
            <w:r>
              <w:rPr>
                <w:szCs w:val="20"/>
                <w:vertAlign w:val="superscript"/>
              </w:rPr>
              <w:t xml:space="preserve"> a</w:t>
            </w:r>
          </w:p>
        </w:tc>
      </w:tr>
      <w:tr w:rsidR="009B7E47" w14:paraId="38250297" w14:textId="77777777">
        <w:trPr>
          <w:jc w:val="center"/>
        </w:trPr>
        <w:tc>
          <w:tcPr>
            <w:tcW w:w="1583" w:type="pct"/>
            <w:vAlign w:val="center"/>
          </w:tcPr>
          <w:p w14:paraId="79448489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Vomiting</w:t>
            </w:r>
          </w:p>
        </w:tc>
        <w:tc>
          <w:tcPr>
            <w:tcW w:w="886" w:type="pct"/>
            <w:vAlign w:val="center"/>
          </w:tcPr>
          <w:p w14:paraId="549D754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.48 (1.94-21.58)</w:t>
            </w:r>
          </w:p>
        </w:tc>
        <w:tc>
          <w:tcPr>
            <w:tcW w:w="464" w:type="pct"/>
            <w:vAlign w:val="center"/>
          </w:tcPr>
          <w:p w14:paraId="37A9FCC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996</w:t>
            </w:r>
          </w:p>
        </w:tc>
        <w:tc>
          <w:tcPr>
            <w:tcW w:w="579" w:type="pct"/>
            <w:vAlign w:val="center"/>
          </w:tcPr>
          <w:p w14:paraId="0F53A7D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3/3</w:t>
            </w:r>
          </w:p>
        </w:tc>
        <w:tc>
          <w:tcPr>
            <w:tcW w:w="483" w:type="pct"/>
          </w:tcPr>
          <w:p w14:paraId="175B2134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B, R</w:t>
            </w:r>
          </w:p>
        </w:tc>
        <w:tc>
          <w:tcPr>
            <w:tcW w:w="1005" w:type="pct"/>
            <w:vAlign w:val="center"/>
          </w:tcPr>
          <w:p w14:paraId="1E15748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1CF0B22E" w14:textId="77777777">
        <w:trPr>
          <w:jc w:val="center"/>
        </w:trPr>
        <w:tc>
          <w:tcPr>
            <w:tcW w:w="1583" w:type="pct"/>
            <w:vAlign w:val="center"/>
          </w:tcPr>
          <w:p w14:paraId="7EE12BA0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Night sweats</w:t>
            </w:r>
          </w:p>
        </w:tc>
        <w:tc>
          <w:tcPr>
            <w:tcW w:w="886" w:type="pct"/>
            <w:vAlign w:val="center"/>
          </w:tcPr>
          <w:p w14:paraId="1F5391FD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61 (0.27-9.56)</w:t>
            </w:r>
          </w:p>
        </w:tc>
        <w:tc>
          <w:tcPr>
            <w:tcW w:w="464" w:type="pct"/>
            <w:vAlign w:val="center"/>
          </w:tcPr>
          <w:p w14:paraId="641449E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230</w:t>
            </w:r>
          </w:p>
        </w:tc>
        <w:tc>
          <w:tcPr>
            <w:tcW w:w="579" w:type="pct"/>
            <w:vAlign w:val="center"/>
          </w:tcPr>
          <w:p w14:paraId="79654A69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/2</w:t>
            </w:r>
          </w:p>
        </w:tc>
        <w:tc>
          <w:tcPr>
            <w:tcW w:w="483" w:type="pct"/>
          </w:tcPr>
          <w:p w14:paraId="3DE49043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</w:t>
            </w:r>
          </w:p>
        </w:tc>
        <w:tc>
          <w:tcPr>
            <w:tcW w:w="1005" w:type="pct"/>
            <w:vAlign w:val="center"/>
          </w:tcPr>
          <w:p w14:paraId="047F2665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30.6%</w:t>
            </w:r>
          </w:p>
        </w:tc>
      </w:tr>
      <w:tr w:rsidR="009B7E47" w14:paraId="494A3A8E" w14:textId="77777777">
        <w:trPr>
          <w:jc w:val="center"/>
        </w:trPr>
        <w:tc>
          <w:tcPr>
            <w:tcW w:w="1583" w:type="pct"/>
            <w:vAlign w:val="center"/>
          </w:tcPr>
          <w:p w14:paraId="58F05F1C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Pain in extremity</w:t>
            </w:r>
          </w:p>
        </w:tc>
        <w:tc>
          <w:tcPr>
            <w:tcW w:w="886" w:type="pct"/>
            <w:vAlign w:val="center"/>
          </w:tcPr>
          <w:p w14:paraId="187D8B3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4 (0.34-2.07)</w:t>
            </w:r>
          </w:p>
        </w:tc>
        <w:tc>
          <w:tcPr>
            <w:tcW w:w="464" w:type="pct"/>
            <w:vAlign w:val="center"/>
          </w:tcPr>
          <w:p w14:paraId="23519E5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54</w:t>
            </w:r>
          </w:p>
        </w:tc>
        <w:tc>
          <w:tcPr>
            <w:tcW w:w="579" w:type="pct"/>
            <w:vAlign w:val="center"/>
          </w:tcPr>
          <w:p w14:paraId="0D34F4CF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/2</w:t>
            </w:r>
          </w:p>
        </w:tc>
        <w:tc>
          <w:tcPr>
            <w:tcW w:w="483" w:type="pct"/>
          </w:tcPr>
          <w:p w14:paraId="43A06451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</w:t>
            </w:r>
          </w:p>
        </w:tc>
        <w:tc>
          <w:tcPr>
            <w:tcW w:w="1005" w:type="pct"/>
            <w:vAlign w:val="center"/>
          </w:tcPr>
          <w:p w14:paraId="7B355D5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0.7%</w:t>
            </w:r>
            <w:r>
              <w:rPr>
                <w:szCs w:val="20"/>
                <w:vertAlign w:val="superscript"/>
              </w:rPr>
              <w:t xml:space="preserve"> a</w:t>
            </w:r>
          </w:p>
        </w:tc>
      </w:tr>
      <w:tr w:rsidR="009B7E47" w14:paraId="314985CC" w14:textId="77777777">
        <w:trPr>
          <w:jc w:val="center"/>
        </w:trPr>
        <w:tc>
          <w:tcPr>
            <w:tcW w:w="1583" w:type="pct"/>
            <w:vAlign w:val="center"/>
          </w:tcPr>
          <w:p w14:paraId="3FB527BD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Pyrexia</w:t>
            </w:r>
          </w:p>
        </w:tc>
        <w:tc>
          <w:tcPr>
            <w:tcW w:w="886" w:type="pct"/>
            <w:vAlign w:val="center"/>
          </w:tcPr>
          <w:p w14:paraId="23C2427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2.24 (1.57-3.20)</w:t>
            </w:r>
          </w:p>
        </w:tc>
        <w:tc>
          <w:tcPr>
            <w:tcW w:w="464" w:type="pct"/>
            <w:vAlign w:val="center"/>
          </w:tcPr>
          <w:p w14:paraId="6E7BDF8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881</w:t>
            </w:r>
          </w:p>
        </w:tc>
        <w:tc>
          <w:tcPr>
            <w:tcW w:w="579" w:type="pct"/>
            <w:vAlign w:val="center"/>
          </w:tcPr>
          <w:p w14:paraId="213A851A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6/6</w:t>
            </w:r>
          </w:p>
        </w:tc>
        <w:tc>
          <w:tcPr>
            <w:tcW w:w="483" w:type="pct"/>
          </w:tcPr>
          <w:p w14:paraId="5D10E81F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</w:t>
            </w:r>
          </w:p>
        </w:tc>
        <w:tc>
          <w:tcPr>
            <w:tcW w:w="1005" w:type="pct"/>
            <w:vAlign w:val="center"/>
          </w:tcPr>
          <w:p w14:paraId="6CA5D782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549B7DD7" w14:textId="77777777">
        <w:trPr>
          <w:jc w:val="center"/>
        </w:trPr>
        <w:tc>
          <w:tcPr>
            <w:tcW w:w="1583" w:type="pct"/>
            <w:tcBorders>
              <w:bottom w:val="single" w:sz="4" w:space="0" w:color="auto"/>
            </w:tcBorders>
            <w:vAlign w:val="center"/>
          </w:tcPr>
          <w:p w14:paraId="6C9EA86A" w14:textId="77777777" w:rsidR="009B7E47" w:rsidRDefault="00FD2F2B">
            <w:pPr>
              <w:tabs>
                <w:tab w:val="left" w:pos="312"/>
              </w:tabs>
              <w:rPr>
                <w:szCs w:val="20"/>
              </w:rPr>
            </w:pPr>
            <w:r>
              <w:rPr>
                <w:szCs w:val="20"/>
              </w:rPr>
              <w:t>Rhinitis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1DAFEB63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1.00 (0.72-1.39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00E5F8A1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44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17FECCB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4/4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3ABD2FA" w14:textId="77777777" w:rsidR="009B7E47" w:rsidRDefault="00FD2F2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, B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21C9C51C" w14:textId="77777777" w:rsidR="009B7E47" w:rsidRDefault="00FD2F2B">
            <w:pPr>
              <w:tabs>
                <w:tab w:val="left" w:pos="312"/>
              </w:tabs>
              <w:jc w:val="center"/>
              <w:rPr>
                <w:szCs w:val="20"/>
              </w:rPr>
            </w:pPr>
            <w:r>
              <w:rPr>
                <w:szCs w:val="20"/>
              </w:rPr>
              <w:t>0.0%</w:t>
            </w:r>
          </w:p>
        </w:tc>
      </w:tr>
      <w:tr w:rsidR="009B7E47" w14:paraId="74109983" w14:textId="77777777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7838F" w14:textId="77777777" w:rsidR="009B7E47" w:rsidRDefault="00FD2F2B">
            <w:pPr>
              <w:tabs>
                <w:tab w:val="left" w:pos="312"/>
              </w:tabs>
              <w:jc w:val="both"/>
              <w:rPr>
                <w:szCs w:val="20"/>
              </w:rPr>
            </w:pPr>
            <w:r>
              <w:rPr>
                <w:szCs w:val="20"/>
              </w:rPr>
              <w:t xml:space="preserve">Note: M: Mepolizumab; B: Benralizumab; R: Reslizumab; </w:t>
            </w:r>
            <w:r>
              <w:rPr>
                <w:rFonts w:hint="eastAsia"/>
                <w:szCs w:val="20"/>
              </w:rPr>
              <w:t>a</w:t>
            </w:r>
            <w:r>
              <w:rPr>
                <w:szCs w:val="20"/>
              </w:rPr>
              <w:t>: I</w:t>
            </w: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 xml:space="preserve"> for heterogeneity&gt;50%; b: P Value&lt;0.05</w:t>
            </w:r>
          </w:p>
          <w:p w14:paraId="28BEF8B7" w14:textId="77777777" w:rsidR="009B7E47" w:rsidRDefault="00FD2F2B">
            <w:pPr>
              <w:tabs>
                <w:tab w:val="left" w:pos="312"/>
              </w:tabs>
              <w:jc w:val="both"/>
              <w:rPr>
                <w:szCs w:val="20"/>
              </w:rPr>
            </w:pPr>
            <w:r>
              <w:rPr>
                <w:szCs w:val="20"/>
                <w:vertAlign w:val="superscript"/>
              </w:rPr>
              <w:t>*</w:t>
            </w:r>
            <w:r>
              <w:rPr>
                <w:szCs w:val="20"/>
              </w:rPr>
              <w:t xml:space="preserve"> Hypersensitivity adverse events included drug hypersensitivity to concomitant medications, food/supplement allergy, bronchospasm, urticaria, unknown allergic reaction urticaria/hives, pruritus generalised, allergy to arthropod bite, Allergic granulomatous angiitis, Rhinitis allergic, Rash, Eczema, Conjunctivitis allergic, Hypersensitivity, Angioedema, Dermatitis contact, Anti-neutrophil cytoplasmic antibody positive vasculitis, Application site rash, Dermatitis allergic, Dermatitis atopic, Drug eruption, Eosinophilic granulomatosis with polyangiitis, Immediate post-injection reaction, Injection-related reaction, Laryngospasm, Lip oedema, Rash erythematous, Rash macular, Rash maculo-papular, Rash pruritic.</w:t>
            </w:r>
          </w:p>
          <w:p w14:paraId="41585062" w14:textId="77777777" w:rsidR="009B7E47" w:rsidRDefault="00FD2F2B">
            <w:pPr>
              <w:tabs>
                <w:tab w:val="left" w:pos="312"/>
              </w:tabs>
              <w:jc w:val="both"/>
              <w:rPr>
                <w:szCs w:val="20"/>
              </w:rPr>
            </w:pPr>
            <w:r>
              <w:rPr>
                <w:szCs w:val="20"/>
                <w:vertAlign w:val="superscript"/>
              </w:rPr>
              <w:t>**</w:t>
            </w:r>
            <w:r>
              <w:rPr>
                <w:szCs w:val="20"/>
              </w:rPr>
              <w:t xml:space="preserve"> Injection/Infusion site reactions included Injection site reactions (Injection site erythema, Injection site pain, Injection site reaction) and Infusion site reactions (pain, rash, haematoma).</w:t>
            </w:r>
          </w:p>
        </w:tc>
      </w:tr>
    </w:tbl>
    <w:p w14:paraId="3BDE3598" w14:textId="77777777" w:rsidR="009B7E47" w:rsidRDefault="00FD2F2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6BADD90" w14:textId="368E2582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val="en-US"/>
        </w:rPr>
        <w:t>7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46"/>
        <w:gridCol w:w="1044"/>
        <w:gridCol w:w="1047"/>
        <w:gridCol w:w="1435"/>
        <w:gridCol w:w="1178"/>
        <w:gridCol w:w="750"/>
      </w:tblGrid>
      <w:tr w:rsidR="009B7E47" w14:paraId="03254C37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2B2E1" w14:textId="77777777" w:rsidR="009B7E47" w:rsidRDefault="00FD2F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 of Signal Detection for Adverse Events of Mepolizumab</w:t>
            </w:r>
          </w:p>
        </w:tc>
      </w:tr>
      <w:tr w:rsidR="009B7E47" w14:paraId="21DAF7C2" w14:textId="77777777">
        <w:trPr>
          <w:trHeight w:val="290"/>
        </w:trPr>
        <w:tc>
          <w:tcPr>
            <w:tcW w:w="2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991B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/P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86B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nt (A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CA98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R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FBAB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BCEA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 (IC)-2SD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4EA3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sted</w:t>
            </w:r>
          </w:p>
        </w:tc>
      </w:tr>
      <w:tr w:rsidR="009B7E47" w14:paraId="37860CE7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5F9FE5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lood And Lymphatic System Disorders</w:t>
            </w:r>
          </w:p>
        </w:tc>
      </w:tr>
      <w:tr w:rsidR="009B7E47" w14:paraId="43E1E26C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2CA9C54C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osinophil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802C4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D2A35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0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74B77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18.2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52ADFF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3</w:t>
            </w:r>
          </w:p>
        </w:tc>
        <w:tc>
          <w:tcPr>
            <w:tcW w:w="312" w:type="pct"/>
            <w:vAlign w:val="center"/>
          </w:tcPr>
          <w:p w14:paraId="08DDE68A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711B0D99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BB81C1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ye Disorders</w:t>
            </w:r>
          </w:p>
        </w:tc>
      </w:tr>
      <w:tr w:rsidR="009B7E47" w14:paraId="0F4C602E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35E5A5F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aract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61CA0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33758E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4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D5A134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7.2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53A316B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</w:p>
        </w:tc>
        <w:tc>
          <w:tcPr>
            <w:tcW w:w="312" w:type="pct"/>
            <w:vAlign w:val="center"/>
          </w:tcPr>
          <w:p w14:paraId="32AC191E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5F15610F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001274BF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strointestinal Disorders</w:t>
            </w:r>
          </w:p>
        </w:tc>
      </w:tr>
      <w:tr w:rsidR="009B7E47" w14:paraId="430F711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52395397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oesophageal Reflux Disease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C48B8D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CE8336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4307BBE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5.0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AC1229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312" w:type="pct"/>
            <w:vAlign w:val="center"/>
          </w:tcPr>
          <w:p w14:paraId="7E594DED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331D5B27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27239B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ral Disorders And Administration Site Conditions</w:t>
            </w:r>
          </w:p>
        </w:tc>
      </w:tr>
      <w:tr w:rsidR="009B7E47" w14:paraId="3CC2C3E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83EC50F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erse Drug Reactio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B1A746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0F0E78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4EF7BA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4.72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267FD3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12" w:type="pct"/>
            <w:vAlign w:val="center"/>
          </w:tcPr>
          <w:p w14:paraId="7A69829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208AF4F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6E14211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st Discomfor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AB049E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8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810514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50ADE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05.3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CFDCFD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312" w:type="pct"/>
            <w:vAlign w:val="center"/>
          </w:tcPr>
          <w:p w14:paraId="601C201C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4ECEF4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23A3B1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EF9056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251B89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422F66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1.12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C52E7A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12" w:type="pct"/>
            <w:vAlign w:val="center"/>
          </w:tcPr>
          <w:p w14:paraId="038E4B57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A7F247B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0A3F96B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dition Aggravated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DA43F0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113FD5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6EAB2D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8.2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4DAEF5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312" w:type="pct"/>
            <w:vAlign w:val="center"/>
          </w:tcPr>
          <w:p w14:paraId="1E1BC5C7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618737F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AA75D92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1BD908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23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05EEA8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4591D0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8.6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9BC894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12" w:type="pct"/>
            <w:vAlign w:val="center"/>
          </w:tcPr>
          <w:p w14:paraId="60EAADB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17EBC0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313935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it Disturbance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10795D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B0D40C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67A4D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.9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D0AB72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12" w:type="pct"/>
            <w:vAlign w:val="center"/>
          </w:tcPr>
          <w:p w14:paraId="0F21747E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DC41DD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5FFF92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l-Defined Disorder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8058E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828715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2916C9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57.1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00020C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312" w:type="pct"/>
            <w:vAlign w:val="center"/>
          </w:tcPr>
          <w:p w14:paraId="5FF6E53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B5D3AC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7B87C3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B81568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BE0E3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D7D5A5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9.6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CFF932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12" w:type="pct"/>
            <w:vAlign w:val="center"/>
          </w:tcPr>
          <w:p w14:paraId="43BBEC1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36E3A9A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2A4808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jection Site Pai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BE41A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8D2ED7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EEBFB9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4.2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E1FAD2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12" w:type="pct"/>
            <w:vAlign w:val="center"/>
          </w:tcPr>
          <w:p w14:paraId="10421D64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23FA9E7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6CB0567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59B29F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12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CA6CC7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5FFC1B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6.73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FB8197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12" w:type="pct"/>
            <w:vAlign w:val="center"/>
          </w:tcPr>
          <w:p w14:paraId="14B5F81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5E33B7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09DD92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edema Peripheral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29F8CA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DE4797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11512B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7.8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07CB93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12" w:type="pct"/>
            <w:vAlign w:val="center"/>
          </w:tcPr>
          <w:p w14:paraId="0BD9998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066928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96C136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231167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038522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BB3E07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1.42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EB6B6E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12" w:type="pct"/>
            <w:vAlign w:val="center"/>
          </w:tcPr>
          <w:p w14:paraId="7292AF93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75AA046D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A0F8C05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cretion Dischar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17B934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CCCFB0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EC63FC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11.82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688F2F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312" w:type="pct"/>
            <w:vAlign w:val="center"/>
          </w:tcPr>
          <w:p w14:paraId="3EDE6A8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4EED98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678B0B4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apeutic Product Effect Incomple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F1F9A7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03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A75C67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34B60A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135.91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DC8B57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12" w:type="pct"/>
            <w:vAlign w:val="center"/>
          </w:tcPr>
          <w:p w14:paraId="57E5C62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3FAF015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A1BB4F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e System Disorders</w:t>
            </w:r>
          </w:p>
        </w:tc>
      </w:tr>
      <w:tr w:rsidR="009B7E47" w14:paraId="444FCE71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1CD9028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sensitivity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C422DD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1E63BB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188CEF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5.6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1C492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312" w:type="pct"/>
            <w:vAlign w:val="center"/>
          </w:tcPr>
          <w:p w14:paraId="1D2C373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1E391BFB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4AF9021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ections And Infestations</w:t>
            </w:r>
          </w:p>
        </w:tc>
      </w:tr>
      <w:tr w:rsidR="009B7E47" w14:paraId="5D3445F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FF3256F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onchitis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DEFBE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15D072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8E801A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1.0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794ADE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12" w:type="pct"/>
            <w:vAlign w:val="center"/>
          </w:tcPr>
          <w:p w14:paraId="3DE033E9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09646C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396BEF4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Sinusit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CC7C1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65066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2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56691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92.8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AF34F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312" w:type="pct"/>
            <w:vAlign w:val="center"/>
          </w:tcPr>
          <w:p w14:paraId="133C6FB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3C1853D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024FEF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rpes Zoster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656A4B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4FB0AD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DDB3F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0.5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F2E84E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12" w:type="pct"/>
            <w:vAlign w:val="center"/>
          </w:tcPr>
          <w:p w14:paraId="56ADC73E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B8D409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2216EB2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7A06DF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0A78BA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6A44C5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0.7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812AAC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312" w:type="pct"/>
            <w:vAlign w:val="center"/>
          </w:tcPr>
          <w:p w14:paraId="6F2EA56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3317182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24F362E1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82527F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47BA4A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6682D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2.9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59FABC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12" w:type="pct"/>
            <w:vAlign w:val="center"/>
          </w:tcPr>
          <w:p w14:paraId="398D0CD1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F1C714F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ADC8249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wer Respiratory Tract Infec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87F005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B3BD6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1908F0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98.8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1CB46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12" w:type="pct"/>
            <w:vAlign w:val="center"/>
          </w:tcPr>
          <w:p w14:paraId="1E5A73E2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05147011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51338CC2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opharyngitis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1ABDCF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949F96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5F1CB4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97.0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810E53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312" w:type="pct"/>
            <w:vAlign w:val="center"/>
          </w:tcPr>
          <w:p w14:paraId="4B36818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8F61CD2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C1BE2FC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4DFE13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35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BCF1A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33A4F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747.3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F0763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12" w:type="pct"/>
            <w:vAlign w:val="center"/>
          </w:tcPr>
          <w:p w14:paraId="49839BA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453088C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4BC7A01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iratory Tract Infec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DA170C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57031E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C361F0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72.0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35193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12" w:type="pct"/>
            <w:vAlign w:val="center"/>
          </w:tcPr>
          <w:p w14:paraId="5B854FC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47FBC55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207BA89F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300935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82201B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BA8CCC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9.81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5C3EA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312" w:type="pct"/>
            <w:vAlign w:val="center"/>
          </w:tcPr>
          <w:p w14:paraId="38190FC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AB6CBC1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2368DDB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per Respiratory Tract Infectio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90DE7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56AB0A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9086B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44.5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31511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312" w:type="pct"/>
            <w:vAlign w:val="center"/>
          </w:tcPr>
          <w:p w14:paraId="0A44567E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2954D34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1B39CD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jury, Poisoning And Procedural Complications</w:t>
            </w:r>
          </w:p>
        </w:tc>
      </w:tr>
      <w:tr w:rsidR="009B7E47" w14:paraId="0FA17B1F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4BFC75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cidental Exposure To Product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C4E38F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5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FECC4C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9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9451C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22.1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B65DB9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22</w:t>
            </w:r>
          </w:p>
        </w:tc>
        <w:tc>
          <w:tcPr>
            <w:tcW w:w="312" w:type="pct"/>
            <w:vAlign w:val="center"/>
          </w:tcPr>
          <w:p w14:paraId="0DA50AF1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1CAB9AD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0FD173F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xposure Via Skin Conta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871B49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9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D28C8A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2.5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0A5E4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392.9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732D06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.28</w:t>
            </w:r>
          </w:p>
        </w:tc>
        <w:tc>
          <w:tcPr>
            <w:tcW w:w="312" w:type="pct"/>
            <w:vAlign w:val="center"/>
          </w:tcPr>
          <w:p w14:paraId="2371049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80A90B2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941F5FF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ll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286EA7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5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CDCAA5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880D6A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6.61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1B6A95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4</w:t>
            </w:r>
          </w:p>
        </w:tc>
        <w:tc>
          <w:tcPr>
            <w:tcW w:w="312" w:type="pct"/>
            <w:vAlign w:val="center"/>
          </w:tcPr>
          <w:p w14:paraId="778B5A0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7C416A2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85DCCC4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appropriate Schedule Of Product Administratio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185355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5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E5C6F6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2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B2979C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16.5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130F70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2</w:t>
            </w:r>
          </w:p>
        </w:tc>
        <w:tc>
          <w:tcPr>
            <w:tcW w:w="312" w:type="pct"/>
            <w:vAlign w:val="center"/>
          </w:tcPr>
          <w:p w14:paraId="4E824CA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3C0D087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38A53A57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oduct Dose Omission Issue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5BBEE4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,89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5AFF48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.5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A43B7E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95.5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2F2035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1</w:t>
            </w:r>
          </w:p>
        </w:tc>
        <w:tc>
          <w:tcPr>
            <w:tcW w:w="312" w:type="pct"/>
            <w:vAlign w:val="center"/>
          </w:tcPr>
          <w:p w14:paraId="3977CB5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8871A78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570C918D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derdose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838A52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7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02424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.59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59A2FB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22.7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724CC0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04</w:t>
            </w:r>
          </w:p>
        </w:tc>
        <w:tc>
          <w:tcPr>
            <w:tcW w:w="312" w:type="pct"/>
            <w:vAlign w:val="center"/>
          </w:tcPr>
          <w:p w14:paraId="39B3245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11D3917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20F2BC8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rong Technique In Device Usage Proce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B0F8EB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7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EE2F46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7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3C5BDF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09.4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414DA2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06</w:t>
            </w:r>
          </w:p>
        </w:tc>
        <w:tc>
          <w:tcPr>
            <w:tcW w:w="312" w:type="pct"/>
            <w:vAlign w:val="center"/>
          </w:tcPr>
          <w:p w14:paraId="3F022A4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69C1DD6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92409E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vestigations</w:t>
            </w:r>
          </w:p>
        </w:tc>
      </w:tr>
      <w:tr w:rsidR="009B7E47" w14:paraId="712EB55C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E31627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ood Pressure Increased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79AA91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355FD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4E4197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.7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DB0D80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12" w:type="pct"/>
            <w:vAlign w:val="center"/>
          </w:tcPr>
          <w:p w14:paraId="345D0FA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DC0BC88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27F08B0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ood Test Abnorm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2114D2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CC995F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C8A81B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61.13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8A0103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312" w:type="pct"/>
            <w:vAlign w:val="center"/>
          </w:tcPr>
          <w:p w14:paraId="3F9BF98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DB29AB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60D9D59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eath Sounds Abnorm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35A476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972461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4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FF783A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77.21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5823FF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312" w:type="pct"/>
            <w:vAlign w:val="center"/>
          </w:tcPr>
          <w:p w14:paraId="00DD87E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6848AE5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57E5CEAC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osinophil Count Increas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636754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23DE1A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3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B05F0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916.32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DEB006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312" w:type="pct"/>
            <w:vAlign w:val="center"/>
          </w:tcPr>
          <w:p w14:paraId="1B7A867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2D7A49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5D157F8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ull Blood Count Abnorm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B28AAB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85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229543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.7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68FBA5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805.1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2ED3E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312" w:type="pct"/>
            <w:vAlign w:val="center"/>
          </w:tcPr>
          <w:p w14:paraId="02744DC1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1316E8C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5D195D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 Rate Increased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46E1BF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F32C7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A143A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4.3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5131C3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312" w:type="pct"/>
            <w:vAlign w:val="center"/>
          </w:tcPr>
          <w:p w14:paraId="592EBDB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C6574B5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06AD2DE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ygen Saturation Decreased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D28589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FDBF08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3A62F5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0.6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97342C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12" w:type="pct"/>
            <w:vAlign w:val="center"/>
          </w:tcPr>
          <w:p w14:paraId="65D6617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F47BB2D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B3B2E3B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ight Increased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869454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992B4D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C2F867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7.9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646B3F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12" w:type="pct"/>
            <w:vAlign w:val="center"/>
          </w:tcPr>
          <w:p w14:paraId="3173B73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3486C6F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DE4882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abolism And Nutrition Disorders</w:t>
            </w:r>
          </w:p>
        </w:tc>
      </w:tr>
      <w:tr w:rsidR="009B7E47" w14:paraId="4BA03C5C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0C748225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6CB172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E7603A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4077DE9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3.0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51A2F92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312" w:type="pct"/>
            <w:vAlign w:val="center"/>
          </w:tcPr>
          <w:p w14:paraId="743C629E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5C304B0F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D38841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sculoskeletal And Connective Tissue Disorders</w:t>
            </w:r>
          </w:p>
        </w:tc>
      </w:tr>
      <w:tr w:rsidR="009B7E47" w14:paraId="6C95D181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3BC5D15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C4BD84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4B4F9F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DE6D2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7.8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B1400B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12" w:type="pct"/>
            <w:vAlign w:val="center"/>
          </w:tcPr>
          <w:p w14:paraId="496CC38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44605D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A933C4C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0D7D01F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FC0DF6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546821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75.6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CF9EE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12" w:type="pct"/>
            <w:vAlign w:val="center"/>
          </w:tcPr>
          <w:p w14:paraId="0B4229B0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764C2D55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D5A5509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D7CE4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B57F9F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91D5A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.41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61D8F6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12" w:type="pct"/>
            <w:vAlign w:val="center"/>
          </w:tcPr>
          <w:p w14:paraId="0712C64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0C8B492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3741CE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in In Extremity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88589A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5FFC82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0AE686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8.8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DE7B7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12" w:type="pct"/>
            <w:vAlign w:val="center"/>
          </w:tcPr>
          <w:p w14:paraId="2D7A1D7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4ECEEE4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EC41F2D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rvous System Disorders</w:t>
            </w:r>
          </w:p>
        </w:tc>
      </w:tr>
      <w:tr w:rsidR="009B7E47" w14:paraId="2CAC625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4095903F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4CB9E9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7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2911C8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23FFDD3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6.8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9D6DB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312" w:type="pct"/>
            <w:vAlign w:val="center"/>
          </w:tcPr>
          <w:p w14:paraId="32BA35B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399264AA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C454C7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duct Issues</w:t>
            </w:r>
          </w:p>
        </w:tc>
      </w:tr>
      <w:tr w:rsidR="009B7E47" w14:paraId="54E5C957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402CB0E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t Complai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D8ADA3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2E263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4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620DE2B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27.1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9C0035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312" w:type="pct"/>
            <w:vAlign w:val="center"/>
          </w:tcPr>
          <w:p w14:paraId="664DE20C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0FB99295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0E69E66D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ychiatric Disorders</w:t>
            </w:r>
          </w:p>
        </w:tc>
      </w:tr>
      <w:tr w:rsidR="009B7E47" w14:paraId="669BE79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5D390D55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0C1605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59A3A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8CED01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3.6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111173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12" w:type="pct"/>
            <w:vAlign w:val="center"/>
          </w:tcPr>
          <w:p w14:paraId="47B42FD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BFFAB6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60FF382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CFD746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2686E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B5AD30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5.0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65FD4A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12" w:type="pct"/>
            <w:vAlign w:val="center"/>
          </w:tcPr>
          <w:p w14:paraId="556E8561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961C40A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A5EC3F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eep Disorder Due To A General Medical Condi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08FB9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72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4C3087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.7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928C83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2653.7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C960A5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312" w:type="pct"/>
            <w:vAlign w:val="center"/>
          </w:tcPr>
          <w:p w14:paraId="5318CC4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B6EE52F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6AAA45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piratory, Thoracic And Mediastinal Disorders</w:t>
            </w:r>
          </w:p>
        </w:tc>
      </w:tr>
      <w:tr w:rsidR="009B7E47" w14:paraId="1A0B753B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85B1E87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h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AAF14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,829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9BE15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.7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C3C605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2124.44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349821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312" w:type="pct"/>
            <w:vAlign w:val="center"/>
          </w:tcPr>
          <w:p w14:paraId="060F751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2576CCA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49D20A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hmatic Cri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AFAF77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8F57F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1.1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D2A47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779.31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9FED02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312" w:type="pct"/>
            <w:vAlign w:val="center"/>
          </w:tcPr>
          <w:p w14:paraId="4F837CCC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7047973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EF52A37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onchiecta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E617FF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D76D43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7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2B7FF4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366.9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7C8EA3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312" w:type="pct"/>
            <w:vAlign w:val="center"/>
          </w:tcPr>
          <w:p w14:paraId="41CED66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7D392B5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1B3FB8E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Obstructive Pulmonary Diseas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0C65B1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4A064E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84BE7E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36.3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30D728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312" w:type="pct"/>
            <w:vAlign w:val="center"/>
          </w:tcPr>
          <w:p w14:paraId="65EF491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46E4203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AAFE8B1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u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97EBE5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,78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E58188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4B274A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475.0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D31CA3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312" w:type="pct"/>
            <w:vAlign w:val="center"/>
          </w:tcPr>
          <w:p w14:paraId="3A27658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D524E48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4E7246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honia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26BC5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B8E442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BD920C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3.8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3CB23E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312" w:type="pct"/>
            <w:vAlign w:val="center"/>
          </w:tcPr>
          <w:p w14:paraId="632CEB7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67FA5DB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9920B6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noe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2CB5F4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,60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F140FB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FAC049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349.5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53A2E7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12" w:type="pct"/>
            <w:vAlign w:val="center"/>
          </w:tcPr>
          <w:p w14:paraId="14164C7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B294839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5A0A806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noea Exertio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FEBB71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0DBF3D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9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4126CDC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79.0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8B0641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312" w:type="pct"/>
            <w:vAlign w:val="center"/>
          </w:tcPr>
          <w:p w14:paraId="71FDA82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5FADDC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69C47B03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ng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1B006C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901786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8740AE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75.3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6D284A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12" w:type="pct"/>
            <w:vAlign w:val="center"/>
          </w:tcPr>
          <w:p w14:paraId="0537BA8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ABBB55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441AD8E2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al Conges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4FF3B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EA52DC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1DA78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96.9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559F35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312" w:type="pct"/>
            <w:vAlign w:val="center"/>
          </w:tcPr>
          <w:p w14:paraId="56D955C1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5DA19C66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3E28977B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al Polyp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3648317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A9E454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.58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4D54EB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36.3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63AE2E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312" w:type="pct"/>
            <w:vAlign w:val="center"/>
          </w:tcPr>
          <w:p w14:paraId="0C20B3E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866D0A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BF9D0D8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bstructive Airways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9CDB58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35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3B8D0D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8.5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430535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8836.98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CFA3A3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312" w:type="pct"/>
            <w:vAlign w:val="center"/>
          </w:tcPr>
          <w:p w14:paraId="5699769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C83DD4C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B5E6130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pharyngeal Pain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6EC371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ADA16E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7BAE6FD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69.8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E06757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12" w:type="pct"/>
            <w:vAlign w:val="center"/>
          </w:tcPr>
          <w:p w14:paraId="08D4F33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CBB1F1F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9CD95A9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ductive Coug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7EF3415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51EBBB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15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71420F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512.17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A407FA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312" w:type="pct"/>
            <w:vAlign w:val="center"/>
          </w:tcPr>
          <w:p w14:paraId="176D720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DBB1AB8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11A5E02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lmonary Ma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394DD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0F903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12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0C05F76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89.65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BF196E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312" w:type="pct"/>
            <w:vAlign w:val="center"/>
          </w:tcPr>
          <w:p w14:paraId="5E368C8E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752FA30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3DFCFDB4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piratory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D9DBBC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739B5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1C036AD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67.23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A271F8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312" w:type="pct"/>
            <w:vAlign w:val="center"/>
          </w:tcPr>
          <w:p w14:paraId="59F1ABA7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23F4B87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3554D915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norrhoea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1318C5B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8658AB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2A887AA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95.02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0D56A0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312" w:type="pct"/>
            <w:vAlign w:val="center"/>
          </w:tcPr>
          <w:p w14:paraId="265050F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6CEB4F9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0141698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utum Discolour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457A916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A28CD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5A69051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573.30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9F4A61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312" w:type="pct"/>
            <w:vAlign w:val="center"/>
          </w:tcPr>
          <w:p w14:paraId="0993667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99B7B27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301BB2D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pper-Airway Cough Syndro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24769DF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596E6D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3923C03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88.99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B91073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12" w:type="pct"/>
            <w:vAlign w:val="center"/>
          </w:tcPr>
          <w:p w14:paraId="75CECD0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6C47AD3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bottom"/>
          </w:tcPr>
          <w:p w14:paraId="7CD04E4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eez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14:paraId="5E57BB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,794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6C9C8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.24</w:t>
            </w:r>
          </w:p>
        </w:tc>
        <w:tc>
          <w:tcPr>
            <w:tcW w:w="699" w:type="pct"/>
            <w:shd w:val="clear" w:color="auto" w:fill="auto"/>
            <w:noWrap/>
            <w:vAlign w:val="bottom"/>
          </w:tcPr>
          <w:p w14:paraId="66285D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4608.56</w:t>
            </w: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5A8FD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312" w:type="pct"/>
            <w:vAlign w:val="center"/>
          </w:tcPr>
          <w:p w14:paraId="2F01E53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BEB0D5F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AA8E1C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kin And Subcutaneous Tissue Disorders</w:t>
            </w:r>
          </w:p>
        </w:tc>
      </w:tr>
      <w:tr w:rsidR="009B7E47" w14:paraId="5B3A18EE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336CF38B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ticaria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75C7E30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105E557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0E01BE3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6.0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3EB848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312" w:type="pct"/>
            <w:vAlign w:val="center"/>
          </w:tcPr>
          <w:p w14:paraId="2D48C1A8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1D2EF5EE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EDB469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al Circumstances</w:t>
            </w:r>
          </w:p>
        </w:tc>
      </w:tr>
      <w:tr w:rsidR="009B7E47" w14:paraId="644E62E4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2D9D695A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 Of Personal Independence In Daily Activit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0ADF7CE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19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3AC6C6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39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76AB227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649.89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E5650E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7</w:t>
            </w:r>
          </w:p>
        </w:tc>
        <w:tc>
          <w:tcPr>
            <w:tcW w:w="312" w:type="pct"/>
            <w:vAlign w:val="center"/>
          </w:tcPr>
          <w:p w14:paraId="706B6D56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389D1F68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E34BF5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rgical And Medical Procedures</w:t>
            </w:r>
          </w:p>
        </w:tc>
      </w:tr>
      <w:tr w:rsidR="009B7E47" w14:paraId="431FAE1E" w14:textId="77777777">
        <w:trPr>
          <w:trHeight w:val="290"/>
        </w:trPr>
        <w:tc>
          <w:tcPr>
            <w:tcW w:w="2510" w:type="pct"/>
            <w:shd w:val="clear" w:color="auto" w:fill="auto"/>
            <w:noWrap/>
            <w:vAlign w:val="center"/>
          </w:tcPr>
          <w:p w14:paraId="7ECAB876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spitalisation</w:t>
            </w:r>
          </w:p>
        </w:tc>
        <w:tc>
          <w:tcPr>
            <w:tcW w:w="476" w:type="pct"/>
            <w:shd w:val="clear" w:color="auto" w:fill="auto"/>
            <w:noWrap/>
            <w:vAlign w:val="center"/>
          </w:tcPr>
          <w:p w14:paraId="4213855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1EF723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1</w:t>
            </w:r>
          </w:p>
        </w:tc>
        <w:tc>
          <w:tcPr>
            <w:tcW w:w="699" w:type="pct"/>
            <w:shd w:val="clear" w:color="auto" w:fill="auto"/>
            <w:noWrap/>
            <w:vAlign w:val="center"/>
          </w:tcPr>
          <w:p w14:paraId="59FC608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34.58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20FBA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</w:t>
            </w:r>
          </w:p>
        </w:tc>
        <w:tc>
          <w:tcPr>
            <w:tcW w:w="312" w:type="pct"/>
            <w:vAlign w:val="center"/>
          </w:tcPr>
          <w:p w14:paraId="706A8FE8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6D5A34A4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167920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scular Disorders</w:t>
            </w:r>
          </w:p>
        </w:tc>
      </w:tr>
      <w:tr w:rsidR="009B7E47" w14:paraId="5BADC34C" w14:textId="77777777">
        <w:trPr>
          <w:trHeight w:val="290"/>
        </w:trPr>
        <w:tc>
          <w:tcPr>
            <w:tcW w:w="2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25B75" w14:textId="77777777" w:rsidR="009B7E47" w:rsidRDefault="00FD2F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B76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5C6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4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DCF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9.52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7DFB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6D4DC5E5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75FA8B6C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A2409" w14:textId="77777777" w:rsidR="009B7E47" w:rsidRDefault="00FD2F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cates strong signals</w:t>
            </w:r>
          </w:p>
          <w:p w14:paraId="4FB5368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marked as the adverse event listed in </w:t>
            </w:r>
            <w:hyperlink r:id="rId16" w:tgtFrame="_blank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summary of product characteristics</w:t>
              </w:r>
            </w:hyperlink>
          </w:p>
        </w:tc>
      </w:tr>
    </w:tbl>
    <w:p w14:paraId="27C3A406" w14:textId="77777777" w:rsidR="009B7E47" w:rsidRDefault="00FD2F2B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784257" w14:textId="0641C3B6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val="en-US"/>
        </w:rPr>
        <w:t>8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97"/>
        <w:gridCol w:w="1044"/>
        <w:gridCol w:w="936"/>
        <w:gridCol w:w="1295"/>
        <w:gridCol w:w="1178"/>
        <w:gridCol w:w="750"/>
      </w:tblGrid>
      <w:tr w:rsidR="009B7E47" w14:paraId="3927979B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5B401" w14:textId="77777777" w:rsidR="009B7E47" w:rsidRDefault="00FD2F2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 of Signal Detection for Adverse Events of Benralizumab</w:t>
            </w:r>
          </w:p>
        </w:tc>
      </w:tr>
      <w:tr w:rsidR="009B7E47" w14:paraId="3F2D9313" w14:textId="77777777">
        <w:trPr>
          <w:trHeight w:val="290"/>
        </w:trPr>
        <w:tc>
          <w:tcPr>
            <w:tcW w:w="2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FD7E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/PT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B3E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nt (A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C25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R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B78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A0A5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 (IC)-2SD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B3E3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sted</w:t>
            </w:r>
          </w:p>
        </w:tc>
      </w:tr>
      <w:tr w:rsidR="009B7E47" w14:paraId="326FF5FF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701F5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rdiac Disorders</w:t>
            </w:r>
          </w:p>
        </w:tc>
      </w:tr>
      <w:tr w:rsidR="009B7E47" w14:paraId="748897C0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C3D0ED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D6FAB8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6013DD7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7524EB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47A376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20" w:type="pct"/>
            <w:vAlign w:val="center"/>
          </w:tcPr>
          <w:p w14:paraId="7FAB9539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ACA3D6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37329E41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BEE070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65910C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89022F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C99E8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20" w:type="pct"/>
            <w:vAlign w:val="center"/>
          </w:tcPr>
          <w:p w14:paraId="578595A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B833A14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BA31C5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ral Disorders And Administration Site Conditions</w:t>
            </w:r>
          </w:p>
        </w:tc>
      </w:tr>
      <w:tr w:rsidR="009B7E47" w14:paraId="7E4BF900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3457F08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st Discomfort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CB233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B61DC3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44979B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3.0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1CFAF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320" w:type="pct"/>
            <w:vAlign w:val="center"/>
          </w:tcPr>
          <w:p w14:paraId="6785424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AEBD58A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39C6E1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33809D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7DEAB1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456625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3.14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107FE2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20" w:type="pct"/>
            <w:vAlign w:val="center"/>
          </w:tcPr>
          <w:p w14:paraId="5AAEB1E7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91BA450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46BFB2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dition Aggravated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7D8FEAD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531908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98345A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.40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C147FC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20" w:type="pct"/>
            <w:vAlign w:val="center"/>
          </w:tcPr>
          <w:p w14:paraId="2977844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2188C3D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647B7431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F2561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81C51B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176A3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7.3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F64B7E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20" w:type="pct"/>
            <w:vAlign w:val="center"/>
          </w:tcPr>
          <w:p w14:paraId="55F0632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7742FE1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2C8B51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eling Abnormal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8D6E36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6DFE1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5E553E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.8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9D1939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320" w:type="pct"/>
            <w:vAlign w:val="center"/>
          </w:tcPr>
          <w:p w14:paraId="2819238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726DCA9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6F5DBC0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eling Hot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7A034AF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6B5F80E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9E201E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.54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E6FD3D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20" w:type="pct"/>
            <w:vAlign w:val="center"/>
          </w:tcPr>
          <w:p w14:paraId="231F69B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75502EA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8EBF0B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l-Defined Disorder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E7DCA7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ACBE23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AB1FBF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1.1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91B53F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320" w:type="pct"/>
            <w:vAlign w:val="center"/>
          </w:tcPr>
          <w:p w14:paraId="18704D5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E7D148E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35D96D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87062B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A86D6B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1E765E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0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53DE0D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20" w:type="pct"/>
            <w:vAlign w:val="center"/>
          </w:tcPr>
          <w:p w14:paraId="01E80E6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C3423C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5F8A599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luenza Like Illnes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99BC3B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7AFC6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D4CDB2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2.9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87F39A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320" w:type="pct"/>
            <w:vAlign w:val="center"/>
          </w:tcPr>
          <w:p w14:paraId="53D2E1F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EFCB795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574CD7E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jection Site Pain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A0411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918F3B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5D4AA28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.9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349CFD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20" w:type="pct"/>
            <w:vAlign w:val="center"/>
          </w:tcPr>
          <w:p w14:paraId="11B81B51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40CF7C48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201BC21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3F0F87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2E77E0F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7FE3C5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6.0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F5EDD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20" w:type="pct"/>
            <w:vAlign w:val="center"/>
          </w:tcPr>
          <w:p w14:paraId="756F1041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7FAFEB2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2DFBAEF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C13486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ACE632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ABDA1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5.7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7DD6AC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20" w:type="pct"/>
            <w:vAlign w:val="center"/>
          </w:tcPr>
          <w:p w14:paraId="2455506C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24A5B137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309ED1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welling Face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ED9AA6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F6C096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EB1FDF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.9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D692A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20" w:type="pct"/>
            <w:vAlign w:val="center"/>
          </w:tcPr>
          <w:p w14:paraId="669CB3AC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107F7D4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38C5BC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ymptom Recurren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AA8CD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8E4B2F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13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78B35B2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2.3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3BD509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320" w:type="pct"/>
            <w:vAlign w:val="center"/>
          </w:tcPr>
          <w:p w14:paraId="60C8C3A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BE30756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9BB3F0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apeutic Product Effect Decreased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F6DE68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631B3F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BD1EC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2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F62996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0" w:type="pct"/>
            <w:vAlign w:val="center"/>
          </w:tcPr>
          <w:p w14:paraId="14A3683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C09705B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2F9D4EE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apeutic Product Effect Incomplete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0E8B38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A3C4A6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5FF8E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6.9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809296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20" w:type="pct"/>
            <w:vAlign w:val="center"/>
          </w:tcPr>
          <w:p w14:paraId="0286E4F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819983A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1280A2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e System Disorders</w:t>
            </w:r>
          </w:p>
        </w:tc>
      </w:tr>
      <w:tr w:rsidR="009B7E47" w14:paraId="58093099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68F1CA7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aphylactic Reaction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EF1894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32B61C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252B6A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4.44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A35263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320" w:type="pct"/>
            <w:vAlign w:val="center"/>
          </w:tcPr>
          <w:p w14:paraId="4406E843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482857E5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39A4AC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osinophilic Granulomatosis With Polyangiit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1329A8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D5F84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28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46985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43.80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F211A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320" w:type="pct"/>
            <w:vAlign w:val="center"/>
          </w:tcPr>
          <w:p w14:paraId="34053E0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F1C3315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EC0DA7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sensitivity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78AAF4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E72DD4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7A0E1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8.90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1E8DF0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20" w:type="pct"/>
            <w:vAlign w:val="center"/>
          </w:tcPr>
          <w:p w14:paraId="2DC163BE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6ED7F5C7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7E09C4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ections And Infestations</w:t>
            </w:r>
          </w:p>
        </w:tc>
      </w:tr>
      <w:tr w:rsidR="009B7E47" w14:paraId="1A928418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6DFCD704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onchiti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7D19A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F2F8F4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E98024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2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89BA7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20" w:type="pct"/>
            <w:vAlign w:val="center"/>
          </w:tcPr>
          <w:p w14:paraId="36634D2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0544F7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1E23A6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EE839C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DFE048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650183F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6.6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630866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20" w:type="pct"/>
            <w:vAlign w:val="center"/>
          </w:tcPr>
          <w:p w14:paraId="0EA0F7EF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121C8DB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D7A22B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rpes Zoster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19271B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A214BE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7A69AF4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.0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3758F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20" w:type="pct"/>
            <w:vAlign w:val="center"/>
          </w:tcPr>
          <w:p w14:paraId="0FFEE84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C546D6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82343F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BF31C5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894207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5AF02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60C20F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0" w:type="pct"/>
            <w:vAlign w:val="center"/>
          </w:tcPr>
          <w:p w14:paraId="6A593BB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1DB6AC5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DF5589D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opharyngiti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8555D5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DEBD34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B15863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43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3C9C42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0" w:type="pct"/>
            <w:vAlign w:val="center"/>
          </w:tcPr>
          <w:p w14:paraId="2E7677B7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76BC548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299BBF64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70A1F2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A5A852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DB3A69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5.2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00A3B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20" w:type="pct"/>
            <w:vAlign w:val="center"/>
          </w:tcPr>
          <w:p w14:paraId="13895AC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4F66911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1C7C17D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FABBE9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ABC849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D389DB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63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006E95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0" w:type="pct"/>
            <w:vAlign w:val="center"/>
          </w:tcPr>
          <w:p w14:paraId="34329E79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D5D1170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C29743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jury, Poisoning And Procedural Complications</w:t>
            </w:r>
          </w:p>
        </w:tc>
      </w:tr>
      <w:tr w:rsidR="009B7E47" w14:paraId="0BEFF24F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2672E841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rrect Dose Administered By Devic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144D5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8B088A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57778E0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0.0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090FCE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320" w:type="pct"/>
            <w:vAlign w:val="center"/>
          </w:tcPr>
          <w:p w14:paraId="75424F7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BB62ADD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F2F854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duct Dose Omission Issue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D18168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0254C4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1EC16B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2.2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930129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20" w:type="pct"/>
            <w:vAlign w:val="center"/>
          </w:tcPr>
          <w:p w14:paraId="2445255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3F86496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669712D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rong Technique In Device Usage Proces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CBB731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E3A11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4B633F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1.4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CF4CD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20" w:type="pct"/>
            <w:vAlign w:val="center"/>
          </w:tcPr>
          <w:p w14:paraId="567B51A7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FB7C845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B379E1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vestigations</w:t>
            </w:r>
          </w:p>
        </w:tc>
      </w:tr>
      <w:tr w:rsidR="009B7E47" w14:paraId="23FE1FB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688ACDA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 Count Increas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3000E15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CD2176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0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2D9B9B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9.3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B68A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320" w:type="pct"/>
            <w:vAlign w:val="center"/>
          </w:tcPr>
          <w:p w14:paraId="06F5EFD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855C5A5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67143DF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ll Blood Count Abnormal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E9A48A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FE22EA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3324531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.8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393BF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20" w:type="pct"/>
            <w:vAlign w:val="center"/>
          </w:tcPr>
          <w:p w14:paraId="261E6D59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2DD0F4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D8C54BD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rt Rate Increased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B9B8BA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948AFC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748D1F2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4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4F18A6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20" w:type="pct"/>
            <w:vAlign w:val="center"/>
          </w:tcPr>
          <w:p w14:paraId="2157DD9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D8508B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35A0B2D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ygen Saturation Decreased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70F9F94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0DE3AA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87D8C6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.5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3806D4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20" w:type="pct"/>
            <w:vAlign w:val="center"/>
          </w:tcPr>
          <w:p w14:paraId="20EC8A5E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43F2B14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3AB789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sculoskeletal And Connective Tissue Disorders</w:t>
            </w:r>
          </w:p>
        </w:tc>
      </w:tr>
      <w:tr w:rsidR="009B7E47" w14:paraId="24EE4A4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664646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46C77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2030FFD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2D346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6.9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E4FF7B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20" w:type="pct"/>
            <w:vAlign w:val="center"/>
          </w:tcPr>
          <w:p w14:paraId="6CDE3D9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6D03B57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64A3B5F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7789C0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AA3C49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77BA5EC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.9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3D2C4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20" w:type="pct"/>
            <w:vAlign w:val="center"/>
          </w:tcPr>
          <w:p w14:paraId="07C90BA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430BD81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D814B4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rvous System Disorders</w:t>
            </w:r>
          </w:p>
        </w:tc>
      </w:tr>
      <w:tr w:rsidR="009B7E47" w14:paraId="0EBBA188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CE2BCE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174D45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A03B85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BC3E9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.7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5E2A68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20" w:type="pct"/>
            <w:vAlign w:val="center"/>
          </w:tcPr>
          <w:p w14:paraId="231C462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0E33560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F3098B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65EF10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350955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557F277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0.1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A19E4C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20" w:type="pct"/>
            <w:vAlign w:val="center"/>
          </w:tcPr>
          <w:p w14:paraId="1E6AC3B8" w14:textId="77777777" w:rsidR="009B7E47" w:rsidRDefault="00FD2F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7544E328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7835AF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duct Issues</w:t>
            </w:r>
          </w:p>
        </w:tc>
      </w:tr>
      <w:tr w:rsidR="009B7E47" w14:paraId="2F392DC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6ECB7AC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vice Leak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F32865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05904F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7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2210CA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43.89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8EFBCC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320" w:type="pct"/>
            <w:vAlign w:val="center"/>
          </w:tcPr>
          <w:p w14:paraId="402A3B7E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101FE7F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3F9D554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vice Malfunction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11DD4A8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181E12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EA8996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50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4510AE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20" w:type="pct"/>
            <w:vAlign w:val="center"/>
          </w:tcPr>
          <w:p w14:paraId="2C0327F0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5684BEAC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3120CE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sychiatric Disorders</w:t>
            </w:r>
          </w:p>
        </w:tc>
      </w:tr>
      <w:tr w:rsidR="009B7E47" w14:paraId="69D37CAE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3D93A965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eep Disorder Due To A General Medical Condi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64D66A8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0C1609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8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65A22B8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0.81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196CFB9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320" w:type="pct"/>
            <w:vAlign w:val="center"/>
          </w:tcPr>
          <w:p w14:paraId="04FC9B03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02F83457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163210F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piratory, Thoracic And Mediastinal Disorders</w:t>
            </w:r>
          </w:p>
        </w:tc>
      </w:tr>
      <w:tr w:rsidR="009B7E47" w14:paraId="650D3614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06FC92B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2948D2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9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7F7335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4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2179BE6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83.7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568A482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20" w:type="pct"/>
            <w:vAlign w:val="center"/>
          </w:tcPr>
          <w:p w14:paraId="11FE54F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B7B56BD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6E094A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0B2A58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084F8F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85117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.5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9ECE01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20" w:type="pct"/>
            <w:vAlign w:val="center"/>
          </w:tcPr>
          <w:p w14:paraId="0F5F062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00CB071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55BB6B5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21120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62238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59D1C2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29.0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F19024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20" w:type="pct"/>
            <w:vAlign w:val="center"/>
          </w:tcPr>
          <w:p w14:paraId="5D786D79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8E1D9AB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31D9D81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hon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D429E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FD1FE4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614B6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3.7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3A2468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320" w:type="pct"/>
            <w:vAlign w:val="center"/>
          </w:tcPr>
          <w:p w14:paraId="2379208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DBCC519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B68744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14184B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98D07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263654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21.08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A31057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20" w:type="pct"/>
            <w:vAlign w:val="center"/>
          </w:tcPr>
          <w:p w14:paraId="05ACB58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5B7282B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5DE22DB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noea Exertional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901ADC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6075CB9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2210678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.2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A61643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20" w:type="pct"/>
            <w:vAlign w:val="center"/>
          </w:tcPr>
          <w:p w14:paraId="354D68B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AE5F583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E8CE4D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ung Disorder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E3409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D6189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61D2A5D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.0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930E9D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20" w:type="pct"/>
            <w:vAlign w:val="center"/>
          </w:tcPr>
          <w:p w14:paraId="1487DAE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C9EB55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2308666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44D3FA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28FD96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3937E2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3.6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C5AD0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320" w:type="pct"/>
            <w:vAlign w:val="center"/>
          </w:tcPr>
          <w:p w14:paraId="62F0D81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502CC1A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FA05D7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al Polyp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62D9BC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EBE188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3DBEE6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43.03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F96F9B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320" w:type="pct"/>
            <w:vAlign w:val="center"/>
          </w:tcPr>
          <w:p w14:paraId="3DF682C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7CC09A2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75CDEC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bstructive Airways Disor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0DC6B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3060F0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A7C458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91.9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C853EA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320" w:type="pct"/>
            <w:vAlign w:val="center"/>
          </w:tcPr>
          <w:p w14:paraId="7EC0DC3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4BC8C22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799A70C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pharyngeal Pain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4E575D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61E649D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5AAA9DC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.30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E74E19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20" w:type="pct"/>
            <w:vAlign w:val="center"/>
          </w:tcPr>
          <w:p w14:paraId="44FF646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510E0A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2058A25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ductive Cough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3596B2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86FA4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DFF43F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4.20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4DE34D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20" w:type="pct"/>
            <w:vAlign w:val="center"/>
          </w:tcPr>
          <w:p w14:paraId="2B9DF01A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6BA9D65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53880E6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norrhoe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59DA98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2C7CD87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C89FB5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47C20D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20" w:type="pct"/>
            <w:vAlign w:val="center"/>
          </w:tcPr>
          <w:p w14:paraId="0904584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0E6619E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034CEC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nus Disorder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4ECC29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9F2EE9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7B7930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2.53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8908FF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320" w:type="pct"/>
            <w:vAlign w:val="center"/>
          </w:tcPr>
          <w:p w14:paraId="4CF0E74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5F85602A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313BD2C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roat Tightnes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F11D0B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981E88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7C3802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3.6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21745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20" w:type="pct"/>
            <w:vAlign w:val="center"/>
          </w:tcPr>
          <w:p w14:paraId="11C2215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25A587C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1AC7247F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eez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4CFCB9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2C152B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1D8E220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25.7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0BD06B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320" w:type="pct"/>
            <w:vAlign w:val="center"/>
          </w:tcPr>
          <w:p w14:paraId="1EB78AF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C859854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5F01361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kin And Subcutaneous Tissue Disorders</w:t>
            </w:r>
          </w:p>
        </w:tc>
      </w:tr>
      <w:tr w:rsidR="009B7E47" w14:paraId="444D1238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3C31BC4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B111A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3A2BF23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2F8F3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2.57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39B262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20" w:type="pct"/>
            <w:vAlign w:val="center"/>
          </w:tcPr>
          <w:p w14:paraId="52132A5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841B281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5BC0BF6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C7C33E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13DF07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6E3234C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8.74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72037E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20" w:type="pct"/>
            <w:vAlign w:val="center"/>
          </w:tcPr>
          <w:p w14:paraId="4A0D389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B93504D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0B69E60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sh Pruritic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78AAEC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5031169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063D451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8.05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790B58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320" w:type="pct"/>
            <w:vAlign w:val="center"/>
          </w:tcPr>
          <w:p w14:paraId="0591205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FEDE786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bottom"/>
          </w:tcPr>
          <w:p w14:paraId="4D7C5C8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36F5CC7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0EB1673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638" w:type="pct"/>
            <w:shd w:val="clear" w:color="auto" w:fill="auto"/>
            <w:noWrap/>
            <w:vAlign w:val="bottom"/>
          </w:tcPr>
          <w:p w14:paraId="46D08F9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7.5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A21E7C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320" w:type="pct"/>
            <w:vAlign w:val="center"/>
          </w:tcPr>
          <w:p w14:paraId="11C4A4A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57BEF1E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4D7CA6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al Circumstances</w:t>
            </w:r>
          </w:p>
        </w:tc>
      </w:tr>
      <w:tr w:rsidR="009B7E47" w14:paraId="47870484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7E90F96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urance Issue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1ABC1A3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D4776E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79A8F5C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6.83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1E98AD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320" w:type="pct"/>
            <w:vAlign w:val="center"/>
          </w:tcPr>
          <w:p w14:paraId="577F3E54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091B2257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21C51A4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 Of Personal Independence In Daily Activities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218E56A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C9F59B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38410CB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1.9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329240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320" w:type="pct"/>
            <w:vAlign w:val="center"/>
          </w:tcPr>
          <w:p w14:paraId="2FC3E453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53B99CF6" w14:textId="77777777">
        <w:trPr>
          <w:trHeight w:val="29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1012371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scular Disorders</w:t>
            </w:r>
          </w:p>
        </w:tc>
      </w:tr>
      <w:tr w:rsidR="009B7E47" w14:paraId="2B78BD4D" w14:textId="77777777">
        <w:trPr>
          <w:trHeight w:val="290"/>
        </w:trPr>
        <w:tc>
          <w:tcPr>
            <w:tcW w:w="2630" w:type="pct"/>
            <w:shd w:val="clear" w:color="auto" w:fill="auto"/>
            <w:noWrap/>
            <w:vAlign w:val="center"/>
          </w:tcPr>
          <w:p w14:paraId="12C76D6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ushing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14:paraId="07BCA85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B92D39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7ACD2F3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02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C990A2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20" w:type="pct"/>
            <w:vAlign w:val="center"/>
          </w:tcPr>
          <w:p w14:paraId="0627446D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22DF93BC" w14:textId="77777777">
        <w:trPr>
          <w:trHeight w:val="290"/>
        </w:trPr>
        <w:tc>
          <w:tcPr>
            <w:tcW w:w="26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2F32F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384576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DB59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BD65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99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9BC5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vAlign w:val="center"/>
          </w:tcPr>
          <w:p w14:paraId="545A2F90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1A83EBBA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366C4" w14:textId="77777777" w:rsidR="009B7E47" w:rsidRDefault="00FD2F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cates strong signals</w:t>
            </w:r>
          </w:p>
          <w:p w14:paraId="2CFA546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marked as the adverse event listed in </w:t>
            </w:r>
            <w:hyperlink r:id="rId17" w:tgtFrame="_blank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summary of product characteristics</w:t>
              </w:r>
            </w:hyperlink>
          </w:p>
        </w:tc>
      </w:tr>
    </w:tbl>
    <w:p w14:paraId="51F6F3EB" w14:textId="77777777" w:rsidR="009B7E47" w:rsidRDefault="00FD2F2B">
      <w:pPr>
        <w:jc w:val="center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14:paraId="09F864CD" w14:textId="23FDBFE3" w:rsidR="009B7E47" w:rsidRDefault="00FD2F2B">
      <w:pPr>
        <w:pStyle w:val="Heading2"/>
        <w:ind w:left="7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  <w:lang w:val="en-US"/>
        </w:rPr>
        <w:t>9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75"/>
        <w:gridCol w:w="1044"/>
        <w:gridCol w:w="1277"/>
        <w:gridCol w:w="1376"/>
        <w:gridCol w:w="1178"/>
        <w:gridCol w:w="750"/>
      </w:tblGrid>
      <w:tr w:rsidR="009B7E47" w14:paraId="3F712AE7" w14:textId="77777777">
        <w:trPr>
          <w:trHeight w:val="29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FCB91" w14:textId="77777777" w:rsidR="009B7E47" w:rsidRDefault="00FD2F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 of Signal Detection for Adverse Events of Reslizumab</w:t>
            </w:r>
          </w:p>
        </w:tc>
      </w:tr>
      <w:tr w:rsidR="009B7E47" w14:paraId="08727E49" w14:textId="77777777">
        <w:trPr>
          <w:trHeight w:val="290"/>
          <w:jc w:val="center"/>
        </w:trPr>
        <w:tc>
          <w:tcPr>
            <w:tcW w:w="2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7C6B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/PT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DF62C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nt (A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D2F5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R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E7F5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7F8C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 (IC)-2S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0EC9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isted</w:t>
            </w:r>
          </w:p>
        </w:tc>
      </w:tr>
      <w:tr w:rsidR="009B7E47" w14:paraId="1F73327C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B63670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ndocrine Disorders</w:t>
            </w:r>
          </w:p>
        </w:tc>
      </w:tr>
      <w:tr w:rsidR="009B7E47" w14:paraId="0522ADE3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21647D7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renal Suppression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72DFD7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A61CA2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5.2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493E5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07.25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38E48BF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340" w:type="pct"/>
            <w:vAlign w:val="center"/>
          </w:tcPr>
          <w:p w14:paraId="32DA8B67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1E68E92F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1E758B2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astrointestinal Disorders</w:t>
            </w:r>
          </w:p>
        </w:tc>
      </w:tr>
      <w:tr w:rsidR="009B7E47" w14:paraId="75648F72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39C66D84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C6438B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BDFD30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4B000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3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7F0933F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40" w:type="pct"/>
            <w:vAlign w:val="center"/>
          </w:tcPr>
          <w:p w14:paraId="1F1B4CF8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05B792BC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DE001F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ral Disorders And Administration Site Conditions</w:t>
            </w:r>
          </w:p>
        </w:tc>
      </w:tr>
      <w:tr w:rsidR="009B7E47" w14:paraId="17E41D35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6E84E66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st Discomfort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7B87C86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320AA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733434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.24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44A9418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40" w:type="pct"/>
            <w:vAlign w:val="center"/>
          </w:tcPr>
          <w:p w14:paraId="2C42C09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0458BA56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2541296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ug Ineffective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4FDD781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E55860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32040C7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6060161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40" w:type="pct"/>
            <w:vAlign w:val="center"/>
          </w:tcPr>
          <w:p w14:paraId="613D364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3007B0D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5AF1159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jection Site Warmth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DD6ED7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961E33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4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B56E3A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6.40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7F67CD8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40" w:type="pct"/>
            <w:vAlign w:val="center"/>
          </w:tcPr>
          <w:p w14:paraId="4C45F623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A3C4071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347D6F8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adoxical Drug Reaction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4B2B49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6BB488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.87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9DAB4C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6.79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0655ACD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40" w:type="pct"/>
            <w:vAlign w:val="center"/>
          </w:tcPr>
          <w:p w14:paraId="1FD50562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240D1383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0480FF9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apeutic Product Effect Incomplete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3DA748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EB5917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699AEE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07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70D7FB1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40" w:type="pct"/>
            <w:vAlign w:val="center"/>
          </w:tcPr>
          <w:p w14:paraId="28C837B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58340AA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4B24163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mune System Disorders</w:t>
            </w:r>
          </w:p>
        </w:tc>
      </w:tr>
      <w:tr w:rsidR="009B7E47" w14:paraId="1E215601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7754A175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phylactic Reaction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4C2EE5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53DEAD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8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73677AF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.98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3E56AC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40" w:type="pct"/>
            <w:vAlign w:val="center"/>
          </w:tcPr>
          <w:p w14:paraId="733D9F9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4778D09A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FED2386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fections And Infestations</w:t>
            </w:r>
          </w:p>
        </w:tc>
      </w:tr>
      <w:tr w:rsidR="009B7E47" w14:paraId="0864A270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00E786C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cobacterium Avium Complex Infection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4D2A4A2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A6C57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.73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59685C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0.78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3AA9F4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40" w:type="pct"/>
            <w:vAlign w:val="center"/>
          </w:tcPr>
          <w:p w14:paraId="13ADAA22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144D2C43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17B84C2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jury, Poisoning And Procedural Complications</w:t>
            </w:r>
          </w:p>
        </w:tc>
      </w:tr>
      <w:tr w:rsidR="009B7E47" w14:paraId="15749E9A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6FA7C88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ernal Exposure During Pregnancy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12C3BF4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A8CD1B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9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7554C2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40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E57D19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40" w:type="pct"/>
            <w:vAlign w:val="center"/>
          </w:tcPr>
          <w:p w14:paraId="3A10114E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1B0FEC12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35F5357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vestigations</w:t>
            </w:r>
          </w:p>
        </w:tc>
      </w:tr>
      <w:tr w:rsidR="009B7E47" w14:paraId="48EF81B7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4CE034F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rt Rate Increased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05D046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B7EDC5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6CD848F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21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4074885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40" w:type="pct"/>
            <w:vAlign w:val="center"/>
          </w:tcPr>
          <w:p w14:paraId="519E8209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46E6A3CA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750194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usculoskeletal And Connective Tissue Disorders</w:t>
            </w:r>
          </w:p>
        </w:tc>
      </w:tr>
      <w:tr w:rsidR="009B7E47" w14:paraId="3D6C324A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192664E9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0FA01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206673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4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0AB1DA8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.8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419666D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340" w:type="pct"/>
            <w:vAlign w:val="center"/>
          </w:tcPr>
          <w:p w14:paraId="3D7B47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9B7E47" w14:paraId="683E498D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7AD2136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rvous System Disorders</w:t>
            </w:r>
          </w:p>
        </w:tc>
      </w:tr>
      <w:tr w:rsidR="009B7E47" w14:paraId="507AB296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389893D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06C955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70AA1C9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2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4916F17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72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039652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40" w:type="pct"/>
            <w:vAlign w:val="center"/>
          </w:tcPr>
          <w:p w14:paraId="04EB431F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475DC91D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0E21F26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gnancy, Puerperium And Perinatal Conditions</w:t>
            </w:r>
          </w:p>
        </w:tc>
      </w:tr>
      <w:tr w:rsidR="009B7E47" w14:paraId="1B7E8D66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73F939FE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mal Newborn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3B32CB0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6A3618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.08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64E0277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4.25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0655FFE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40" w:type="pct"/>
            <w:vAlign w:val="center"/>
          </w:tcPr>
          <w:p w14:paraId="2C462ECF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54A7C2E0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61033F7F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piratory, Thoracic And Mediastinal Disorders</w:t>
            </w:r>
          </w:p>
        </w:tc>
      </w:tr>
      <w:tr w:rsidR="009B7E47" w14:paraId="62C59211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42EC001D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72CD323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50C9EC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1035267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2.69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6211971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340" w:type="pct"/>
            <w:vAlign w:val="center"/>
          </w:tcPr>
          <w:p w14:paraId="57DD605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D1F3F95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5081735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131957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63EA73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CA1549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.85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74376232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40" w:type="pct"/>
            <w:vAlign w:val="center"/>
          </w:tcPr>
          <w:p w14:paraId="0BBF1898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E4D4A26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72D7121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honia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3FDDE9D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F602C07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6785E35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.81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166FF99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40" w:type="pct"/>
            <w:vAlign w:val="center"/>
          </w:tcPr>
          <w:p w14:paraId="60C7066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64D45084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06227E82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745BE78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4CD85D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B93C59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2.94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4F103F2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340" w:type="pct"/>
            <w:vAlign w:val="center"/>
          </w:tcPr>
          <w:p w14:paraId="3D54447D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2E57532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4021C161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opharyngeal Pain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A046F8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7370D8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60E76B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.82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13EE1F2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40" w:type="pct"/>
            <w:vAlign w:val="center"/>
          </w:tcPr>
          <w:p w14:paraId="312EFE7B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C0DE864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67CDE810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ductive Cough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614C930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1B1CFAE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D793961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57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1E9AF8AF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40" w:type="pct"/>
            <w:vAlign w:val="center"/>
          </w:tcPr>
          <w:p w14:paraId="3A431F20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11414B3F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7C990F0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6E2836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AD86D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2BF6217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0.42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1C6F4C45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340" w:type="pct"/>
            <w:vAlign w:val="center"/>
          </w:tcPr>
          <w:p w14:paraId="74CDABB6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7473922C" w14:textId="77777777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10F0798B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kin And Subcutaneous Tissue Disorders</w:t>
            </w:r>
          </w:p>
        </w:tc>
      </w:tr>
      <w:tr w:rsidR="009B7E47" w14:paraId="2B34B0FA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10BBA98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0A63908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8ABBDB8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5F9A044C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36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32A3CA4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40" w:type="pct"/>
            <w:vAlign w:val="center"/>
          </w:tcPr>
          <w:p w14:paraId="5092CFA4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47CAA330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bottom"/>
          </w:tcPr>
          <w:p w14:paraId="1F763DF7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633E9BA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09A3280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643" w:type="pct"/>
            <w:shd w:val="clear" w:color="auto" w:fill="auto"/>
            <w:noWrap/>
            <w:vAlign w:val="bottom"/>
          </w:tcPr>
          <w:p w14:paraId="16903F9B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5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14:paraId="36E4CE6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340" w:type="pct"/>
            <w:vAlign w:val="center"/>
          </w:tcPr>
          <w:p w14:paraId="02CE84D5" w14:textId="77777777" w:rsidR="009B7E47" w:rsidRDefault="009B7E4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7E47" w14:paraId="3DD2080F" w14:textId="77777777">
        <w:trPr>
          <w:trHeight w:val="290"/>
          <w:jc w:val="center"/>
        </w:trPr>
        <w:tc>
          <w:tcPr>
            <w:tcW w:w="2402" w:type="pct"/>
            <w:shd w:val="clear" w:color="auto" w:fill="auto"/>
            <w:noWrap/>
            <w:vAlign w:val="center"/>
          </w:tcPr>
          <w:p w14:paraId="43E3510A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al Circumstances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2A8CCFF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0CCF661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7214B35D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 w14:paraId="1F31FC9C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vAlign w:val="center"/>
          </w:tcPr>
          <w:p w14:paraId="5BB4B008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75E7D976" w14:textId="77777777">
        <w:trPr>
          <w:trHeight w:val="290"/>
          <w:jc w:val="center"/>
        </w:trPr>
        <w:tc>
          <w:tcPr>
            <w:tcW w:w="2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C0988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ss Of Personal Independence In Daily Activities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67754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CB1F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38859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20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2ACB3" w14:textId="77777777" w:rsidR="009B7E47" w:rsidRDefault="00FD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vAlign w:val="center"/>
          </w:tcPr>
          <w:p w14:paraId="6F283E38" w14:textId="77777777" w:rsidR="009B7E47" w:rsidRDefault="009B7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B7E47" w14:paraId="32A80BDE" w14:textId="77777777">
        <w:trPr>
          <w:trHeight w:val="29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8E6C17" w14:textId="77777777" w:rsidR="009B7E47" w:rsidRDefault="00FD2F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dicates strong signals</w:t>
            </w:r>
          </w:p>
          <w:p w14:paraId="24D5A1AC" w14:textId="77777777" w:rsidR="009B7E47" w:rsidRDefault="00FD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marked as the adverse event listed in </w:t>
            </w:r>
            <w:hyperlink r:id="rId18" w:tgtFrame="_blank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summary of product characteristics</w:t>
              </w:r>
            </w:hyperlink>
          </w:p>
        </w:tc>
      </w:tr>
    </w:tbl>
    <w:p w14:paraId="73DC08F4" w14:textId="77777777" w:rsidR="009B7E47" w:rsidRDefault="009B7E47"/>
    <w:sectPr w:rsidR="009B7E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8C2A0" w14:textId="77777777" w:rsidR="00FD2F2B" w:rsidRDefault="00FD2F2B">
      <w:pPr>
        <w:spacing w:line="240" w:lineRule="auto"/>
      </w:pPr>
      <w:r>
        <w:separator/>
      </w:r>
    </w:p>
  </w:endnote>
  <w:endnote w:type="continuationSeparator" w:id="0">
    <w:p w14:paraId="12F628A4" w14:textId="77777777" w:rsidR="00FD2F2B" w:rsidRDefault="00FD2F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A0C481" w14:textId="77777777" w:rsidR="00FD2F2B" w:rsidRDefault="00FD2F2B">
      <w:pPr>
        <w:spacing w:after="0"/>
      </w:pPr>
      <w:r>
        <w:separator/>
      </w:r>
    </w:p>
  </w:footnote>
  <w:footnote w:type="continuationSeparator" w:id="0">
    <w:p w14:paraId="553E6933" w14:textId="77777777" w:rsidR="00FD2F2B" w:rsidRDefault="00FD2F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3ZjRlNmJiN2E4Y2ViNDU4MTI0Yjg5MTJlNjIzMjEifQ=="/>
  </w:docVars>
  <w:rsids>
    <w:rsidRoot w:val="003D25FC"/>
    <w:rsid w:val="00030842"/>
    <w:rsid w:val="00062900"/>
    <w:rsid w:val="0009067A"/>
    <w:rsid w:val="000E7EA6"/>
    <w:rsid w:val="00102ECD"/>
    <w:rsid w:val="00161AD6"/>
    <w:rsid w:val="001B093C"/>
    <w:rsid w:val="002A218D"/>
    <w:rsid w:val="002A2B90"/>
    <w:rsid w:val="002F7C60"/>
    <w:rsid w:val="003210CA"/>
    <w:rsid w:val="00327257"/>
    <w:rsid w:val="00355AE8"/>
    <w:rsid w:val="00376002"/>
    <w:rsid w:val="003D25FC"/>
    <w:rsid w:val="003E1684"/>
    <w:rsid w:val="0044172B"/>
    <w:rsid w:val="0048073C"/>
    <w:rsid w:val="004843FA"/>
    <w:rsid w:val="0050219C"/>
    <w:rsid w:val="005306EC"/>
    <w:rsid w:val="005318F8"/>
    <w:rsid w:val="005877A0"/>
    <w:rsid w:val="00590EBB"/>
    <w:rsid w:val="005C4359"/>
    <w:rsid w:val="0061731A"/>
    <w:rsid w:val="00622712"/>
    <w:rsid w:val="00623612"/>
    <w:rsid w:val="00660B14"/>
    <w:rsid w:val="006920B9"/>
    <w:rsid w:val="006C1283"/>
    <w:rsid w:val="006E5F77"/>
    <w:rsid w:val="007110FE"/>
    <w:rsid w:val="00726F47"/>
    <w:rsid w:val="007723E5"/>
    <w:rsid w:val="0077382F"/>
    <w:rsid w:val="007D23B2"/>
    <w:rsid w:val="007D5E34"/>
    <w:rsid w:val="008047F6"/>
    <w:rsid w:val="00834BDE"/>
    <w:rsid w:val="008612E2"/>
    <w:rsid w:val="00870E35"/>
    <w:rsid w:val="008B5C34"/>
    <w:rsid w:val="008E6C65"/>
    <w:rsid w:val="0096122F"/>
    <w:rsid w:val="00965D11"/>
    <w:rsid w:val="009B7E47"/>
    <w:rsid w:val="00AC61F4"/>
    <w:rsid w:val="00AD29D2"/>
    <w:rsid w:val="00B23C87"/>
    <w:rsid w:val="00B37305"/>
    <w:rsid w:val="00BD333A"/>
    <w:rsid w:val="00C004A6"/>
    <w:rsid w:val="00C753FA"/>
    <w:rsid w:val="00CE4F4A"/>
    <w:rsid w:val="00D16572"/>
    <w:rsid w:val="00DE2D49"/>
    <w:rsid w:val="00E11F3F"/>
    <w:rsid w:val="00E432C2"/>
    <w:rsid w:val="00EF331E"/>
    <w:rsid w:val="00FA2682"/>
    <w:rsid w:val="00FD2F2B"/>
    <w:rsid w:val="00FE4FF8"/>
    <w:rsid w:val="09651749"/>
    <w:rsid w:val="0C882A52"/>
    <w:rsid w:val="162E2EDB"/>
    <w:rsid w:val="4A1B668D"/>
    <w:rsid w:val="5134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403A679"/>
  <w15:docId w15:val="{75546A38-9AB4-4476-BDDE-7F7B820B8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</w:style>
  <w:style w:type="paragraph" w:styleId="BalloonText">
    <w:name w:val="Balloon Text"/>
    <w:basedOn w:val="Normal"/>
    <w:link w:val="BalloonTextChar"/>
    <w:autoRedefine/>
    <w:qFormat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table" w:styleId="TableGrid">
    <w:name w:val="Table Grid"/>
    <w:basedOn w:val="TableNormal"/>
    <w:autoRedefine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paragraph" w:styleId="ListParagraph">
    <w:name w:val="List Paragraph"/>
    <w:basedOn w:val="Normal"/>
    <w:autoRedefine/>
    <w:uiPriority w:val="34"/>
    <w:qFormat/>
    <w:rsid w:val="007723E5"/>
    <w:pPr>
      <w:spacing w:line="360" w:lineRule="auto"/>
      <w:contextualSpacing/>
    </w:pPr>
  </w:style>
  <w:style w:type="table" w:customStyle="1" w:styleId="21">
    <w:name w:val="无格式表格 21"/>
    <w:basedOn w:val="TableNormal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autoRedefine/>
    <w:qFormat/>
    <w:rPr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autoRedefine/>
    <w:qFormat/>
    <w:rPr>
      <w:sz w:val="18"/>
      <w:szCs w:val="18"/>
      <w:lang w:val="en-GB"/>
    </w:rPr>
  </w:style>
  <w:style w:type="paragraph" w:customStyle="1" w:styleId="Default">
    <w:name w:val="Default"/>
    <w:autoRedefine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autoRedefine/>
    <w:qFormat/>
    <w:rPr>
      <w:sz w:val="18"/>
      <w:szCs w:val="18"/>
      <w:lang w:val="en-GB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sz w:val="22"/>
      <w:szCs w:val="22"/>
      <w:lang w:val="en-GB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b/>
      <w:bCs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yperlink" Target="https://www.ema.europa.eu/en/glossary/summary-product-characteristic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yperlink" Target="https://www.ema.europa.eu/en/glossary/summary-product-characteristic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ema.europa.eu/en/glossary/summary-product-characteristics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4</Pages>
  <Words>3308</Words>
  <Characters>19467</Characters>
  <Application>Microsoft Office Word</Application>
  <DocSecurity>0</DocSecurity>
  <Lines>162</Lines>
  <Paragraphs>45</Paragraphs>
  <ScaleCrop>false</ScaleCrop>
  <Company/>
  <LinksUpToDate>false</LinksUpToDate>
  <CharactersWithSpaces>2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prise</dc:creator>
  <cp:lastModifiedBy>Tinambacan, Rizza</cp:lastModifiedBy>
  <cp:revision>7</cp:revision>
  <dcterms:created xsi:type="dcterms:W3CDTF">2024-01-19T02:33:00Z</dcterms:created>
  <dcterms:modified xsi:type="dcterms:W3CDTF">2024-02-01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DB6B7448817482E8AA13FEBEB2E2410_12</vt:lpwstr>
  </property>
</Properties>
</file>